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A965D" w14:textId="3F293CD2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*************SPSS syntax merging LISS d</w:t>
      </w:r>
      <w:r>
        <w:rPr>
          <w:lang w:val="en-US"/>
        </w:rPr>
        <w:t>ata files***************************.</w:t>
      </w:r>
    </w:p>
    <w:p w14:paraId="3E07435B" w14:textId="2C0F0EB2" w:rsidR="003054A4" w:rsidRDefault="003054A4" w:rsidP="003054A4">
      <w:pPr>
        <w:rPr>
          <w:lang w:val="en-US"/>
        </w:rPr>
      </w:pPr>
      <w:r w:rsidRPr="003054A4">
        <w:rPr>
          <w:lang w:val="en-US"/>
        </w:rPr>
        <w:t>***************</w:t>
      </w:r>
      <w:r>
        <w:rPr>
          <w:lang w:val="en-US"/>
        </w:rPr>
        <w:t>.</w:t>
      </w:r>
    </w:p>
    <w:p w14:paraId="44FDE0C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**************</w:t>
      </w:r>
      <w:r>
        <w:rPr>
          <w:lang w:val="en-US"/>
        </w:rPr>
        <w:t>.</w:t>
      </w:r>
    </w:p>
    <w:p w14:paraId="5AA4FE9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**************</w:t>
      </w:r>
      <w:r>
        <w:rPr>
          <w:lang w:val="en-US"/>
        </w:rPr>
        <w:t>.</w:t>
      </w:r>
    </w:p>
    <w:p w14:paraId="3BCD107A" w14:textId="77777777" w:rsidR="003054A4" w:rsidRPr="003054A4" w:rsidRDefault="003054A4" w:rsidP="003054A4">
      <w:pPr>
        <w:rPr>
          <w:lang w:val="en-US"/>
        </w:rPr>
      </w:pPr>
    </w:p>
    <w:p w14:paraId="37AFBE2B" w14:textId="77777777" w:rsidR="003054A4" w:rsidRDefault="003054A4" w:rsidP="003054A4">
      <w:r>
        <w:t>*08 is wave 1.</w:t>
      </w:r>
    </w:p>
    <w:p w14:paraId="6C1F55BB" w14:textId="77777777" w:rsidR="003054A4" w:rsidRDefault="003054A4" w:rsidP="003054A4">
      <w:r>
        <w:t>*09 is wave 2.</w:t>
      </w:r>
    </w:p>
    <w:p w14:paraId="0928C62C" w14:textId="77777777" w:rsidR="003054A4" w:rsidRDefault="003054A4" w:rsidP="003054A4">
      <w:r>
        <w:t>*10 is wave 3.</w:t>
      </w:r>
    </w:p>
    <w:p w14:paraId="7C47345D" w14:textId="77777777" w:rsidR="003054A4" w:rsidRDefault="003054A4" w:rsidP="003054A4">
      <w:r>
        <w:t>*11 is wave 4.</w:t>
      </w:r>
    </w:p>
    <w:p w14:paraId="52B0BE55" w14:textId="77777777" w:rsidR="003054A4" w:rsidRDefault="003054A4" w:rsidP="003054A4">
      <w:r>
        <w:t>*12 is wave 5.</w:t>
      </w:r>
    </w:p>
    <w:p w14:paraId="6182A81B" w14:textId="77777777" w:rsidR="003054A4" w:rsidRDefault="003054A4" w:rsidP="003054A4">
      <w:r>
        <w:t>*13 is wave 6.</w:t>
      </w:r>
    </w:p>
    <w:p w14:paraId="6C77FCDB" w14:textId="77777777" w:rsidR="003054A4" w:rsidRDefault="003054A4" w:rsidP="003054A4">
      <w:r>
        <w:t>*14 is wave 7.</w:t>
      </w:r>
    </w:p>
    <w:p w14:paraId="522C50B9" w14:textId="77777777" w:rsidR="003054A4" w:rsidRDefault="003054A4" w:rsidP="003054A4">
      <w:r>
        <w:t>*15 is wave 8.</w:t>
      </w:r>
    </w:p>
    <w:p w14:paraId="0921AA18" w14:textId="77777777" w:rsidR="003054A4" w:rsidRDefault="003054A4" w:rsidP="003054A4">
      <w:r>
        <w:t>*16 is wave 9.</w:t>
      </w:r>
    </w:p>
    <w:p w14:paraId="6B8708D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17 is wave 10.</w:t>
      </w:r>
    </w:p>
    <w:p w14:paraId="366C4F0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18 is wave 11.</w:t>
      </w:r>
    </w:p>
    <w:p w14:paraId="74203DF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19 is wave 12.</w:t>
      </w:r>
    </w:p>
    <w:p w14:paraId="13F6340E" w14:textId="77777777" w:rsidR="003054A4" w:rsidRPr="003054A4" w:rsidRDefault="003054A4" w:rsidP="003054A4">
      <w:pPr>
        <w:rPr>
          <w:lang w:val="en-US"/>
        </w:rPr>
      </w:pPr>
    </w:p>
    <w:p w14:paraId="6737B25C" w14:textId="77777777" w:rsidR="003054A4" w:rsidRPr="003054A4" w:rsidRDefault="003054A4" w:rsidP="003054A4">
      <w:pPr>
        <w:rPr>
          <w:lang w:val="en-US"/>
        </w:rPr>
      </w:pPr>
    </w:p>
    <w:p w14:paraId="5EC252E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 Encoding: UTF-8.</w:t>
      </w:r>
    </w:p>
    <w:p w14:paraId="5FF26B5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compute wave6=1.</w:t>
      </w:r>
    </w:p>
    <w:p w14:paraId="720BB3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sort cases 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5E9951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get file='C:\Users\U046129\Dropbox\NWA TRAIL WP3\LISS DATA\Wave 1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.</w:t>
      </w:r>
    </w:p>
    <w:p w14:paraId="2D0A7026" w14:textId="77777777" w:rsidR="003054A4" w:rsidRPr="003054A4" w:rsidRDefault="003054A4" w:rsidP="003054A4">
      <w:pPr>
        <w:rPr>
          <w:lang w:val="en-US"/>
        </w:rPr>
      </w:pPr>
    </w:p>
    <w:p w14:paraId="047D29E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50BCB94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2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731C2A5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>.</w:t>
      </w:r>
    </w:p>
    <w:p w14:paraId="1A910DC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49CA010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659647C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3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514D70A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22E7365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>EXECUTE.</w:t>
      </w:r>
    </w:p>
    <w:p w14:paraId="1B1D987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596F627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4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2121BA3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25F185E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DABCCE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2E0CB2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5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04DD8B9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240776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E314B3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41FD00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6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537D76B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0F4004D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2606E5C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71A9E12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7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1D306C0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5AD9CA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5060083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F27F36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8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0AB0C26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3A1FC8E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706B490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5EDDFFE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9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05AEA00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173DE9F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D46404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4B1D254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0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382B2EA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BAA19D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77AEC83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742CD5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1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28CCCF8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54428C7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1812A47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1E3B51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2 </w:t>
      </w:r>
      <w:proofErr w:type="spellStart"/>
      <w:r w:rsidRPr="003054A4">
        <w:rPr>
          <w:lang w:val="en-US"/>
        </w:rPr>
        <w:t>gezin.sav</w:t>
      </w:r>
      <w:proofErr w:type="spellEnd"/>
      <w:r w:rsidRPr="003054A4">
        <w:rPr>
          <w:lang w:val="en-US"/>
        </w:rPr>
        <w:t>'</w:t>
      </w:r>
    </w:p>
    <w:p w14:paraId="64A9DC8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37EB2D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0E9F9CA1" w14:textId="77777777" w:rsidR="003054A4" w:rsidRPr="003054A4" w:rsidRDefault="003054A4" w:rsidP="003054A4">
      <w:pPr>
        <w:rPr>
          <w:lang w:val="en-US"/>
        </w:rPr>
      </w:pPr>
    </w:p>
    <w:p w14:paraId="1C487AA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2395E19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47FC029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29FB750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2EC56D2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66F9425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2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0371EC6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486F02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07B6EB1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F66C28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3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74418CB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11BFE98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0A6E979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4FB9600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4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15A4E76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724DF02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302AF3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908502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5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1EF7E87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279D360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552F8C5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1C284DA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6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513814A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F7C1BD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0745A9A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>MATCH FILES /FILE=*</w:t>
      </w:r>
    </w:p>
    <w:p w14:paraId="168B3B4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7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766DB5B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9E0D35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7117C04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3738A60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8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13456D6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981BCC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1336A3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1C7EB6F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9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443E0CA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1B78443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6FDE2B9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393AA3A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0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19A63F0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19CCA9D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5B9C5CB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189DE0D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1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7BC7D52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3C48F75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5646554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6342118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2 </w:t>
      </w:r>
      <w:proofErr w:type="spellStart"/>
      <w:r w:rsidRPr="003054A4">
        <w:rPr>
          <w:lang w:val="en-US"/>
        </w:rPr>
        <w:t>sport.sav</w:t>
      </w:r>
      <w:proofErr w:type="spellEnd"/>
      <w:r w:rsidRPr="003054A4">
        <w:rPr>
          <w:lang w:val="en-US"/>
        </w:rPr>
        <w:t>'</w:t>
      </w:r>
    </w:p>
    <w:p w14:paraId="78A7639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8A4D29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762F441D" w14:textId="77777777" w:rsidR="003054A4" w:rsidRPr="003054A4" w:rsidRDefault="003054A4" w:rsidP="003054A4">
      <w:pPr>
        <w:rPr>
          <w:lang w:val="en-US"/>
        </w:rPr>
      </w:pPr>
    </w:p>
    <w:p w14:paraId="0E55104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705D9A6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51F946D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320B0C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7829AA7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717E571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2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16E0444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34A75A4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133F993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9E5554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3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3E065D0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152B277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395BED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12C8452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4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2811E8B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5218D45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1D97327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4C7730A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5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13917BF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F4C6BC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41D0412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6D5F8EE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6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05F99CF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54087FE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6520CE7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369E630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7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7549162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0FE3822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2604DD9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23B6F33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8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3C9DE97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111140B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5DEC437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4BE5BCD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9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478996C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046A765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034A888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5D63665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 /FILE='C:\Users\U046129\Dropbox\NWA TRAIL WP3\LISS DATA\Wave 10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495B3C7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C2C0FB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516432A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0BF71F1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1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2270453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81D227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20C0A30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193BDF7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Wave 12 </w:t>
      </w:r>
      <w:proofErr w:type="spellStart"/>
      <w:r w:rsidRPr="003054A4">
        <w:rPr>
          <w:lang w:val="en-US"/>
        </w:rPr>
        <w:t>werk.sav</w:t>
      </w:r>
      <w:proofErr w:type="spellEnd"/>
      <w:r w:rsidRPr="003054A4">
        <w:rPr>
          <w:lang w:val="en-US"/>
        </w:rPr>
        <w:t>'</w:t>
      </w:r>
    </w:p>
    <w:p w14:paraId="28F7FB5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4C7149A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122CBAE" w14:textId="77777777" w:rsidR="003054A4" w:rsidRPr="003054A4" w:rsidRDefault="003054A4" w:rsidP="003054A4">
      <w:pPr>
        <w:rPr>
          <w:lang w:val="en-US"/>
        </w:rPr>
      </w:pPr>
    </w:p>
    <w:p w14:paraId="1EECA76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MATCH FILES /FILE=*</w:t>
      </w:r>
    </w:p>
    <w:p w14:paraId="77DF086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FILE='C:\Users\U046129\Dropbox\NWA TRAIL WP3\LISS DATA\avars_201911_EN_1.0p.sav'</w:t>
      </w:r>
    </w:p>
    <w:p w14:paraId="425296D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BY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7572535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CUTE.</w:t>
      </w:r>
    </w:p>
    <w:p w14:paraId="3DF4B74E" w14:textId="77777777" w:rsidR="003054A4" w:rsidRPr="003054A4" w:rsidRDefault="003054A4" w:rsidP="003054A4">
      <w:pPr>
        <w:rPr>
          <w:lang w:val="en-US"/>
        </w:rPr>
      </w:pPr>
    </w:p>
    <w:p w14:paraId="7028FEE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6FC6EBE1" w14:textId="77777777" w:rsidR="003054A4" w:rsidRPr="003054A4" w:rsidRDefault="003054A4" w:rsidP="003054A4">
      <w:pPr>
        <w:rPr>
          <w:lang w:val="en-US"/>
        </w:rPr>
      </w:pPr>
    </w:p>
    <w:p w14:paraId="3D54178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09063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32656).</w:t>
      </w:r>
    </w:p>
    <w:p w14:paraId="5E17EC4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13662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64642).</w:t>
      </w:r>
    </w:p>
    <w:p w14:paraId="56CFAC1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13796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70004).</w:t>
      </w:r>
    </w:p>
    <w:p w14:paraId="7809E1D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17172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29110).</w:t>
      </w:r>
    </w:p>
    <w:p w14:paraId="2E290B9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17987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32931).</w:t>
      </w:r>
    </w:p>
    <w:p w14:paraId="77AF1CB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22189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99032).</w:t>
      </w:r>
    </w:p>
    <w:p w14:paraId="13EE59E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22714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21466).</w:t>
      </w:r>
    </w:p>
    <w:p w14:paraId="39FC95D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24432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81030).</w:t>
      </w:r>
    </w:p>
    <w:p w14:paraId="2A0E250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26269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22354).</w:t>
      </w:r>
    </w:p>
    <w:p w14:paraId="7BAFBDB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28118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36776).</w:t>
      </w:r>
    </w:p>
    <w:p w14:paraId="200EAB9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33847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35260).</w:t>
      </w:r>
    </w:p>
    <w:p w14:paraId="6DDA897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34738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77587).</w:t>
      </w:r>
    </w:p>
    <w:p w14:paraId="73D8757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36380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25299).</w:t>
      </w:r>
    </w:p>
    <w:p w14:paraId="522045E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38327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44317).</w:t>
      </w:r>
    </w:p>
    <w:p w14:paraId="3B2694B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38543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79391).</w:t>
      </w:r>
    </w:p>
    <w:p w14:paraId="5225377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43475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64224).</w:t>
      </w:r>
    </w:p>
    <w:p w14:paraId="78CD55B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44671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15359).</w:t>
      </w:r>
    </w:p>
    <w:p w14:paraId="785D97D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51187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78610).</w:t>
      </w:r>
    </w:p>
    <w:p w14:paraId="39969E1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52603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48422).</w:t>
      </w:r>
    </w:p>
    <w:p w14:paraId="623CD9B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54019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82635).</w:t>
      </w:r>
    </w:p>
    <w:p w14:paraId="5378FBC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59194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12933).</w:t>
      </w:r>
    </w:p>
    <w:p w14:paraId="635FC0E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60034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95571).</w:t>
      </w:r>
    </w:p>
    <w:p w14:paraId="6B78664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60287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20001).</w:t>
      </w:r>
    </w:p>
    <w:p w14:paraId="04F8EED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61648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97671).</w:t>
      </w:r>
    </w:p>
    <w:p w14:paraId="5CEF6C5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62213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26095).</w:t>
      </w:r>
    </w:p>
    <w:p w14:paraId="681D502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63888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32931).</w:t>
      </w:r>
    </w:p>
    <w:p w14:paraId="4799BC1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64102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84027).</w:t>
      </w:r>
    </w:p>
    <w:p w14:paraId="6FD2A8B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71240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89410).</w:t>
      </w:r>
    </w:p>
    <w:p w14:paraId="7F9F117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84729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51745).</w:t>
      </w:r>
    </w:p>
    <w:p w14:paraId="146E5A8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93319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06103).</w:t>
      </w:r>
    </w:p>
    <w:p w14:paraId="689495F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95645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83471).</w:t>
      </w:r>
    </w:p>
    <w:p w14:paraId="274AB85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ne 896047 &amp; </w:t>
      </w:r>
      <w:proofErr w:type="spellStart"/>
      <w:r w:rsidRPr="003054A4">
        <w:rPr>
          <w:lang w:val="en-US"/>
        </w:rPr>
        <w:t>nohouse_encr</w:t>
      </w:r>
      <w:proofErr w:type="spellEnd"/>
      <w:r w:rsidRPr="003054A4">
        <w:rPr>
          <w:lang w:val="en-US"/>
        </w:rPr>
        <w:t xml:space="preserve"> ne 516802).</w:t>
      </w:r>
    </w:p>
    <w:p w14:paraId="788DD81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.</w:t>
      </w:r>
    </w:p>
    <w:p w14:paraId="74A89E7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>.</w:t>
      </w:r>
    </w:p>
    <w:p w14:paraId="03D3EB1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desc cs08a105 cs09b105 cs10c105 cs11d105 cs12e105 cs13f105 cs14g105 cs15h105 cs16i105 cs17j105.</w:t>
      </w:r>
    </w:p>
    <w:p w14:paraId="73EF6DB5" w14:textId="77777777" w:rsidR="003054A4" w:rsidRPr="003054A4" w:rsidRDefault="003054A4" w:rsidP="003054A4">
      <w:pPr>
        <w:rPr>
          <w:lang w:val="en-US"/>
        </w:rPr>
      </w:pPr>
    </w:p>
    <w:p w14:paraId="43509F1B" w14:textId="77777777" w:rsidR="003054A4" w:rsidRPr="003054A4" w:rsidRDefault="003054A4" w:rsidP="003054A4">
      <w:pPr>
        <w:rPr>
          <w:lang w:val="en-US"/>
        </w:rPr>
      </w:pPr>
    </w:p>
    <w:p w14:paraId="06F4AD7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des cf08a037 cf09b037 cf10c037 cf11d037 cf12e037 cf13f037 cf14g037 cf15h456 cf16i456 cf17j456 cf18k456 cf19l456.</w:t>
      </w:r>
    </w:p>
    <w:p w14:paraId="73AEB1B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des cf08a038 cf09b038 cf10c038 cf11d038 cf12e038 cf13f038 cf14g038 cf15h457 cf16i457 cf17j457 cf18k457 cf19l457.</w:t>
      </w:r>
    </w:p>
    <w:p w14:paraId="0FE3FE3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des cf08a039 cf09b039 cf10c039 cf11d039 cf12e039 cf13f039 cf14g039 cf15h458 cf16i458 cf17j458 cf18k458 cf19l458.</w:t>
      </w:r>
    </w:p>
    <w:p w14:paraId="389C43E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>*des cf08a040 cf09b040 cf10c040 cf11d040 cf12e040 cf13f040 cf14g040 cf15h459 cf16i459 cf17j459 cf18k459 cf19l459.</w:t>
      </w:r>
    </w:p>
    <w:p w14:paraId="5DE57FB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des cf08a041 cf09b041 cf10c041 cf11d041 cf12e041 cf13f041 cf14g041 cf15h460 cf16i460 cf17j460 cf18k460 cf19l460.</w:t>
      </w:r>
    </w:p>
    <w:p w14:paraId="48612296" w14:textId="77777777" w:rsidR="003054A4" w:rsidRPr="003054A4" w:rsidRDefault="003054A4" w:rsidP="003054A4">
      <w:pPr>
        <w:rPr>
          <w:lang w:val="en-US"/>
        </w:rPr>
      </w:pPr>
    </w:p>
    <w:p w14:paraId="5178BA8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checkkind1 = mean (cf08a037, cf09b037, cf10c037, cf11d037, cf12e037, cf13f037, cf14g037, cf15h456, cf16i456, cf17j456, cf18k456, cf19l456).</w:t>
      </w:r>
    </w:p>
    <w:p w14:paraId="1F994F7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checkkind2 = mean (cf08a038, cf09b038, cf10c038, cf11d038, cf12e038, cf13f038, cf14g038, cf15h457, cf16i457, cf17j457, cf18k457, cf19l457).</w:t>
      </w:r>
    </w:p>
    <w:p w14:paraId="578A9AC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checkkind3 = mean (cf08a039, cf09b039, cf10c039, cf11d039, cf12e039, cf13f039, cf14g039, cf15h458, cf16i458, cf17j458, cf18k458, cf19l458).</w:t>
      </w:r>
    </w:p>
    <w:p w14:paraId="7B611C4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checkkind4 = mean (cf08a040, cf09b040, cf10c040, cf11d040, cf12e040, cf13f040, cf14g040, cf15h459, cf16i459, cf17j459, cf18k459, cf19l459).</w:t>
      </w:r>
    </w:p>
    <w:p w14:paraId="5787F63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checkkind5 = mean (cf08a041, cf09b041, cf10c041, cf11d041, cf12e041, cf13f041, cf14g041, cf15h460, cf16i460, cf17j460, cf18k460, cf19l460).</w:t>
      </w:r>
    </w:p>
    <w:p w14:paraId="15FE5F9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heckkind1 to checkkind5.</w:t>
      </w:r>
    </w:p>
    <w:p w14:paraId="5AA63777" w14:textId="77777777" w:rsidR="003054A4" w:rsidRPr="003054A4" w:rsidRDefault="003054A4" w:rsidP="003054A4">
      <w:pPr>
        <w:rPr>
          <w:lang w:val="en-US"/>
        </w:rPr>
      </w:pPr>
    </w:p>
    <w:p w14:paraId="35AAA3A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missing(checkkind1)) or (checkkind1 = 1970) or (checkkind1 = 1976) or (checkkind1 = 1978) or (checkkind1 = 1984) or (checkkind1 = 1987) or (checkkind1 = 1988) or (checkkind1 = 1990) or (checkkind1 = 1991) or </w:t>
      </w:r>
    </w:p>
    <w:p w14:paraId="6E54115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1 = 1992) or (checkkind1 = 1993) or</w:t>
      </w:r>
    </w:p>
    <w:p w14:paraId="2A29CC6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1 = 1994) or (checkkind1 = 1995) or (checkkind1 = 1996) or (checkkind1 = 1997) or (checkkind1 = 1998) or (checkkind1 = 1999) or (checkkind1 = 2000) or (checkkind1 = 2001) or (checkkind1 = 2002) or (checkkind1 = 2003) or </w:t>
      </w:r>
    </w:p>
    <w:p w14:paraId="2093AC9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1 = 2004) or (checkkind1 = 2005) or (checkkind1 = 2006) or (checkkind1 = 2007) or (checkkind1 = 2008) or (checkkind1 = 2009) or  (checkkind1 = 2010) or (checkkind1 = 2011) or (checkkind1 = 2012) or (checkkind1 = 2013) or </w:t>
      </w:r>
    </w:p>
    <w:p w14:paraId="5C50EB8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1 = 2014) or (checkkind1 = 2015) or (checkkind1 = 2016) or (checkkind1 = 2017) or (checkkind1 = 2018) or (checkkind1 = 2019).</w:t>
      </w:r>
    </w:p>
    <w:p w14:paraId="27688F9B" w14:textId="77777777" w:rsidR="003054A4" w:rsidRPr="003054A4" w:rsidRDefault="003054A4" w:rsidP="003054A4">
      <w:pPr>
        <w:rPr>
          <w:lang w:val="en-US"/>
        </w:rPr>
      </w:pPr>
    </w:p>
    <w:p w14:paraId="715A06E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missing(checkkind2)) or (checkkind2 = 1970) or (checkkind2 = 1976) or (checkkind2 = 1978) or (checkkind2 = 1979) or (checkkind2 = 1980) or (checkkind2 = 1984) or (checkkind2 = 1985) or </w:t>
      </w:r>
    </w:p>
    <w:p w14:paraId="25C86ED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2 = 1987) or (checkkind2 = 1988) or (checkkind2 = 1990) </w:t>
      </w:r>
    </w:p>
    <w:p w14:paraId="1551FA1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or (checkkind2 = 1991) or (checkkind2 = 1992) or (checkkind2 = 1993) or</w:t>
      </w:r>
    </w:p>
    <w:p w14:paraId="04F4FE9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2 = 1994) or (checkkind2 = 1995) or (checkkind2 = 1996) or (checkkind2 = 1997) or (checkkind2 = 1998) or (checkkind2 = 1999) or (checkkind2 = 2000) or (checkkind2 = 2001) or (checkkind2 = 2002) or (checkkind2 = 2003) or </w:t>
      </w:r>
    </w:p>
    <w:p w14:paraId="45D8528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(checkkind2 = 2004) or (checkkind2 = 2005) or (checkkind2 = 2006) or (checkkind2 = 2007) or (checkkind2 = 2008) or (checkkind2 = 2009) or  (checkkind2 = 2010) or (checkkind2 = 2011) or (checkkind2 = 2012) or (checkkind2 = 2013) or </w:t>
      </w:r>
    </w:p>
    <w:p w14:paraId="16E202A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2 = 2014) or (checkkind2 = 2015) or (checkkind2 = 2016) or (checkkind2 = 2017) or (checkkind2 = 2018) or (checkkind2 = 2019).</w:t>
      </w:r>
    </w:p>
    <w:p w14:paraId="778D31DC" w14:textId="77777777" w:rsidR="003054A4" w:rsidRPr="003054A4" w:rsidRDefault="003054A4" w:rsidP="003054A4">
      <w:pPr>
        <w:rPr>
          <w:lang w:val="en-US"/>
        </w:rPr>
      </w:pPr>
    </w:p>
    <w:p w14:paraId="7EBEB9A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missing(checkkind3)) or (checkkind3 = 1970) or (checkkind3 = 1976) or (checkkind3 = 1978) or (checkkind3 = 1979) or (checkkind3 = 1980) or (checkkind3 = 1984) or (checkkind3 = 1985) or </w:t>
      </w:r>
    </w:p>
    <w:p w14:paraId="75E5623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3 = 1987) or (checkkind3 = 1988) or (checkkind3 = 1990) </w:t>
      </w:r>
    </w:p>
    <w:p w14:paraId="7BF6698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or (checkkind3 = 1991) or (checkkind3 = 1992) or (checkkind3 = 1993) or</w:t>
      </w:r>
    </w:p>
    <w:p w14:paraId="373BD9E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3 = 1994) or (checkkind3 = 1995) or (checkkind3 = 1996) or (checkkind3 = 1997) or (checkkind3 = 1998) or (checkkind3 = 1999) or (checkkind3 = 2000) or (checkkind3 = 2001) or (checkkind3 = 2002) or (checkkind3 = 2003) or </w:t>
      </w:r>
    </w:p>
    <w:p w14:paraId="0E24509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3 = 2004) or (checkkind3 = 2005) or (checkkind3 = 2006) or (checkkind3 = 2007) or (checkkind3 = 2008) or (checkkind3 = 2009) or  (checkkind3 = 2010) or (checkkind3 = 2011) or (checkkind3 = 2012) or (checkkind3 = 2013) or </w:t>
      </w:r>
    </w:p>
    <w:p w14:paraId="22353FA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3 = 2014) or (checkkind3 = 2015) or (checkkind3 = 2016) or (checkkind3 = 2017) or (checkkind3 = 2018) or (checkkind3 = 2019).</w:t>
      </w:r>
    </w:p>
    <w:p w14:paraId="6FD78803" w14:textId="77777777" w:rsidR="003054A4" w:rsidRPr="003054A4" w:rsidRDefault="003054A4" w:rsidP="003054A4">
      <w:pPr>
        <w:rPr>
          <w:lang w:val="en-US"/>
        </w:rPr>
      </w:pPr>
    </w:p>
    <w:p w14:paraId="3A89CA9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missing(checkkind4)) or (checkkind4 = 1970) or (checkkind4 = 1976) or (checkkind4 = 1978) or (checkkind4 = 1979) or (checkkind4 = 1980) or (checkkind4 = 1984) or (checkkind4 = 1985) or (checkkind4 = 1987) or </w:t>
      </w:r>
    </w:p>
    <w:p w14:paraId="532D9AC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4 = 1988) or (checkkind4 = 1990) </w:t>
      </w:r>
    </w:p>
    <w:p w14:paraId="1796DC2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or (checkkind4 = 1991) or (checkkind4 = 1992) or (checkkind4 = 1993) or</w:t>
      </w:r>
    </w:p>
    <w:p w14:paraId="11883ED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4 = 1994) or (checkkind4 = 1995) or (checkkind4 = 1996) or (checkkind4 = 1997) or (checkkind4 = 1998) or (checkkind4 = 1999) or (checkkind4 = 2000) or (checkkind4 = 2001) or (checkkind4 = 2002) or (checkkind4 = 2003) or </w:t>
      </w:r>
    </w:p>
    <w:p w14:paraId="32DFE8A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4 = 2004) or (checkkind4 = 2005) or (checkkind4 = 2006) or (checkkind4 = 2007) or (checkkind4 = 2008) or (checkkind4 = 2009) or  (checkkind4 = 2010) or (checkkind4 = 2011) or (checkkind4 = 2012) or (checkkind4 = 2013) or </w:t>
      </w:r>
    </w:p>
    <w:p w14:paraId="52ECC54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4 = 2014) or (checkkind4 = 2015) or (checkkind4 = 2016) or (checkkind4 = 2017) or (checkkind4 = 2018) or (checkkind4 = 2019).</w:t>
      </w:r>
    </w:p>
    <w:p w14:paraId="605A0020" w14:textId="77777777" w:rsidR="003054A4" w:rsidRPr="003054A4" w:rsidRDefault="003054A4" w:rsidP="003054A4">
      <w:pPr>
        <w:rPr>
          <w:lang w:val="en-US"/>
        </w:rPr>
      </w:pPr>
    </w:p>
    <w:p w14:paraId="77C3ADB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elect if (missing(checkkind5)) or (checkkind5 = 1970) or (checkkind5 = 1976) or (checkkind5 = 1978) or (checkkind5 = 1979) or (checkkind5 = 1980) or (checkkind5 = 1984) or (checkkind5 = 1985) or (checkkind5 = 1987) or </w:t>
      </w:r>
    </w:p>
    <w:p w14:paraId="28EBC9A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5 = 1988) or (checkkind5 = 1990) </w:t>
      </w:r>
    </w:p>
    <w:p w14:paraId="78A4D2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or (checkkind5 = 1991) or (checkkind5 = 1992) or (checkkind5 = 1993) or</w:t>
      </w:r>
    </w:p>
    <w:p w14:paraId="6623E53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5 = 1994) or (checkkind5 = 1995) or (checkkind5 = 1996) or (checkkind5 = 1997) or (checkkind5 = 1998) or (checkkind5 = 1999) or (checkkind5 = 2000) or (checkkind5 = 2001) or (checkkind5 = 2002) or (checkkind5 = 2003) or </w:t>
      </w:r>
    </w:p>
    <w:p w14:paraId="0A1DD09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5 = 2004) or (checkkind5 = 2005) or (checkkind5 = 2006) or (checkkind5 = 2007) or (checkkind5 = 2008) or (checkkind5 = 2009) or  (checkkind5 = 2010) or (checkkind5 = 2011) or (checkkind5 = 2012) or (checkkind5 = 2013) or </w:t>
      </w:r>
    </w:p>
    <w:p w14:paraId="34D807A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(checkkind5 = 2014) or (checkkind5 = 2015) or (checkkind5 = 2016) or (checkkind5 = 2017) or (checkkind5 = 2018) or (checkkind5 = 2019).</w:t>
      </w:r>
    </w:p>
    <w:p w14:paraId="5EA945A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heckkind1 to checkkind5.</w:t>
      </w:r>
    </w:p>
    <w:p w14:paraId="1EE1671E" w14:textId="77777777" w:rsidR="003054A4" w:rsidRPr="003054A4" w:rsidRDefault="003054A4" w:rsidP="003054A4">
      <w:pPr>
        <w:rPr>
          <w:lang w:val="en-US"/>
        </w:rPr>
      </w:pPr>
    </w:p>
    <w:p w14:paraId="483DA8C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</w:t>
      </w:r>
      <w:proofErr w:type="spellStart"/>
      <w:r w:rsidRPr="003054A4">
        <w:rPr>
          <w:lang w:val="en-US"/>
        </w:rPr>
        <w:t>ouder</w:t>
      </w:r>
      <w:proofErr w:type="spellEnd"/>
      <w:r w:rsidRPr="003054A4">
        <w:rPr>
          <w:lang w:val="en-US"/>
        </w:rPr>
        <w:t xml:space="preserve"> = 0.</w:t>
      </w:r>
    </w:p>
    <w:p w14:paraId="008029E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not (</w:t>
      </w:r>
      <w:proofErr w:type="spellStart"/>
      <w:r w:rsidRPr="003054A4">
        <w:rPr>
          <w:lang w:val="en-US"/>
        </w:rPr>
        <w:t>sysmis</w:t>
      </w:r>
      <w:proofErr w:type="spellEnd"/>
      <w:r w:rsidRPr="003054A4">
        <w:rPr>
          <w:lang w:val="en-US"/>
        </w:rPr>
        <w:t xml:space="preserve"> (checkkind1)) </w:t>
      </w:r>
      <w:proofErr w:type="spellStart"/>
      <w:r w:rsidRPr="003054A4">
        <w:rPr>
          <w:lang w:val="en-US"/>
        </w:rPr>
        <w:t>ouder</w:t>
      </w:r>
      <w:proofErr w:type="spellEnd"/>
      <w:r w:rsidRPr="003054A4">
        <w:rPr>
          <w:lang w:val="en-US"/>
        </w:rPr>
        <w:t xml:space="preserve"> =1.</w:t>
      </w:r>
    </w:p>
    <w:p w14:paraId="4FD3DCA1" w14:textId="77777777" w:rsidR="003054A4" w:rsidRDefault="003054A4" w:rsidP="003054A4">
      <w:r>
        <w:t>*</w:t>
      </w:r>
      <w:proofErr w:type="spellStart"/>
      <w:r>
        <w:t>fre</w:t>
      </w:r>
      <w:proofErr w:type="spellEnd"/>
      <w:r>
        <w:t xml:space="preserve"> ouder.</w:t>
      </w:r>
    </w:p>
    <w:p w14:paraId="0DC3ED4D" w14:textId="77777777" w:rsidR="003054A4" w:rsidRDefault="003054A4" w:rsidP="003054A4"/>
    <w:p w14:paraId="307355A0" w14:textId="77777777" w:rsidR="003054A4" w:rsidRDefault="003054A4" w:rsidP="003054A4">
      <w:r>
        <w:t>*</w:t>
      </w:r>
      <w:proofErr w:type="spellStart"/>
      <w:r>
        <w:t>compute</w:t>
      </w:r>
      <w:proofErr w:type="spellEnd"/>
      <w:r>
        <w:t xml:space="preserve"> </w:t>
      </w:r>
      <w:proofErr w:type="spellStart"/>
      <w:r>
        <w:t>oudergewordenafgelopenjaar</w:t>
      </w:r>
      <w:proofErr w:type="spellEnd"/>
      <w:r>
        <w:t xml:space="preserve"> = 0.</w:t>
      </w:r>
    </w:p>
    <w:p w14:paraId="53A8ACDF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08a037 = 2007) or (cf08a037 = 2008) </w:t>
      </w:r>
      <w:proofErr w:type="spellStart"/>
      <w:r>
        <w:t>oudergewordenafgelopenjaar</w:t>
      </w:r>
      <w:proofErr w:type="spellEnd"/>
      <w:r>
        <w:t xml:space="preserve"> =1.</w:t>
      </w:r>
    </w:p>
    <w:p w14:paraId="08FCC760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09b037 = 2008) or (cf09b037 = 2009) </w:t>
      </w:r>
      <w:proofErr w:type="spellStart"/>
      <w:r>
        <w:t>oudergewordenafgelopenjaar</w:t>
      </w:r>
      <w:proofErr w:type="spellEnd"/>
      <w:r>
        <w:t xml:space="preserve"> =1.</w:t>
      </w:r>
    </w:p>
    <w:p w14:paraId="6479519D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0c037 = 2009) or (cf10c037 = 2010) </w:t>
      </w:r>
      <w:proofErr w:type="spellStart"/>
      <w:r>
        <w:t>oudergewordenafgelopenjaar</w:t>
      </w:r>
      <w:proofErr w:type="spellEnd"/>
      <w:r>
        <w:t xml:space="preserve"> =1.</w:t>
      </w:r>
    </w:p>
    <w:p w14:paraId="1D3CE687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1d037 = 2010) or (cf11d037 = 2011) </w:t>
      </w:r>
      <w:proofErr w:type="spellStart"/>
      <w:r>
        <w:t>oudergewordenafgelopenjaar</w:t>
      </w:r>
      <w:proofErr w:type="spellEnd"/>
      <w:r>
        <w:t xml:space="preserve"> =1.</w:t>
      </w:r>
    </w:p>
    <w:p w14:paraId="44649180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2e037 = 2011) or (cf12e037 = 2012) </w:t>
      </w:r>
      <w:proofErr w:type="spellStart"/>
      <w:r>
        <w:t>oudergewordenafgelopenjaar</w:t>
      </w:r>
      <w:proofErr w:type="spellEnd"/>
      <w:r>
        <w:t xml:space="preserve"> =1.</w:t>
      </w:r>
    </w:p>
    <w:p w14:paraId="612EA7C6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3f037 = 2012) or (cf13f037 = 2013) </w:t>
      </w:r>
      <w:proofErr w:type="spellStart"/>
      <w:r>
        <w:t>oudergewordenafgelopenjaar</w:t>
      </w:r>
      <w:proofErr w:type="spellEnd"/>
      <w:r>
        <w:t xml:space="preserve"> =1.</w:t>
      </w:r>
    </w:p>
    <w:p w14:paraId="55E753AF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4g037 = 2013) or (cf14g037 = 2014) </w:t>
      </w:r>
      <w:proofErr w:type="spellStart"/>
      <w:r>
        <w:t>oudergewordenafgelopenjaar</w:t>
      </w:r>
      <w:proofErr w:type="spellEnd"/>
      <w:r>
        <w:t xml:space="preserve"> =1.</w:t>
      </w:r>
    </w:p>
    <w:p w14:paraId="26824AF9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5h456 =2014 ) or (cf15h456 = 2015) </w:t>
      </w:r>
      <w:proofErr w:type="spellStart"/>
      <w:r>
        <w:t>oudergewordenafgelopenjaar</w:t>
      </w:r>
      <w:proofErr w:type="spellEnd"/>
      <w:r>
        <w:t xml:space="preserve"> =1.</w:t>
      </w:r>
    </w:p>
    <w:p w14:paraId="6F830999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6i456 = 2015) or (cf16i456 = 2016) </w:t>
      </w:r>
      <w:proofErr w:type="spellStart"/>
      <w:r>
        <w:t>oudergewordenafgelopenjaar</w:t>
      </w:r>
      <w:proofErr w:type="spellEnd"/>
      <w:r>
        <w:t xml:space="preserve"> =1.</w:t>
      </w:r>
    </w:p>
    <w:p w14:paraId="111415F1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17j456 = 2016) or (cf17j456 = 2017) </w:t>
      </w:r>
      <w:proofErr w:type="spellStart"/>
      <w:r>
        <w:t>oudergewordenafgelopenjaar</w:t>
      </w:r>
      <w:proofErr w:type="spellEnd"/>
      <w:r>
        <w:t xml:space="preserve"> =1.</w:t>
      </w:r>
    </w:p>
    <w:p w14:paraId="4A9A6CA2" w14:textId="77777777" w:rsidR="003054A4" w:rsidRDefault="003054A4" w:rsidP="003054A4">
      <w:r>
        <w:t>*</w:t>
      </w:r>
      <w:proofErr w:type="spellStart"/>
      <w:r>
        <w:t>fre</w:t>
      </w:r>
      <w:proofErr w:type="spellEnd"/>
      <w:r>
        <w:t xml:space="preserve"> </w:t>
      </w:r>
      <w:proofErr w:type="spellStart"/>
      <w:r>
        <w:t>oudergewordenafgelopenjaar</w:t>
      </w:r>
      <w:proofErr w:type="spellEnd"/>
      <w:r>
        <w:t>.</w:t>
      </w:r>
    </w:p>
    <w:p w14:paraId="21465187" w14:textId="77777777" w:rsidR="003054A4" w:rsidRDefault="003054A4" w:rsidP="003054A4"/>
    <w:p w14:paraId="21B2773F" w14:textId="77777777" w:rsidR="003054A4" w:rsidRDefault="003054A4" w:rsidP="003054A4">
      <w:r>
        <w:t>*</w:t>
      </w:r>
      <w:proofErr w:type="spellStart"/>
      <w:r>
        <w:t>fre</w:t>
      </w:r>
      <w:proofErr w:type="spellEnd"/>
      <w:r>
        <w:t xml:space="preserve"> cf08a037.</w:t>
      </w:r>
    </w:p>
    <w:p w14:paraId="56955F23" w14:textId="77777777" w:rsidR="003054A4" w:rsidRDefault="003054A4" w:rsidP="003054A4">
      <w:r>
        <w:t>*</w:t>
      </w:r>
      <w:proofErr w:type="spellStart"/>
      <w:r>
        <w:t>fre</w:t>
      </w:r>
      <w:proofErr w:type="spellEnd"/>
      <w:r>
        <w:t xml:space="preserve"> cf09b037.</w:t>
      </w:r>
    </w:p>
    <w:p w14:paraId="3B6FA4D8" w14:textId="77777777" w:rsidR="003054A4" w:rsidRDefault="003054A4" w:rsidP="003054A4">
      <w:r>
        <w:t>*</w:t>
      </w:r>
      <w:proofErr w:type="spellStart"/>
      <w:r>
        <w:t>compute</w:t>
      </w:r>
      <w:proofErr w:type="spellEnd"/>
      <w:r>
        <w:t xml:space="preserve"> oudergewordenafgelopenjaar2 = 0.</w:t>
      </w:r>
    </w:p>
    <w:p w14:paraId="4513D839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cf08a037 = 2007) or (cf08a037 = 2008) oudergewordenafgelopenjaar2 =1.</w:t>
      </w:r>
    </w:p>
    <w:p w14:paraId="255ACFCF" w14:textId="77777777" w:rsidR="003054A4" w:rsidRDefault="003054A4" w:rsidP="003054A4">
      <w:r>
        <w:lastRenderedPageBreak/>
        <w:t>*</w:t>
      </w:r>
      <w:proofErr w:type="spellStart"/>
      <w:r>
        <w:t>if</w:t>
      </w:r>
      <w:proofErr w:type="spellEnd"/>
      <w:r>
        <w:t xml:space="preserve"> ((cf09b037 = 2008) or (cf09b037 = 2009)) and missing(cf08a037) oudergewordenafgelopenjaar2 =1.</w:t>
      </w:r>
    </w:p>
    <w:p w14:paraId="27E30E85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(cf10c037 = 2009) or (cf10c037 = 2010)) and missing(cf09b037) oudergewordenafgelopenjaar2 =1.</w:t>
      </w:r>
    </w:p>
    <w:p w14:paraId="4CB0C162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(cf10c037 = 2010) or (cf11d037 = 2011)) and missing(cf10c037) oudergewordenafgelopenjaar2 =1.</w:t>
      </w:r>
    </w:p>
    <w:p w14:paraId="33F7A7DE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(cf12e037 = 2011) or (cf12e037 = 2012)) and missing(cf11d037) oudergewordenafgelopenjaar2 =1.</w:t>
      </w:r>
    </w:p>
    <w:p w14:paraId="3EEFAC44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(cf13f037 = 2012) or (cf13f037 = 2013)) and missing(cf12e037) oudergewordenafgelopenjaar2 =1.</w:t>
      </w:r>
    </w:p>
    <w:p w14:paraId="0BB08486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(cf14g037 = 2013) or (cf14g037 = 2014)) and missing(cf13f037) oudergewordenafgelopenjaar2 =1.</w:t>
      </w:r>
    </w:p>
    <w:p w14:paraId="0DD8B7A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if ((cf15h456 =2014 ) or (cf15h456 = 2015)) and missing(cf14g037) oudergewordenafgelopenjaar2 =1.</w:t>
      </w:r>
    </w:p>
    <w:p w14:paraId="4E0AA3F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if ((cf16i456 = 2015) or (cf16i456 = 2016)) and missing(cf15h456) oudergewordenafgelopenjaar2 =1.</w:t>
      </w:r>
    </w:p>
    <w:p w14:paraId="0940FED8" w14:textId="77777777" w:rsidR="003054A4" w:rsidRDefault="003054A4" w:rsidP="003054A4">
      <w:r>
        <w:t>*</w:t>
      </w:r>
      <w:proofErr w:type="spellStart"/>
      <w:r>
        <w:t>if</w:t>
      </w:r>
      <w:proofErr w:type="spellEnd"/>
      <w:r>
        <w:t xml:space="preserve"> ((cf17j456 = 2016) or (cf17j456 = 2017)) and missing(cf16i456) oudergewordenafgelopenjaar2 =1.</w:t>
      </w:r>
    </w:p>
    <w:p w14:paraId="1D7D5C38" w14:textId="77777777" w:rsidR="003054A4" w:rsidRDefault="003054A4" w:rsidP="003054A4">
      <w:r>
        <w:t>*</w:t>
      </w:r>
      <w:proofErr w:type="spellStart"/>
      <w:r>
        <w:t>fre</w:t>
      </w:r>
      <w:proofErr w:type="spellEnd"/>
      <w:r>
        <w:t xml:space="preserve"> oudergewordenafgelopenjaar2.</w:t>
      </w:r>
    </w:p>
    <w:p w14:paraId="6D478936" w14:textId="77777777" w:rsidR="003054A4" w:rsidRDefault="003054A4" w:rsidP="003054A4">
      <w:r>
        <w:t>*</w:t>
      </w:r>
      <w:proofErr w:type="spellStart"/>
      <w:r>
        <w:t>use</w:t>
      </w:r>
      <w:proofErr w:type="spellEnd"/>
      <w:r>
        <w:t xml:space="preserve"> </w:t>
      </w:r>
      <w:proofErr w:type="spellStart"/>
      <w:r>
        <w:t>all</w:t>
      </w:r>
      <w:proofErr w:type="spellEnd"/>
      <w:r>
        <w:t>.</w:t>
      </w:r>
    </w:p>
    <w:p w14:paraId="6C67D7A6" w14:textId="77777777" w:rsidR="003054A4" w:rsidRDefault="003054A4" w:rsidP="003054A4">
      <w:r>
        <w:t xml:space="preserve">*cross </w:t>
      </w:r>
      <w:proofErr w:type="spellStart"/>
      <w:r>
        <w:t>oudergewordenafgelopenjaar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oudergewordenafgelopenjaar2.</w:t>
      </w:r>
    </w:p>
    <w:p w14:paraId="66C8DF08" w14:textId="77777777" w:rsidR="003054A4" w:rsidRDefault="003054A4" w:rsidP="003054A4"/>
    <w:p w14:paraId="43212D1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08a037) age1kid = cf08a037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6ACCB15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09b037) age1kid = cf09b037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49BD11F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0c037) age1kid = cf10c037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756791E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1d037) age1kid = cf11d037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2154AB2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2e037) age1kid = cf12e037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4836AA0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3f037) age1kid = cf13f037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74264EA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4g037) age1kid = cf14g037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7CA40A4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5h456) age1kid = cf15h456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3C2BF7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6i456) age1kid = cf16i456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7DBA276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if not missing (cf17j456) age1kid = cf17j456 - </w:t>
      </w:r>
      <w:proofErr w:type="spellStart"/>
      <w:r w:rsidRPr="003054A4">
        <w:rPr>
          <w:lang w:val="en-US"/>
        </w:rPr>
        <w:t>gebjaar</w:t>
      </w:r>
      <w:proofErr w:type="spellEnd"/>
      <w:r w:rsidRPr="003054A4">
        <w:rPr>
          <w:lang w:val="en-US"/>
        </w:rPr>
        <w:t>.</w:t>
      </w:r>
    </w:p>
    <w:p w14:paraId="69864E4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age1kid.</w:t>
      </w:r>
    </w:p>
    <w:p w14:paraId="60757B37" w14:textId="77777777" w:rsidR="003054A4" w:rsidRPr="003054A4" w:rsidRDefault="003054A4" w:rsidP="003054A4">
      <w:pPr>
        <w:rPr>
          <w:lang w:val="en-US"/>
        </w:rPr>
      </w:pPr>
    </w:p>
    <w:p w14:paraId="1604D82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cross cf08a037 by cf17j456.</w:t>
      </w:r>
    </w:p>
    <w:p w14:paraId="52E43A16" w14:textId="77777777" w:rsidR="003054A4" w:rsidRPr="003054A4" w:rsidRDefault="003054A4" w:rsidP="003054A4">
      <w:pPr>
        <w:rPr>
          <w:lang w:val="en-US"/>
        </w:rPr>
      </w:pPr>
    </w:p>
    <w:p w14:paraId="18953E81" w14:textId="77777777" w:rsidR="003054A4" w:rsidRDefault="003054A4" w:rsidP="003054A4">
      <w:r>
        <w:lastRenderedPageBreak/>
        <w:t>*TEMPORARY.</w:t>
      </w:r>
    </w:p>
    <w:p w14:paraId="308B8C8B" w14:textId="77777777" w:rsidR="003054A4" w:rsidRDefault="003054A4" w:rsidP="003054A4">
      <w:r>
        <w:t xml:space="preserve">*select </w:t>
      </w:r>
      <w:proofErr w:type="spellStart"/>
      <w:r>
        <w:t>if</w:t>
      </w:r>
      <w:proofErr w:type="spellEnd"/>
      <w:r>
        <w:t xml:space="preserve"> (oudergewordenafgelopenjaar2 =1).</w:t>
      </w:r>
    </w:p>
    <w:p w14:paraId="749B7461" w14:textId="77777777" w:rsidR="003054A4" w:rsidRDefault="003054A4" w:rsidP="003054A4">
      <w:r>
        <w:t>*</w:t>
      </w:r>
      <w:proofErr w:type="spellStart"/>
      <w:r>
        <w:t>fre</w:t>
      </w:r>
      <w:proofErr w:type="spellEnd"/>
      <w:r>
        <w:t xml:space="preserve"> </w:t>
      </w:r>
      <w:proofErr w:type="spellStart"/>
      <w:r>
        <w:t>gebjaar</w:t>
      </w:r>
      <w:proofErr w:type="spellEnd"/>
      <w:r>
        <w:t>.</w:t>
      </w:r>
    </w:p>
    <w:p w14:paraId="0ACC9CCF" w14:textId="77777777" w:rsidR="003054A4" w:rsidRDefault="003054A4" w:rsidP="003054A4"/>
    <w:p w14:paraId="66A8768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TEMPORARY.</w:t>
      </w:r>
    </w:p>
    <w:p w14:paraId="67D733B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select if (oudergewordenafgelopenjaar2 =1).</w:t>
      </w:r>
    </w:p>
    <w:p w14:paraId="45E8C3A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age1kid.</w:t>
      </w:r>
    </w:p>
    <w:p w14:paraId="0DA7EB3E" w14:textId="77777777" w:rsidR="003054A4" w:rsidRPr="003054A4" w:rsidRDefault="003054A4" w:rsidP="003054A4">
      <w:pPr>
        <w:rPr>
          <w:lang w:val="en-US"/>
        </w:rPr>
      </w:pPr>
    </w:p>
    <w:p w14:paraId="7DF854C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CTABLES</w:t>
      </w:r>
    </w:p>
    <w:p w14:paraId="3AD868E6" w14:textId="77777777" w:rsidR="003054A4" w:rsidRDefault="003054A4" w:rsidP="003054A4">
      <w:r w:rsidRPr="003054A4">
        <w:rPr>
          <w:lang w:val="en-US"/>
        </w:rPr>
        <w:t xml:space="preserve">  </w:t>
      </w:r>
      <w:r>
        <w:t>/VLABELS VARIABLES=</w:t>
      </w:r>
      <w:proofErr w:type="spellStart"/>
      <w:r>
        <w:t>burgstat</w:t>
      </w:r>
      <w:proofErr w:type="spellEnd"/>
      <w:r>
        <w:t xml:space="preserve"> </w:t>
      </w:r>
      <w:proofErr w:type="spellStart"/>
      <w:r>
        <w:t>oudergewordenafgelopenjaar</w:t>
      </w:r>
      <w:proofErr w:type="spellEnd"/>
      <w:r>
        <w:t xml:space="preserve"> DISPLAY=LABEL</w:t>
      </w:r>
    </w:p>
    <w:p w14:paraId="1B3D11E7" w14:textId="77777777" w:rsidR="003054A4" w:rsidRPr="003054A4" w:rsidRDefault="003054A4" w:rsidP="003054A4">
      <w:pPr>
        <w:rPr>
          <w:lang w:val="en-US"/>
        </w:rPr>
      </w:pPr>
      <w:r>
        <w:t xml:space="preserve">  </w:t>
      </w:r>
      <w:r w:rsidRPr="003054A4">
        <w:rPr>
          <w:lang w:val="en-US"/>
        </w:rPr>
        <w:t xml:space="preserve">/TABLE </w:t>
      </w:r>
      <w:proofErr w:type="spellStart"/>
      <w:r w:rsidRPr="003054A4">
        <w:rPr>
          <w:lang w:val="en-US"/>
        </w:rPr>
        <w:t>burgstat</w:t>
      </w:r>
      <w:proofErr w:type="spellEnd"/>
      <w:r w:rsidRPr="003054A4">
        <w:rPr>
          <w:lang w:val="en-US"/>
        </w:rPr>
        <w:t xml:space="preserve"> BY </w:t>
      </w:r>
      <w:proofErr w:type="spellStart"/>
      <w:r w:rsidRPr="003054A4">
        <w:rPr>
          <w:lang w:val="en-US"/>
        </w:rPr>
        <w:t>oudergewordenafgelopenjaar</w:t>
      </w:r>
      <w:proofErr w:type="spellEnd"/>
      <w:r w:rsidRPr="003054A4">
        <w:rPr>
          <w:lang w:val="en-US"/>
        </w:rPr>
        <w:t xml:space="preserve"> [COUNT F40.0]</w:t>
      </w:r>
    </w:p>
    <w:p w14:paraId="10E4964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CATEGORIES VARIABLES=</w:t>
      </w:r>
      <w:proofErr w:type="spellStart"/>
      <w:r w:rsidRPr="003054A4">
        <w:rPr>
          <w:lang w:val="en-US"/>
        </w:rPr>
        <w:t>burgstat</w:t>
      </w:r>
      <w:proofErr w:type="spellEnd"/>
      <w:r w:rsidRPr="003054A4">
        <w:rPr>
          <w:lang w:val="en-US"/>
        </w:rPr>
        <w:t xml:space="preserve"> ORDER=A KEY=VALUE EMPTY=INCLUDE</w:t>
      </w:r>
    </w:p>
    <w:p w14:paraId="2C66B11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CATEGORIES VARIABLES=</w:t>
      </w:r>
      <w:proofErr w:type="spellStart"/>
      <w:r w:rsidRPr="003054A4">
        <w:rPr>
          <w:lang w:val="en-US"/>
        </w:rPr>
        <w:t>oudergewordenafgelopenjaar</w:t>
      </w:r>
      <w:proofErr w:type="spellEnd"/>
      <w:r w:rsidRPr="003054A4">
        <w:rPr>
          <w:lang w:val="en-US"/>
        </w:rPr>
        <w:t xml:space="preserve"> ORDER=A KEY=VALUE EMPTY=EXCLUDE</w:t>
      </w:r>
    </w:p>
    <w:p w14:paraId="7AA54E4B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n-US"/>
        </w:rPr>
        <w:t xml:space="preserve">  </w:t>
      </w:r>
      <w:r w:rsidRPr="003054A4">
        <w:rPr>
          <w:lang w:val="es-ES"/>
        </w:rPr>
        <w:t>/CRITERIA CILEVEL=95.</w:t>
      </w:r>
    </w:p>
    <w:p w14:paraId="32B98C42" w14:textId="77777777" w:rsidR="003054A4" w:rsidRPr="003054A4" w:rsidRDefault="003054A4" w:rsidP="003054A4">
      <w:pPr>
        <w:rPr>
          <w:lang w:val="es-ES"/>
        </w:rPr>
      </w:pPr>
    </w:p>
    <w:p w14:paraId="134680F1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08a104 cs08a105.</w:t>
      </w:r>
    </w:p>
    <w:p w14:paraId="12CD6389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09b104 cs09b105.</w:t>
      </w:r>
    </w:p>
    <w:p w14:paraId="6C704B45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0c104 cs10c105.</w:t>
      </w:r>
    </w:p>
    <w:p w14:paraId="2B04815E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1d104 cs11d105.</w:t>
      </w:r>
    </w:p>
    <w:p w14:paraId="66E3AAD1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2e104 cs12e105.</w:t>
      </w:r>
    </w:p>
    <w:p w14:paraId="471D128E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3f104 cs13f105.</w:t>
      </w:r>
    </w:p>
    <w:p w14:paraId="415DAA60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4g104 cs14g105.</w:t>
      </w:r>
    </w:p>
    <w:p w14:paraId="415E081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15h104 cs15h105.</w:t>
      </w:r>
    </w:p>
    <w:p w14:paraId="4F68D3F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16i104 cs16i105.</w:t>
      </w:r>
    </w:p>
    <w:p w14:paraId="039959E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17j104 cs17j105.</w:t>
      </w:r>
    </w:p>
    <w:p w14:paraId="2D1A5686" w14:textId="77777777" w:rsidR="003054A4" w:rsidRPr="003054A4" w:rsidRDefault="003054A4" w:rsidP="003054A4">
      <w:pPr>
        <w:rPr>
          <w:lang w:val="en-US"/>
        </w:rPr>
      </w:pPr>
    </w:p>
    <w:p w14:paraId="66760C3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*compute </w:t>
      </w:r>
      <w:proofErr w:type="spellStart"/>
      <w:r w:rsidRPr="003054A4">
        <w:rPr>
          <w:lang w:val="en-US"/>
        </w:rPr>
        <w:t>sportd</w:t>
      </w:r>
      <w:proofErr w:type="spellEnd"/>
      <w:r w:rsidRPr="003054A4">
        <w:rPr>
          <w:lang w:val="en-US"/>
        </w:rPr>
        <w:t xml:space="preserve"> = cs08a105 - cs17j105.</w:t>
      </w:r>
    </w:p>
    <w:p w14:paraId="59BFD3B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sportd</w:t>
      </w:r>
      <w:proofErr w:type="spellEnd"/>
      <w:r w:rsidRPr="003054A4">
        <w:rPr>
          <w:lang w:val="en-US"/>
        </w:rPr>
        <w:t>.</w:t>
      </w:r>
    </w:p>
    <w:p w14:paraId="2F2A6B6D" w14:textId="77777777" w:rsidR="003054A4" w:rsidRPr="003054A4" w:rsidRDefault="003054A4" w:rsidP="003054A4">
      <w:pPr>
        <w:rPr>
          <w:lang w:val="en-US"/>
        </w:rPr>
      </w:pPr>
    </w:p>
    <w:p w14:paraId="0967FACF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f08a003 cf09b003 cf10c003 cf11d003 cf12e003 cf13f003 cf14g003 cf15h003 cf16i003 cf17j003 cf18k003 cf19l003 </w:t>
      </w:r>
      <w:proofErr w:type="spellStart"/>
      <w:r w:rsidRPr="003054A4">
        <w:rPr>
          <w:lang w:val="en-US"/>
        </w:rPr>
        <w:t>geslacht</w:t>
      </w:r>
      <w:proofErr w:type="spellEnd"/>
      <w:r w:rsidRPr="003054A4">
        <w:rPr>
          <w:lang w:val="en-US"/>
        </w:rPr>
        <w:t>.</w:t>
      </w:r>
    </w:p>
    <w:p w14:paraId="750D923D" w14:textId="77777777" w:rsidR="003054A4" w:rsidRPr="003054A4" w:rsidRDefault="003054A4" w:rsidP="003054A4">
      <w:pPr>
        <w:rPr>
          <w:lang w:val="en-US"/>
        </w:rPr>
      </w:pPr>
    </w:p>
    <w:p w14:paraId="24B0337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</w:t>
      </w:r>
      <w:proofErr w:type="spellStart"/>
      <w:r w:rsidRPr="003054A4">
        <w:rPr>
          <w:lang w:val="en-US"/>
        </w:rPr>
        <w:t>checkgeslacht</w:t>
      </w:r>
      <w:proofErr w:type="spellEnd"/>
      <w:r w:rsidRPr="003054A4">
        <w:rPr>
          <w:lang w:val="en-US"/>
        </w:rPr>
        <w:t xml:space="preserve"> = mean(cf08a003, cf09b003, cf10c003, cf11d003, cf12e003, cf13f003, cf14g003, cf15h003, cf16i003, cf17j003, cf18k003, cf19l003).</w:t>
      </w:r>
    </w:p>
    <w:p w14:paraId="16B2EEBE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checkgeslacht</w:t>
      </w:r>
      <w:proofErr w:type="spellEnd"/>
      <w:r w:rsidRPr="003054A4">
        <w:rPr>
          <w:lang w:val="en-US"/>
        </w:rPr>
        <w:t>.</w:t>
      </w:r>
    </w:p>
    <w:p w14:paraId="697D9D5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select if (</w:t>
      </w:r>
      <w:proofErr w:type="spellStart"/>
      <w:r w:rsidRPr="003054A4">
        <w:rPr>
          <w:lang w:val="en-US"/>
        </w:rPr>
        <w:t>checkgeslacht</w:t>
      </w:r>
      <w:proofErr w:type="spellEnd"/>
      <w:r w:rsidRPr="003054A4">
        <w:rPr>
          <w:lang w:val="en-US"/>
        </w:rPr>
        <w:t xml:space="preserve"> =1 or </w:t>
      </w:r>
      <w:proofErr w:type="spellStart"/>
      <w:r w:rsidRPr="003054A4">
        <w:rPr>
          <w:lang w:val="en-US"/>
        </w:rPr>
        <w:t>checkgeslacht</w:t>
      </w:r>
      <w:proofErr w:type="spellEnd"/>
      <w:r w:rsidRPr="003054A4">
        <w:rPr>
          <w:lang w:val="en-US"/>
        </w:rPr>
        <w:t xml:space="preserve"> =2).</w:t>
      </w:r>
    </w:p>
    <w:p w14:paraId="13098319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checkgeslacht</w:t>
      </w:r>
      <w:proofErr w:type="spellEnd"/>
      <w:r w:rsidRPr="003054A4">
        <w:rPr>
          <w:lang w:val="en-US"/>
        </w:rPr>
        <w:t>.</w:t>
      </w:r>
    </w:p>
    <w:p w14:paraId="6EF718E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code </w:t>
      </w:r>
      <w:proofErr w:type="spellStart"/>
      <w:r w:rsidRPr="003054A4">
        <w:rPr>
          <w:lang w:val="en-US"/>
        </w:rPr>
        <w:t>checkgeslacht</w:t>
      </w:r>
      <w:proofErr w:type="spellEnd"/>
      <w:r w:rsidRPr="003054A4">
        <w:rPr>
          <w:lang w:val="en-US"/>
        </w:rPr>
        <w:t xml:space="preserve"> (1=0) (2=1) into female.</w:t>
      </w:r>
    </w:p>
    <w:p w14:paraId="1883CA1D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female.</w:t>
      </w:r>
    </w:p>
    <w:p w14:paraId="12ED6CD1" w14:textId="77777777" w:rsidR="003054A4" w:rsidRPr="003054A4" w:rsidRDefault="003054A4" w:rsidP="003054A4">
      <w:pPr>
        <w:rPr>
          <w:lang w:val="en-US"/>
        </w:rPr>
      </w:pPr>
    </w:p>
    <w:p w14:paraId="39743CD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1 = 2008-cf08a004.</w:t>
      </w:r>
    </w:p>
    <w:p w14:paraId="3B4E85F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2 = 2009-cf09b004.</w:t>
      </w:r>
    </w:p>
    <w:p w14:paraId="4E76B66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3 = 2010-cf10c004.</w:t>
      </w:r>
    </w:p>
    <w:p w14:paraId="3B40DE3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4 = 2011-cf11d004.</w:t>
      </w:r>
    </w:p>
    <w:p w14:paraId="429AD3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5 = 2012-cf12e004.</w:t>
      </w:r>
    </w:p>
    <w:p w14:paraId="48A8341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6 = 2013-cf13f004.</w:t>
      </w:r>
    </w:p>
    <w:p w14:paraId="77E251E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7 = 2014-cf14g004.</w:t>
      </w:r>
    </w:p>
    <w:p w14:paraId="406C1F8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8 = 2015-cf15h004.</w:t>
      </w:r>
    </w:p>
    <w:p w14:paraId="0F030C9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9 = 2016-cf16i004.</w:t>
      </w:r>
    </w:p>
    <w:p w14:paraId="030792D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10 = 2017-cf17j004.</w:t>
      </w:r>
    </w:p>
    <w:p w14:paraId="5499179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11 = 2018-cf18k004.</w:t>
      </w:r>
    </w:p>
    <w:p w14:paraId="102B2C1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gebj12 = 2019-cf19l004.</w:t>
      </w:r>
    </w:p>
    <w:p w14:paraId="6347413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mean (gebj1, gebj2, gebj3, gebj4, gebj5, gebj6, gebj7, gebj8, gebj9, gebj10, gebj11, gebj12).</w:t>
      </w:r>
    </w:p>
    <w:p w14:paraId="3F9E23DD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>.</w:t>
      </w:r>
    </w:p>
    <w:p w14:paraId="30D2AE4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select if (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191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15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16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1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1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19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2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3  </w:t>
      </w:r>
    </w:p>
    <w:p w14:paraId="1D7591B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6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29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2</w:t>
      </w:r>
    </w:p>
    <w:p w14:paraId="4264203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3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6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39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1</w:t>
      </w:r>
    </w:p>
    <w:p w14:paraId="163434F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2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3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6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49</w:t>
      </w:r>
    </w:p>
    <w:p w14:paraId="6BE1E6C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2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3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6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8</w:t>
      </w:r>
    </w:p>
    <w:p w14:paraId="545EB5A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59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2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3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6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7</w:t>
      </w:r>
    </w:p>
    <w:p w14:paraId="506BE0B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69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2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3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6</w:t>
      </w:r>
    </w:p>
    <w:p w14:paraId="5599DCB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79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2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3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6</w:t>
      </w:r>
    </w:p>
    <w:p w14:paraId="0AB671A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89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2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3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4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5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6</w:t>
      </w:r>
    </w:p>
    <w:p w14:paraId="14335E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7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8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1999 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2000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2001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2002 or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= 2003).</w:t>
      </w:r>
    </w:p>
    <w:p w14:paraId="11B48344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>.</w:t>
      </w:r>
    </w:p>
    <w:p w14:paraId="551C8764" w14:textId="77777777" w:rsidR="003054A4" w:rsidRPr="003054A4" w:rsidRDefault="003054A4" w:rsidP="003054A4">
      <w:pPr>
        <w:rPr>
          <w:lang w:val="en-US"/>
        </w:rPr>
      </w:pPr>
    </w:p>
    <w:p w14:paraId="4282F04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select if (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>&gt;1972).</w:t>
      </w:r>
    </w:p>
    <w:p w14:paraId="3449A62C" w14:textId="77777777" w:rsidR="003054A4" w:rsidRPr="003054A4" w:rsidRDefault="003054A4" w:rsidP="003054A4">
      <w:pPr>
        <w:rPr>
          <w:lang w:val="en-US"/>
        </w:rPr>
      </w:pPr>
    </w:p>
    <w:p w14:paraId="0878A48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oudergewordenafgelopenjaar</w:t>
      </w:r>
      <w:proofErr w:type="spellEnd"/>
      <w:r w:rsidRPr="003054A4">
        <w:rPr>
          <w:lang w:val="en-US"/>
        </w:rPr>
        <w:t xml:space="preserve"> oudergewordenafgelopenjaar2.</w:t>
      </w:r>
    </w:p>
    <w:p w14:paraId="174D8267" w14:textId="77777777" w:rsidR="003054A4" w:rsidRPr="003054A4" w:rsidRDefault="003054A4" w:rsidP="003054A4">
      <w:pPr>
        <w:rPr>
          <w:lang w:val="en-US"/>
        </w:rPr>
      </w:pPr>
    </w:p>
    <w:p w14:paraId="13906058" w14:textId="77777777" w:rsidR="003054A4" w:rsidRPr="003054A4" w:rsidRDefault="003054A4" w:rsidP="003054A4">
      <w:pPr>
        <w:rPr>
          <w:lang w:val="en-US"/>
        </w:rPr>
      </w:pPr>
    </w:p>
    <w:p w14:paraId="24CCC8E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08a106 cs08a107 cs08a108 cs08a109 cs08a110 cs08a111 cs08a112 cs08a113 cs08a114 cs08a115 cs08a116 </w:t>
      </w:r>
    </w:p>
    <w:p w14:paraId="5F4494A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s08a117 cs08a118 cs08a119 cs08a120 cs08a121 cs08a122 cs08a123.</w:t>
      </w:r>
    </w:p>
    <w:p w14:paraId="65075D6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09b106 cs09b107 cs09b108 cs09b109 cs09b110 cs09b111 cs09b112 cs09b113 cs09b114 cs09b115 cs09b116 </w:t>
      </w:r>
    </w:p>
    <w:p w14:paraId="6696FBA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s09b117 cs09b118 cs09b119 cs09b120 cs09b121 cs09b122 cs09b123.</w:t>
      </w:r>
    </w:p>
    <w:p w14:paraId="494026B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10c106 cs10c107 cs10c108 cs10c109 cs10c110 cs10c111 cs10c112 cs10c113 cs10c114 cs10c115 cs10c116 </w:t>
      </w:r>
    </w:p>
    <w:p w14:paraId="3D19B1B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s10c117 cs10c118 cs10c119 cs10c120 cs10c121 cs10c122 cs10c123.</w:t>
      </w:r>
    </w:p>
    <w:p w14:paraId="1DC389A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11d106 cs11d107 cs11d108 cs11d109 cs11d110 cs11d111 cs11d112 cs11d113 cs11d114 cs11d115 cs11d116 </w:t>
      </w:r>
    </w:p>
    <w:p w14:paraId="7184B324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n-US"/>
        </w:rPr>
        <w:t xml:space="preserve">    </w:t>
      </w:r>
      <w:r w:rsidRPr="003054A4">
        <w:rPr>
          <w:lang w:val="es-ES"/>
        </w:rPr>
        <w:t>cs11d117 cs11d118 cs11d119 cs11d120 cs11d121 cs11d409 cs11d122 cs11d123.</w:t>
      </w:r>
    </w:p>
    <w:p w14:paraId="0AD9665D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2e106 cs12e107 cs12e108 cs12e109 cs12e110 cs12e111 cs12e112 cs12e113 cs12e114 cs12e115 cs12e116 </w:t>
      </w:r>
    </w:p>
    <w:p w14:paraId="5138C20B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 xml:space="preserve">    cs12e117 cs12e118 cs12e119 cs12e120 cs12e121 cs12e409 cs12e122 cs12e123.</w:t>
      </w:r>
    </w:p>
    <w:p w14:paraId="09790C0C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3f106 cs13f107 cs13f108 cs13f109 cs13f110 cs13f111 cs13f112 cs13f113 cs13f114 cs13f115 cs13f116 </w:t>
      </w:r>
    </w:p>
    <w:p w14:paraId="03CFD8FE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 xml:space="preserve">    cs13f117 cs13f118 cs13f119 cs13f120 cs13f121 cs13f409 cs13f122 cs13f123.</w:t>
      </w:r>
    </w:p>
    <w:p w14:paraId="57C43754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4g106 cs14g107 cs14g108 cs14g109 cs14g110 cs14g111 cs14g112 cs14g113 cs14g114 cs14g115 cs14g116 </w:t>
      </w:r>
    </w:p>
    <w:p w14:paraId="1D8B6E0E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 xml:space="preserve">    cs14g117 cs14g118 cs14g119 cs14g120 cs14g121 cs14g409 cs14g122 cs14g123.</w:t>
      </w:r>
    </w:p>
    <w:p w14:paraId="0909CF14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cs15h106 cs15h107 cs15h108 cs15h109 cs15h110 cs15h111 cs15h112 cs15h113 cs15h114 cs15h115 cs15h116 </w:t>
      </w:r>
    </w:p>
    <w:p w14:paraId="5859EA63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 xml:space="preserve">    cs15h117 cs15h118 cs15h119 cs15h120 cs15h121 cs15h409 cs15h122 cs15h123.</w:t>
      </w:r>
    </w:p>
    <w:p w14:paraId="0C81B3A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16i106 cs16i107 cs16i108 cs16i109 cs16i110 cs16i111 cs16i112 cs16i113 cs16i114 cs16i115 cs16i116 </w:t>
      </w:r>
    </w:p>
    <w:p w14:paraId="66D6DA4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s16i117 cs16i118 cs16i119 cs16i120 cs16i121 cs16i409 cs16i122 cs16i123.</w:t>
      </w:r>
    </w:p>
    <w:p w14:paraId="5B8094E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 cs17j106 cs17j107 cs17j108 cs17j109 cs17j110 cs17j111 cs17j112 cs17j113 cs17j114 cs17j115 cs17j116 </w:t>
      </w:r>
    </w:p>
    <w:p w14:paraId="6EDC79B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s17j117 cs17j118 cs17j119 cs17j120 cs17j121 cs17j409 cs17j122 cs17j123.</w:t>
      </w:r>
    </w:p>
    <w:p w14:paraId="1B35621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</w:t>
      </w:r>
    </w:p>
    <w:p w14:paraId="6A016160" w14:textId="77777777" w:rsidR="003054A4" w:rsidRDefault="003054A4" w:rsidP="003054A4">
      <w:proofErr w:type="spellStart"/>
      <w:r>
        <w:t>compute</w:t>
      </w:r>
      <w:proofErr w:type="spellEnd"/>
      <w:r>
        <w:t xml:space="preserve"> w1_08_teamsport =0.</w:t>
      </w:r>
    </w:p>
    <w:p w14:paraId="52018939" w14:textId="77777777" w:rsidR="003054A4" w:rsidRDefault="003054A4" w:rsidP="003054A4">
      <w:proofErr w:type="spellStart"/>
      <w:r>
        <w:t>compute</w:t>
      </w:r>
      <w:proofErr w:type="spellEnd"/>
      <w:r>
        <w:t xml:space="preserve"> w1_08_individueelvanuitthuis =0.</w:t>
      </w:r>
    </w:p>
    <w:p w14:paraId="1FFA3862" w14:textId="77777777" w:rsidR="003054A4" w:rsidRDefault="003054A4" w:rsidP="003054A4">
      <w:proofErr w:type="spellStart"/>
      <w:r>
        <w:t>compute</w:t>
      </w:r>
      <w:proofErr w:type="spellEnd"/>
      <w:r>
        <w:t xml:space="preserve"> w1_08_individueelnietvanuitthuis =0.</w:t>
      </w:r>
    </w:p>
    <w:p w14:paraId="5D51D7EC" w14:textId="77777777" w:rsidR="003054A4" w:rsidRDefault="003054A4" w:rsidP="003054A4">
      <w:proofErr w:type="spellStart"/>
      <w:r>
        <w:t>compute</w:t>
      </w:r>
      <w:proofErr w:type="spellEnd"/>
      <w:r>
        <w:t xml:space="preserve">  w1_08_overigsport =0.</w:t>
      </w:r>
    </w:p>
    <w:p w14:paraId="27D56E26" w14:textId="77777777" w:rsidR="003054A4" w:rsidRDefault="003054A4" w:rsidP="003054A4"/>
    <w:p w14:paraId="41EF737C" w14:textId="77777777" w:rsidR="003054A4" w:rsidRDefault="003054A4" w:rsidP="003054A4">
      <w:proofErr w:type="spellStart"/>
      <w:r>
        <w:t>compute</w:t>
      </w:r>
      <w:proofErr w:type="spellEnd"/>
      <w:r>
        <w:t xml:space="preserve"> w2_09_teamsport =0.</w:t>
      </w:r>
    </w:p>
    <w:p w14:paraId="1A2E210F" w14:textId="77777777" w:rsidR="003054A4" w:rsidRDefault="003054A4" w:rsidP="003054A4">
      <w:proofErr w:type="spellStart"/>
      <w:r>
        <w:t>compute</w:t>
      </w:r>
      <w:proofErr w:type="spellEnd"/>
      <w:r>
        <w:t xml:space="preserve"> w2_09_individueelvanuitthuis =0.</w:t>
      </w:r>
    </w:p>
    <w:p w14:paraId="76B6FB16" w14:textId="77777777" w:rsidR="003054A4" w:rsidRDefault="003054A4" w:rsidP="003054A4">
      <w:proofErr w:type="spellStart"/>
      <w:r>
        <w:t>compute</w:t>
      </w:r>
      <w:proofErr w:type="spellEnd"/>
      <w:r>
        <w:t xml:space="preserve"> w2_09_individueelnietvanuitthuis =0.</w:t>
      </w:r>
    </w:p>
    <w:p w14:paraId="64CB757F" w14:textId="77777777" w:rsidR="003054A4" w:rsidRDefault="003054A4" w:rsidP="003054A4">
      <w:proofErr w:type="spellStart"/>
      <w:r>
        <w:t>compute</w:t>
      </w:r>
      <w:proofErr w:type="spellEnd"/>
      <w:r>
        <w:t xml:space="preserve">  w2_09_overigsport =0.</w:t>
      </w:r>
    </w:p>
    <w:p w14:paraId="6C6788BD" w14:textId="77777777" w:rsidR="003054A4" w:rsidRDefault="003054A4" w:rsidP="003054A4"/>
    <w:p w14:paraId="5AF5A150" w14:textId="77777777" w:rsidR="003054A4" w:rsidRDefault="003054A4" w:rsidP="003054A4">
      <w:proofErr w:type="spellStart"/>
      <w:r>
        <w:t>compute</w:t>
      </w:r>
      <w:proofErr w:type="spellEnd"/>
      <w:r>
        <w:t xml:space="preserve"> w3_10_teamsport =0.</w:t>
      </w:r>
    </w:p>
    <w:p w14:paraId="1C3A4E36" w14:textId="77777777" w:rsidR="003054A4" w:rsidRDefault="003054A4" w:rsidP="003054A4">
      <w:proofErr w:type="spellStart"/>
      <w:r>
        <w:t>compute</w:t>
      </w:r>
      <w:proofErr w:type="spellEnd"/>
      <w:r>
        <w:t xml:space="preserve"> w3_10_individueelvanuitthuis =0.</w:t>
      </w:r>
    </w:p>
    <w:p w14:paraId="03D7206C" w14:textId="77777777" w:rsidR="003054A4" w:rsidRDefault="003054A4" w:rsidP="003054A4">
      <w:proofErr w:type="spellStart"/>
      <w:r>
        <w:lastRenderedPageBreak/>
        <w:t>compute</w:t>
      </w:r>
      <w:proofErr w:type="spellEnd"/>
      <w:r>
        <w:t xml:space="preserve"> w3_10_individueelnietvanuitthuis =0.</w:t>
      </w:r>
    </w:p>
    <w:p w14:paraId="6F03888D" w14:textId="77777777" w:rsidR="003054A4" w:rsidRDefault="003054A4" w:rsidP="003054A4">
      <w:proofErr w:type="spellStart"/>
      <w:r>
        <w:t>compute</w:t>
      </w:r>
      <w:proofErr w:type="spellEnd"/>
      <w:r>
        <w:t xml:space="preserve">  w3_10_overigsport =0.</w:t>
      </w:r>
    </w:p>
    <w:p w14:paraId="759A87B3" w14:textId="77777777" w:rsidR="003054A4" w:rsidRDefault="003054A4" w:rsidP="003054A4"/>
    <w:p w14:paraId="4454CF3E" w14:textId="77777777" w:rsidR="003054A4" w:rsidRDefault="003054A4" w:rsidP="003054A4">
      <w:proofErr w:type="spellStart"/>
      <w:r>
        <w:t>compute</w:t>
      </w:r>
      <w:proofErr w:type="spellEnd"/>
      <w:r>
        <w:t xml:space="preserve"> w4_11_teamsport =0.</w:t>
      </w:r>
    </w:p>
    <w:p w14:paraId="049F690D" w14:textId="77777777" w:rsidR="003054A4" w:rsidRDefault="003054A4" w:rsidP="003054A4">
      <w:proofErr w:type="spellStart"/>
      <w:r>
        <w:t>compute</w:t>
      </w:r>
      <w:proofErr w:type="spellEnd"/>
      <w:r>
        <w:t xml:space="preserve"> w4_11_individueelvanuitthuis =0.</w:t>
      </w:r>
    </w:p>
    <w:p w14:paraId="728DBDEF" w14:textId="77777777" w:rsidR="003054A4" w:rsidRDefault="003054A4" w:rsidP="003054A4">
      <w:proofErr w:type="spellStart"/>
      <w:r>
        <w:t>compute</w:t>
      </w:r>
      <w:proofErr w:type="spellEnd"/>
      <w:r>
        <w:t xml:space="preserve"> w4_11_individueelnietvanuitthuis =0.</w:t>
      </w:r>
    </w:p>
    <w:p w14:paraId="42BC6C17" w14:textId="77777777" w:rsidR="003054A4" w:rsidRDefault="003054A4" w:rsidP="003054A4">
      <w:proofErr w:type="spellStart"/>
      <w:r>
        <w:t>compute</w:t>
      </w:r>
      <w:proofErr w:type="spellEnd"/>
      <w:r>
        <w:t xml:space="preserve">  w4_11_overigsport =0.</w:t>
      </w:r>
    </w:p>
    <w:p w14:paraId="518B8858" w14:textId="77777777" w:rsidR="003054A4" w:rsidRDefault="003054A4" w:rsidP="003054A4"/>
    <w:p w14:paraId="70FA7793" w14:textId="77777777" w:rsidR="003054A4" w:rsidRDefault="003054A4" w:rsidP="003054A4">
      <w:proofErr w:type="spellStart"/>
      <w:r>
        <w:t>compute</w:t>
      </w:r>
      <w:proofErr w:type="spellEnd"/>
      <w:r>
        <w:t xml:space="preserve"> w5_12_teamsport =0.</w:t>
      </w:r>
    </w:p>
    <w:p w14:paraId="53CA39E9" w14:textId="77777777" w:rsidR="003054A4" w:rsidRDefault="003054A4" w:rsidP="003054A4">
      <w:proofErr w:type="spellStart"/>
      <w:r>
        <w:t>compute</w:t>
      </w:r>
      <w:proofErr w:type="spellEnd"/>
      <w:r>
        <w:t xml:space="preserve"> w5_12_individueelvanuitthuis =0.</w:t>
      </w:r>
    </w:p>
    <w:p w14:paraId="101C950F" w14:textId="77777777" w:rsidR="003054A4" w:rsidRDefault="003054A4" w:rsidP="003054A4">
      <w:proofErr w:type="spellStart"/>
      <w:r>
        <w:t>compute</w:t>
      </w:r>
      <w:proofErr w:type="spellEnd"/>
      <w:r>
        <w:t xml:space="preserve"> w5_12_individueelnietvanuitthuis =0.</w:t>
      </w:r>
    </w:p>
    <w:p w14:paraId="338F2C21" w14:textId="77777777" w:rsidR="003054A4" w:rsidRDefault="003054A4" w:rsidP="003054A4">
      <w:proofErr w:type="spellStart"/>
      <w:r>
        <w:t>compute</w:t>
      </w:r>
      <w:proofErr w:type="spellEnd"/>
      <w:r>
        <w:t xml:space="preserve">  w5_12_overigsport =0.</w:t>
      </w:r>
    </w:p>
    <w:p w14:paraId="169CB300" w14:textId="77777777" w:rsidR="003054A4" w:rsidRDefault="003054A4" w:rsidP="003054A4"/>
    <w:p w14:paraId="148BC5A5" w14:textId="77777777" w:rsidR="003054A4" w:rsidRDefault="003054A4" w:rsidP="003054A4">
      <w:proofErr w:type="spellStart"/>
      <w:r>
        <w:t>compute</w:t>
      </w:r>
      <w:proofErr w:type="spellEnd"/>
      <w:r>
        <w:t xml:space="preserve"> w6_13_teamsport =0.</w:t>
      </w:r>
    </w:p>
    <w:p w14:paraId="5129F8B9" w14:textId="77777777" w:rsidR="003054A4" w:rsidRDefault="003054A4" w:rsidP="003054A4">
      <w:proofErr w:type="spellStart"/>
      <w:r>
        <w:t>compute</w:t>
      </w:r>
      <w:proofErr w:type="spellEnd"/>
      <w:r>
        <w:t xml:space="preserve"> w6_13_individueelvanuitthuis =0.</w:t>
      </w:r>
    </w:p>
    <w:p w14:paraId="5237AA5F" w14:textId="77777777" w:rsidR="003054A4" w:rsidRDefault="003054A4" w:rsidP="003054A4">
      <w:proofErr w:type="spellStart"/>
      <w:r>
        <w:t>compute</w:t>
      </w:r>
      <w:proofErr w:type="spellEnd"/>
      <w:r>
        <w:t xml:space="preserve"> w6_13_individueelnietvanuitthuis =0.</w:t>
      </w:r>
    </w:p>
    <w:p w14:paraId="3C8FDE32" w14:textId="77777777" w:rsidR="003054A4" w:rsidRDefault="003054A4" w:rsidP="003054A4">
      <w:proofErr w:type="spellStart"/>
      <w:r>
        <w:t>compute</w:t>
      </w:r>
      <w:proofErr w:type="spellEnd"/>
      <w:r>
        <w:t xml:space="preserve">  w6_13_overigsport =0.</w:t>
      </w:r>
    </w:p>
    <w:p w14:paraId="764BFC47" w14:textId="77777777" w:rsidR="003054A4" w:rsidRDefault="003054A4" w:rsidP="003054A4"/>
    <w:p w14:paraId="5C1A2102" w14:textId="77777777" w:rsidR="003054A4" w:rsidRDefault="003054A4" w:rsidP="003054A4">
      <w:proofErr w:type="spellStart"/>
      <w:r>
        <w:t>compute</w:t>
      </w:r>
      <w:proofErr w:type="spellEnd"/>
      <w:r>
        <w:t xml:space="preserve"> w7_14_teamsport =0.</w:t>
      </w:r>
    </w:p>
    <w:p w14:paraId="7171353F" w14:textId="77777777" w:rsidR="003054A4" w:rsidRDefault="003054A4" w:rsidP="003054A4">
      <w:proofErr w:type="spellStart"/>
      <w:r>
        <w:t>compute</w:t>
      </w:r>
      <w:proofErr w:type="spellEnd"/>
      <w:r>
        <w:t xml:space="preserve"> w7_14_individueelvanuitthuis =0.</w:t>
      </w:r>
    </w:p>
    <w:p w14:paraId="1F14A4D4" w14:textId="77777777" w:rsidR="003054A4" w:rsidRDefault="003054A4" w:rsidP="003054A4">
      <w:proofErr w:type="spellStart"/>
      <w:r>
        <w:t>compute</w:t>
      </w:r>
      <w:proofErr w:type="spellEnd"/>
      <w:r>
        <w:t xml:space="preserve"> w7_14_individueelnietvanuitthuis =0.</w:t>
      </w:r>
    </w:p>
    <w:p w14:paraId="76042511" w14:textId="77777777" w:rsidR="003054A4" w:rsidRDefault="003054A4" w:rsidP="003054A4">
      <w:proofErr w:type="spellStart"/>
      <w:r>
        <w:t>compute</w:t>
      </w:r>
      <w:proofErr w:type="spellEnd"/>
      <w:r>
        <w:t xml:space="preserve">  w7_14_overigsport =0.</w:t>
      </w:r>
    </w:p>
    <w:p w14:paraId="180EE507" w14:textId="77777777" w:rsidR="003054A4" w:rsidRDefault="003054A4" w:rsidP="003054A4"/>
    <w:p w14:paraId="0E750E18" w14:textId="77777777" w:rsidR="003054A4" w:rsidRDefault="003054A4" w:rsidP="003054A4">
      <w:proofErr w:type="spellStart"/>
      <w:r>
        <w:t>compute</w:t>
      </w:r>
      <w:proofErr w:type="spellEnd"/>
      <w:r>
        <w:t xml:space="preserve"> w8_15_teamsport =0.</w:t>
      </w:r>
    </w:p>
    <w:p w14:paraId="3BAA6C4F" w14:textId="77777777" w:rsidR="003054A4" w:rsidRDefault="003054A4" w:rsidP="003054A4">
      <w:proofErr w:type="spellStart"/>
      <w:r>
        <w:t>compute</w:t>
      </w:r>
      <w:proofErr w:type="spellEnd"/>
      <w:r>
        <w:t xml:space="preserve"> w8_15_individueelvanuitthuis =0.</w:t>
      </w:r>
    </w:p>
    <w:p w14:paraId="1409F861" w14:textId="77777777" w:rsidR="003054A4" w:rsidRDefault="003054A4" w:rsidP="003054A4">
      <w:proofErr w:type="spellStart"/>
      <w:r>
        <w:t>compute</w:t>
      </w:r>
      <w:proofErr w:type="spellEnd"/>
      <w:r>
        <w:t xml:space="preserve"> w8_15_individueelnietvanuitthuis =0.</w:t>
      </w:r>
    </w:p>
    <w:p w14:paraId="5D8A675F" w14:textId="77777777" w:rsidR="003054A4" w:rsidRDefault="003054A4" w:rsidP="003054A4">
      <w:proofErr w:type="spellStart"/>
      <w:r>
        <w:t>compute</w:t>
      </w:r>
      <w:proofErr w:type="spellEnd"/>
      <w:r>
        <w:t xml:space="preserve">  w8_15_overigsport =0.</w:t>
      </w:r>
    </w:p>
    <w:p w14:paraId="21AC81F4" w14:textId="77777777" w:rsidR="003054A4" w:rsidRDefault="003054A4" w:rsidP="003054A4"/>
    <w:p w14:paraId="72022A54" w14:textId="77777777" w:rsidR="003054A4" w:rsidRDefault="003054A4" w:rsidP="003054A4">
      <w:proofErr w:type="spellStart"/>
      <w:r>
        <w:t>compute</w:t>
      </w:r>
      <w:proofErr w:type="spellEnd"/>
      <w:r>
        <w:t xml:space="preserve"> w9_16_teamsport =0.</w:t>
      </w:r>
    </w:p>
    <w:p w14:paraId="581EDDA9" w14:textId="77777777" w:rsidR="003054A4" w:rsidRDefault="003054A4" w:rsidP="003054A4">
      <w:proofErr w:type="spellStart"/>
      <w:r>
        <w:t>compute</w:t>
      </w:r>
      <w:proofErr w:type="spellEnd"/>
      <w:r>
        <w:t xml:space="preserve"> w9_16_individueelvanuitthuis =0.</w:t>
      </w:r>
    </w:p>
    <w:p w14:paraId="332A940E" w14:textId="77777777" w:rsidR="003054A4" w:rsidRDefault="003054A4" w:rsidP="003054A4">
      <w:proofErr w:type="spellStart"/>
      <w:r>
        <w:t>compute</w:t>
      </w:r>
      <w:proofErr w:type="spellEnd"/>
      <w:r>
        <w:t xml:space="preserve"> w9_16_individueelnietvanuitthuis =0.</w:t>
      </w:r>
    </w:p>
    <w:p w14:paraId="037EBA00" w14:textId="77777777" w:rsidR="003054A4" w:rsidRDefault="003054A4" w:rsidP="003054A4">
      <w:proofErr w:type="spellStart"/>
      <w:r>
        <w:lastRenderedPageBreak/>
        <w:t>compute</w:t>
      </w:r>
      <w:proofErr w:type="spellEnd"/>
      <w:r>
        <w:t xml:space="preserve">  w9_16_overigsport =0.</w:t>
      </w:r>
    </w:p>
    <w:p w14:paraId="2FB24E78" w14:textId="77777777" w:rsidR="003054A4" w:rsidRDefault="003054A4" w:rsidP="003054A4"/>
    <w:p w14:paraId="66791B79" w14:textId="77777777" w:rsidR="003054A4" w:rsidRDefault="003054A4" w:rsidP="003054A4">
      <w:proofErr w:type="spellStart"/>
      <w:r>
        <w:t>compute</w:t>
      </w:r>
      <w:proofErr w:type="spellEnd"/>
      <w:r>
        <w:t xml:space="preserve"> w10_17_teamsport =0.</w:t>
      </w:r>
    </w:p>
    <w:p w14:paraId="4F1FCE8B" w14:textId="77777777" w:rsidR="003054A4" w:rsidRDefault="003054A4" w:rsidP="003054A4">
      <w:proofErr w:type="spellStart"/>
      <w:r>
        <w:t>compute</w:t>
      </w:r>
      <w:proofErr w:type="spellEnd"/>
      <w:r>
        <w:t xml:space="preserve"> w10_17_individueelvanuitthuis =0.</w:t>
      </w:r>
    </w:p>
    <w:p w14:paraId="12437F51" w14:textId="77777777" w:rsidR="003054A4" w:rsidRDefault="003054A4" w:rsidP="003054A4">
      <w:proofErr w:type="spellStart"/>
      <w:r>
        <w:t>compute</w:t>
      </w:r>
      <w:proofErr w:type="spellEnd"/>
      <w:r>
        <w:t xml:space="preserve"> w10_17_individueelnietvanuitthuis =0.</w:t>
      </w:r>
    </w:p>
    <w:p w14:paraId="42781194" w14:textId="77777777" w:rsidR="003054A4" w:rsidRDefault="003054A4" w:rsidP="003054A4">
      <w:proofErr w:type="spellStart"/>
      <w:r>
        <w:t>compute</w:t>
      </w:r>
      <w:proofErr w:type="spellEnd"/>
      <w:r>
        <w:t xml:space="preserve">  w10_17_overigsport =0.</w:t>
      </w:r>
    </w:p>
    <w:p w14:paraId="13473BBA" w14:textId="77777777" w:rsidR="003054A4" w:rsidRDefault="003054A4" w:rsidP="003054A4"/>
    <w:p w14:paraId="2ECB03B2" w14:textId="77777777" w:rsidR="003054A4" w:rsidRDefault="003054A4" w:rsidP="003054A4">
      <w:proofErr w:type="spellStart"/>
      <w:r>
        <w:t>compute</w:t>
      </w:r>
      <w:proofErr w:type="spellEnd"/>
      <w:r>
        <w:t xml:space="preserve"> w11_18_teamsport =0.</w:t>
      </w:r>
    </w:p>
    <w:p w14:paraId="3D599530" w14:textId="77777777" w:rsidR="003054A4" w:rsidRDefault="003054A4" w:rsidP="003054A4">
      <w:proofErr w:type="spellStart"/>
      <w:r>
        <w:t>compute</w:t>
      </w:r>
      <w:proofErr w:type="spellEnd"/>
      <w:r>
        <w:t xml:space="preserve"> w11_18_individueelvanuitthuis =0.</w:t>
      </w:r>
    </w:p>
    <w:p w14:paraId="30BD1DE4" w14:textId="77777777" w:rsidR="003054A4" w:rsidRDefault="003054A4" w:rsidP="003054A4">
      <w:proofErr w:type="spellStart"/>
      <w:r>
        <w:t>compute</w:t>
      </w:r>
      <w:proofErr w:type="spellEnd"/>
      <w:r>
        <w:t xml:space="preserve"> w11_18_individueelnietvanuitthuis =0.</w:t>
      </w:r>
    </w:p>
    <w:p w14:paraId="62308A4B" w14:textId="77777777" w:rsidR="003054A4" w:rsidRDefault="003054A4" w:rsidP="003054A4">
      <w:proofErr w:type="spellStart"/>
      <w:r>
        <w:t>compute</w:t>
      </w:r>
      <w:proofErr w:type="spellEnd"/>
      <w:r>
        <w:t xml:space="preserve">  w11_18_overigsport =0.</w:t>
      </w:r>
    </w:p>
    <w:p w14:paraId="7B36509C" w14:textId="77777777" w:rsidR="003054A4" w:rsidRDefault="003054A4" w:rsidP="003054A4"/>
    <w:p w14:paraId="6DBF6A0E" w14:textId="77777777" w:rsidR="003054A4" w:rsidRDefault="003054A4" w:rsidP="003054A4">
      <w:proofErr w:type="spellStart"/>
      <w:r>
        <w:t>compute</w:t>
      </w:r>
      <w:proofErr w:type="spellEnd"/>
      <w:r>
        <w:t xml:space="preserve"> w12_19_teamsport =0.</w:t>
      </w:r>
    </w:p>
    <w:p w14:paraId="63547ED0" w14:textId="77777777" w:rsidR="003054A4" w:rsidRDefault="003054A4" w:rsidP="003054A4">
      <w:proofErr w:type="spellStart"/>
      <w:r>
        <w:t>compute</w:t>
      </w:r>
      <w:proofErr w:type="spellEnd"/>
      <w:r>
        <w:t xml:space="preserve"> w12_19_individueelvanuitthuis =0.</w:t>
      </w:r>
    </w:p>
    <w:p w14:paraId="3B91E8C6" w14:textId="77777777" w:rsidR="003054A4" w:rsidRDefault="003054A4" w:rsidP="003054A4">
      <w:proofErr w:type="spellStart"/>
      <w:r>
        <w:t>compute</w:t>
      </w:r>
      <w:proofErr w:type="spellEnd"/>
      <w:r>
        <w:t xml:space="preserve"> w12_19_individueelnietvanuitthuis =0.</w:t>
      </w:r>
    </w:p>
    <w:p w14:paraId="679BCD64" w14:textId="77777777" w:rsidR="003054A4" w:rsidRDefault="003054A4" w:rsidP="003054A4">
      <w:proofErr w:type="spellStart"/>
      <w:r>
        <w:t>compute</w:t>
      </w:r>
      <w:proofErr w:type="spellEnd"/>
      <w:r>
        <w:t xml:space="preserve">  w12_19_overigsport =0.</w:t>
      </w:r>
    </w:p>
    <w:p w14:paraId="5F2370E2" w14:textId="77777777" w:rsidR="003054A4" w:rsidRDefault="003054A4" w:rsidP="003054A4"/>
    <w:p w14:paraId="6DAE7C1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8a106=1) or (cs08a107 =1) or (cs08a108 =1) or (cs08a109=1) or (cs08a110=1) or (cs08a113=1) w1_08_teamsport =1.</w:t>
      </w:r>
    </w:p>
    <w:p w14:paraId="59DB976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8a114=1) or (cs08a115 =1) or (cs08a118 =1) or (cs08a119 =1)  w1_08_individueelvanuitthuis =1.</w:t>
      </w:r>
    </w:p>
    <w:p w14:paraId="584D5AC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8a111 =1) or (cs08a112=1) or (cs08a116=1) or (cs08a117 =1) or  (cs08a120 =1) or (cs08a121 =1)   w1_08_individueelnietvanuitthuis =1.</w:t>
      </w:r>
    </w:p>
    <w:p w14:paraId="2A9FB1B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8a122 =1) w1_08_overigsport =1.</w:t>
      </w:r>
    </w:p>
    <w:p w14:paraId="4B71D99A" w14:textId="77777777" w:rsidR="003054A4" w:rsidRPr="003054A4" w:rsidRDefault="003054A4" w:rsidP="003054A4">
      <w:pPr>
        <w:rPr>
          <w:lang w:val="en-US"/>
        </w:rPr>
      </w:pPr>
    </w:p>
    <w:p w14:paraId="69B5C92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9b106=1) or (cs09b107 =1) or (cs09b108 =1) or (cs09b109=1) or (cs09b110=1) or (cs09b113=1) w2_09_teamsport =1.</w:t>
      </w:r>
    </w:p>
    <w:p w14:paraId="7DF2BFB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9b114=1) or (cs09b115 =1) or (cs09b118 =1) or (cs09b119 =1)  w2_09_individueelvanuitthuis =1.</w:t>
      </w:r>
    </w:p>
    <w:p w14:paraId="64B10A6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9b111 =1) or (cs09b112=1) or (cs09b116=1) or (cs09b117 =1) or  (cs09b120 =1) or (cs09b121 =1)   w2_09_individueelnietvanuitthuis =1.</w:t>
      </w:r>
    </w:p>
    <w:p w14:paraId="76E8B2E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09b122 =1) w2_09_overigsport =1.</w:t>
      </w:r>
    </w:p>
    <w:p w14:paraId="582475E6" w14:textId="77777777" w:rsidR="003054A4" w:rsidRPr="003054A4" w:rsidRDefault="003054A4" w:rsidP="003054A4">
      <w:pPr>
        <w:rPr>
          <w:lang w:val="en-US"/>
        </w:rPr>
      </w:pPr>
    </w:p>
    <w:p w14:paraId="09CBF01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>if (cs10c106=1) or (cs10c107 =1) or (cs10c108 =1) or (cs10c109=1) or (cs10c110=1) or (cs10c113=1) w3_10_teamsport =1.</w:t>
      </w:r>
    </w:p>
    <w:p w14:paraId="6FC58B2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0c114=1) or (cs10c115 =1) or (cs10c118 =1) or (cs10c119 =1)  w3_10_individueelvanuitthuis =1.</w:t>
      </w:r>
    </w:p>
    <w:p w14:paraId="08781BE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0c111 =1) or (cs10c112=1) or (cs10c116=1) or (cs10c117 =1) or  (cs10c120 =1) or (cs10c121 =1)   w3_10_individueelnietvanuitthuis =1.</w:t>
      </w:r>
    </w:p>
    <w:p w14:paraId="02D24FF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0c122 =1) w3_10_overigsport =1.</w:t>
      </w:r>
    </w:p>
    <w:p w14:paraId="5951BC26" w14:textId="77777777" w:rsidR="003054A4" w:rsidRPr="003054A4" w:rsidRDefault="003054A4" w:rsidP="003054A4">
      <w:pPr>
        <w:rPr>
          <w:lang w:val="en-US"/>
        </w:rPr>
      </w:pPr>
    </w:p>
    <w:p w14:paraId="2FABD15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1d106=1) or (cs11d107 =1) or (cs11d108 =1) or (cs11d109=1) or (cs11d110=1) or (cs11d113=1) w4_11_teamsport =1.</w:t>
      </w:r>
    </w:p>
    <w:p w14:paraId="6D8B487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1d114=1) or (cs11d115 =1) or (cs11d118 =1) or (cs11d119 =1)  w4_11_individueelvanuitthuis =1.</w:t>
      </w:r>
    </w:p>
    <w:p w14:paraId="136867E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1d111 =1) or (cs11d112=1) or (cs11d116=1) or (cs11d117 =1) or  (cs11d120 =1) or (cs11d121 =1) or (cs11d409 =1) w4_11_individueelnietvanuitthuis =1.</w:t>
      </w:r>
    </w:p>
    <w:p w14:paraId="2767053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1d122 =1) w4_11_overigsport =1.</w:t>
      </w:r>
    </w:p>
    <w:p w14:paraId="364042A9" w14:textId="77777777" w:rsidR="003054A4" w:rsidRPr="003054A4" w:rsidRDefault="003054A4" w:rsidP="003054A4">
      <w:pPr>
        <w:rPr>
          <w:lang w:val="en-US"/>
        </w:rPr>
      </w:pPr>
    </w:p>
    <w:p w14:paraId="5A4A16E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2e106=1) or (cs12e107 =1) or (cs12e108 =1) or (cs12e109=1) or (cs12e110=1) or (cs12e113=1) w5_12_teamsport =1.</w:t>
      </w:r>
    </w:p>
    <w:p w14:paraId="675D56A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2e114=1) or (cs12e115 =1) or (cs12e118 =1) or (cs12e119 =1)  w5_12_individueelvanuitthuis =1.</w:t>
      </w:r>
    </w:p>
    <w:p w14:paraId="02D27AD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2e111 =1) or (cs12e112=1) or (cs12e116=1) or (cs12e117 =1) or  (cs12e120 =1) or (cs12e121 =1) or (cs12e409 =1)  w5_12_individueelnietvanuitthuis =1.</w:t>
      </w:r>
    </w:p>
    <w:p w14:paraId="5FBE939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2e122 =1) w5_12_overigsport =1.</w:t>
      </w:r>
    </w:p>
    <w:p w14:paraId="2D30143F" w14:textId="77777777" w:rsidR="003054A4" w:rsidRPr="003054A4" w:rsidRDefault="003054A4" w:rsidP="003054A4">
      <w:pPr>
        <w:rPr>
          <w:lang w:val="en-US"/>
        </w:rPr>
      </w:pPr>
    </w:p>
    <w:p w14:paraId="288574F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3f106=1) or (cs13f107 =1) or (cs13f108 =1) or (cs13f109=1) or (cs13f110=1) or (cs13f113=1) w6_13_teamsport =1.</w:t>
      </w:r>
    </w:p>
    <w:p w14:paraId="22E473B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3f114=1) or (cs13f115 =1) or (cs13f118 =1) or (cs13f119 =1)  w6_13_individueelvanuitthuis =1.</w:t>
      </w:r>
    </w:p>
    <w:p w14:paraId="3138A48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3f111 =1) or (cs13f112=1) or (cs13f116=1) or (cs13f117 =1) or  (cs13f120 =1) or (cs13f121 =1) or (cs13f409 =1)  w6_13_individueelnietvanuitthuis =1.</w:t>
      </w:r>
    </w:p>
    <w:p w14:paraId="650C8F7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3f122 =1) w6_13_overigsport =1.</w:t>
      </w:r>
    </w:p>
    <w:p w14:paraId="2DE9439E" w14:textId="77777777" w:rsidR="003054A4" w:rsidRPr="003054A4" w:rsidRDefault="003054A4" w:rsidP="003054A4">
      <w:pPr>
        <w:rPr>
          <w:lang w:val="en-US"/>
        </w:rPr>
      </w:pPr>
    </w:p>
    <w:p w14:paraId="68D3C76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4g106=1) or (cs14g107 =1) or (cs14g108 =1) or (cs14g109=1) or (cs14g110=1) or (cs14g113=1) w7_14_teamsport =1.</w:t>
      </w:r>
    </w:p>
    <w:p w14:paraId="1F94E3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4g114=1) or (cs14g115 =1) or (cs14g118 =1) or (cs14g119 =1)  w7_14_individueelvanuitthuis =1.</w:t>
      </w:r>
    </w:p>
    <w:p w14:paraId="2DDFEB1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4g111 =1) or (cs14g112=1) or (cs14g116=1) or (cs14g117 =1) or  (cs14g120 =1) or (cs14g121 =1) or (cs14g409 =1)  w7_14_individueelnietvanuitthuis =1.</w:t>
      </w:r>
    </w:p>
    <w:p w14:paraId="024BACF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>if (cs14g122 =1) w7_14_overigsport =1.</w:t>
      </w:r>
    </w:p>
    <w:p w14:paraId="2C36B1F5" w14:textId="77777777" w:rsidR="003054A4" w:rsidRPr="003054A4" w:rsidRDefault="003054A4" w:rsidP="003054A4">
      <w:pPr>
        <w:rPr>
          <w:lang w:val="en-US"/>
        </w:rPr>
      </w:pPr>
    </w:p>
    <w:p w14:paraId="4955C90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5h106=1) or (cs15h107 =1) or (cs15h108 =1) or (cs15h109=1) or (cs15h110=1) or (cs15h113=1) w8_15_teamsport =1.</w:t>
      </w:r>
    </w:p>
    <w:p w14:paraId="7B0D741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5h114=1) or (cs15h115 =1) or (cs15h118 =1) or (cs15h119 =1)  w8_15_individueelvanuitthuis =1.</w:t>
      </w:r>
    </w:p>
    <w:p w14:paraId="4E2BAE2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5h111 =1) or (cs15h112=1) or (cs15h116=1) or (cs15h117 =1) or  (cs15h120 =1) or (cs15h121 =1) or (cs15h409 =1)  w8_15_individueelnietvanuitthuis =1.</w:t>
      </w:r>
    </w:p>
    <w:p w14:paraId="7CC5350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5h122 =1) w8_15_overigsport =1.</w:t>
      </w:r>
    </w:p>
    <w:p w14:paraId="34906174" w14:textId="77777777" w:rsidR="003054A4" w:rsidRPr="003054A4" w:rsidRDefault="003054A4" w:rsidP="003054A4">
      <w:pPr>
        <w:rPr>
          <w:lang w:val="en-US"/>
        </w:rPr>
      </w:pPr>
    </w:p>
    <w:p w14:paraId="21F7683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6i106=1) or (cs16i107 =1) or (cs16i108 =1) or (cs16i109=1) or (cs16i110=1) or (cs16i113=1) w9_16_teamsport =1.</w:t>
      </w:r>
    </w:p>
    <w:p w14:paraId="2B6523D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6i114=1) or (cs16i115 =1) or (cs16i118 =1) or (cs16i119 =1)  w9_16_individueelvanuitthuis =1.</w:t>
      </w:r>
    </w:p>
    <w:p w14:paraId="621C317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6i111 =1) or (cs16i112=1) or (cs16i116=1) or (cs16i117 =1) or  (cs16i120 =1) or (cs16i121 =1) or (cs16i409 =1)  w9_16_individueelnietvanuitthuis =1.</w:t>
      </w:r>
    </w:p>
    <w:p w14:paraId="6EA1831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6i122 =1) w9_16_overigsport =1.</w:t>
      </w:r>
    </w:p>
    <w:p w14:paraId="452E9DF6" w14:textId="77777777" w:rsidR="003054A4" w:rsidRPr="003054A4" w:rsidRDefault="003054A4" w:rsidP="003054A4">
      <w:pPr>
        <w:rPr>
          <w:lang w:val="en-US"/>
        </w:rPr>
      </w:pPr>
    </w:p>
    <w:p w14:paraId="286EBE6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7j106=1) or (cs17j107 =1) or (cs17j108 =1) or (cs17j109=1) or (cs17j110=1) or (cs17j113=1) w10_17_teamsport =1.</w:t>
      </w:r>
    </w:p>
    <w:p w14:paraId="3B8B860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7j114=1) or (cs17j115 =1) or (cs17j118 =1) or (cs17j119 =1)  w10_17_individueelvanuitthuis =1.</w:t>
      </w:r>
    </w:p>
    <w:p w14:paraId="72A1AA1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7j111 =1) or (cs17j112=1) or (cs17j116=1) or (cs17j117 =1) or  (cs17j120 =1) or (cs17j121 =1) or (cs17j409 =1)  w10_17_individueelnietvanuitthuis =1.</w:t>
      </w:r>
    </w:p>
    <w:p w14:paraId="3F07DFC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7j122 =1) w10_17_overigsport =1.</w:t>
      </w:r>
    </w:p>
    <w:p w14:paraId="2C205C1D" w14:textId="77777777" w:rsidR="003054A4" w:rsidRPr="003054A4" w:rsidRDefault="003054A4" w:rsidP="003054A4">
      <w:pPr>
        <w:rPr>
          <w:lang w:val="en-US"/>
        </w:rPr>
      </w:pPr>
    </w:p>
    <w:p w14:paraId="707A8C5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8k106=1) or (cs18k107 =1) or (cs18k108 =1) or (cs18k109=1) or (cs18k110=1) or (cs18k113=1) w11_18_teamsport =1.</w:t>
      </w:r>
    </w:p>
    <w:p w14:paraId="2865D9B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8k114=1) or (cs18k115 =1) or (cs18k118 =1) or (cs18k119 =1)  w11_18_individueelvanuitthuis =1.</w:t>
      </w:r>
    </w:p>
    <w:p w14:paraId="665E16A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8k111 =1) or (cs18k112=1) or (cs18k116=1) or (cs18k117 =1) or  (cs18k120 =1) or (cs18k121 =1) or (cs18k409 =1)  w11_18_individueelnietvanuitthuis =1.</w:t>
      </w:r>
    </w:p>
    <w:p w14:paraId="4298B27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8k122 =1) w11_18_overigsport =1.</w:t>
      </w:r>
    </w:p>
    <w:p w14:paraId="7703E508" w14:textId="77777777" w:rsidR="003054A4" w:rsidRPr="003054A4" w:rsidRDefault="003054A4" w:rsidP="003054A4">
      <w:pPr>
        <w:rPr>
          <w:lang w:val="en-US"/>
        </w:rPr>
      </w:pPr>
    </w:p>
    <w:p w14:paraId="6B7667A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9l106=1) or (cs19l107 =1) or (cs19l108 =1) or (cs19l109=1) or (cs19l110=1) or (cs19l113=1) w12_19_teamsport =1.</w:t>
      </w:r>
    </w:p>
    <w:p w14:paraId="387271E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9l114=1) or (cs19l115 =1) or (cs19l118 =1) or (cs19l119 =1)  w12_19_individueelvanuitthuis =1.</w:t>
      </w:r>
    </w:p>
    <w:p w14:paraId="1989038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>if (cs19l111 =1) or (cs19l112=1) or (cs19l116=1) or (cs19l117 =1) or  (cs19l120 =1) or (cs19l121 =1) or (cs19l409 =1)  w12_19_individueelnietvanuitthuis =1.</w:t>
      </w:r>
    </w:p>
    <w:p w14:paraId="38597D5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if (cs19l122 =1) w12_19_overigsport =1.</w:t>
      </w:r>
    </w:p>
    <w:p w14:paraId="5C29E232" w14:textId="77777777" w:rsidR="003054A4" w:rsidRPr="003054A4" w:rsidRDefault="003054A4" w:rsidP="003054A4">
      <w:pPr>
        <w:rPr>
          <w:lang w:val="en-US"/>
        </w:rPr>
      </w:pPr>
    </w:p>
    <w:p w14:paraId="4DD77A78" w14:textId="77777777" w:rsidR="003054A4" w:rsidRPr="003054A4" w:rsidRDefault="003054A4" w:rsidP="003054A4">
      <w:pPr>
        <w:rPr>
          <w:lang w:val="en-US"/>
        </w:rPr>
      </w:pPr>
    </w:p>
    <w:p w14:paraId="5E82336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des w1_08_teamsport to w12_19_overigsport.</w:t>
      </w:r>
    </w:p>
    <w:p w14:paraId="43FB8A4E" w14:textId="77777777" w:rsidR="003054A4" w:rsidRPr="003054A4" w:rsidRDefault="003054A4" w:rsidP="003054A4">
      <w:pPr>
        <w:rPr>
          <w:lang w:val="en-US"/>
        </w:rPr>
      </w:pPr>
    </w:p>
    <w:p w14:paraId="23F5A48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des cs08a104 cs08a105 cs09b104 cs09b105 cs10c104 cs10c105 cs11d104 cs11d105 cs12e104 cs12e105 cs13f104 cs13f105 cs14g104 cs14g105 cs15h104 cs15h105 cs16i104 cs16i105 cs17j104 cs17j105.</w:t>
      </w:r>
    </w:p>
    <w:p w14:paraId="21B5D937" w14:textId="77777777" w:rsidR="003054A4" w:rsidRPr="003054A4" w:rsidRDefault="003054A4" w:rsidP="003054A4">
      <w:pPr>
        <w:rPr>
          <w:lang w:val="en-US"/>
        </w:rPr>
      </w:pPr>
    </w:p>
    <w:p w14:paraId="585AC45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hebben</w:t>
      </w:r>
      <w:proofErr w:type="spellEnd"/>
      <w:r w:rsidRPr="003054A4">
        <w:rPr>
          <w:lang w:val="en-US"/>
        </w:rPr>
        <w:t xml:space="preserve"> partner &amp; </w:t>
      </w:r>
      <w:proofErr w:type="spellStart"/>
      <w:r w:rsidRPr="003054A4">
        <w:rPr>
          <w:lang w:val="en-US"/>
        </w:rPr>
        <w:t>samenwonen</w:t>
      </w:r>
      <w:proofErr w:type="spellEnd"/>
      <w:r w:rsidRPr="003054A4">
        <w:rPr>
          <w:lang w:val="en-US"/>
        </w:rPr>
        <w:t xml:space="preserve"> partner cf08a024 cf08a025 cf09b024 cf09b025 cf10c024 cf10c025 cf11d024 cf11d025 cf12e024 cf12e025 cf13f024 cf13f025 cf14g024 cf14g025 cf15h024 cf15h025 cf16i024 cf16i025 cf17j024 cf17j025.</w:t>
      </w:r>
    </w:p>
    <w:p w14:paraId="2D2BCBC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geb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 1e kind cf08a037 cf09b037 cf10c037 cf11d037 cf12e037 cf13f037 cf14g037 cf15h456 cf16i456 cf17j456.</w:t>
      </w:r>
    </w:p>
    <w:p w14:paraId="04362AC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s08a104 cs08a105 cs09b104 cs09b105 cs10c104 cs10c105 cs11d104 cs11d105 cs12e104 cs12e105 cs13f104 cs13f105 cs14g104 cs14g105 cs15h104 cs15h105 cs16i104 cs16i105 cs17j104 cs17j105.</w:t>
      </w:r>
    </w:p>
    <w:p w14:paraId="2D14BE36" w14:textId="77777777" w:rsidR="003054A4" w:rsidRPr="003054A4" w:rsidRDefault="003054A4" w:rsidP="003054A4">
      <w:pPr>
        <w:rPr>
          <w:lang w:val="en-US"/>
        </w:rPr>
      </w:pPr>
    </w:p>
    <w:p w14:paraId="0FD1D8E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werkuren</w:t>
      </w:r>
      <w:proofErr w:type="spellEnd"/>
      <w:r w:rsidRPr="003054A4">
        <w:rPr>
          <w:lang w:val="en-US"/>
        </w:rPr>
        <w:t xml:space="preserve"> .</w:t>
      </w:r>
    </w:p>
    <w:p w14:paraId="007A49F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w08a126 cw08a127 cw09b126 cw09b127 cw10c126 cw10c127 cw11d126 cw11d127 cw12e126 cw12e127 cw13f126 cw13f127 cw14g126 cw14g127 cw15h126 cw15h127 cw16i126 cw16i127 cw17j126 cw17j127 cw18k126 cw18k127 cw19l126 cw19l127.</w:t>
      </w:r>
    </w:p>
    <w:p w14:paraId="6E73755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cw08a005 cw09b005 cw10c005 cw11d005 cw12e005 cw13f005 cw14g005 cw15h005 cw16i005 cw17j005 cw18k005 cw19l008.</w:t>
      </w:r>
    </w:p>
    <w:p w14:paraId="5E69A628" w14:textId="77777777" w:rsidR="003054A4" w:rsidRPr="003054A4" w:rsidRDefault="003054A4" w:rsidP="003054A4">
      <w:pPr>
        <w:rPr>
          <w:lang w:val="en-US"/>
        </w:rPr>
      </w:pPr>
    </w:p>
    <w:p w14:paraId="1618353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SAVE OUTFILE='C:\Users\U046129\Dropbox\NWA TRAIL WP3\LISS DATA\LISS w1 w12 </w:t>
      </w:r>
      <w:proofErr w:type="spellStart"/>
      <w:r w:rsidRPr="003054A4">
        <w:rPr>
          <w:lang w:val="en-US"/>
        </w:rPr>
        <w:t>beknopt.sav</w:t>
      </w:r>
      <w:proofErr w:type="spellEnd"/>
      <w:r w:rsidRPr="003054A4">
        <w:rPr>
          <w:lang w:val="en-US"/>
        </w:rPr>
        <w:t>'</w:t>
      </w:r>
    </w:p>
    <w:p w14:paraId="39BE029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keep=  </w:t>
      </w:r>
      <w:proofErr w:type="spellStart"/>
      <w:r w:rsidRPr="003054A4">
        <w:rPr>
          <w:lang w:val="en-US"/>
        </w:rPr>
        <w:t>nomem_encr</w:t>
      </w:r>
      <w:proofErr w:type="spellEnd"/>
      <w:r w:rsidRPr="003054A4">
        <w:rPr>
          <w:lang w:val="en-US"/>
        </w:rPr>
        <w:t xml:space="preserve"> female </w:t>
      </w:r>
      <w:proofErr w:type="spellStart"/>
      <w:r w:rsidRPr="003054A4">
        <w:rPr>
          <w:lang w:val="en-US"/>
        </w:rPr>
        <w:t>checkgebjaar</w:t>
      </w:r>
      <w:proofErr w:type="spellEnd"/>
      <w:r w:rsidRPr="003054A4">
        <w:rPr>
          <w:lang w:val="en-US"/>
        </w:rPr>
        <w:t xml:space="preserve"> cf08a024 cf08a025 cf09b024 cf09b025 cf10c024 cf10c025 cf11d024 cf11d025 cf12e024 cf12e025 cf13f024 cf13f025 cf14g024 cf14g025 cf15h024 cf15h025 cf16i024 </w:t>
      </w:r>
    </w:p>
    <w:p w14:paraId="4975B6D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cf16i025 cf17j024 cf17j025  cf18k024 cf18k025 cf19l024 cf19l025</w:t>
      </w:r>
    </w:p>
    <w:p w14:paraId="43F33B9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cs08a104 cs08a105 cs09b104 cs09b105 cs10c104 cs10c105 cs11d104 cs11d105 cs12e104 cs12e105 cs13f104 cs13f105 cs14g104 cs14g105 cs15h104 cs15h105 cs16i104 cs16i105 cs17j104 cs17j105 cs18k104 cs18k105 cs19l104 cs19l105</w:t>
      </w:r>
    </w:p>
    <w:p w14:paraId="65426E5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  cw08a126 cw08a127 cw09b126 cw09b127 cw10c126 cw10c127 cw11d126 cw11d127 cw12e126 cw12e127 cw13f126 cw13f127 cw14g126 cw14g127 cw15h126 cw15h127 cw16i126 cw16i127 cw17j126 cw17j127 cw18k126 cw18k127 cw19l126 cw19l127</w:t>
      </w:r>
    </w:p>
    <w:p w14:paraId="408EFE6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cw08a005 cw09b005 cw10c005 cw11d005 cw12e005 cw13f005 cw14g005 cw15h005 cw16i005 cw17j005 cw18k005 cw19l008</w:t>
      </w:r>
    </w:p>
    <w:p w14:paraId="48C3961B" w14:textId="77777777" w:rsidR="003054A4" w:rsidRDefault="003054A4" w:rsidP="003054A4">
      <w:r w:rsidRPr="003054A4">
        <w:rPr>
          <w:lang w:val="en-US"/>
        </w:rPr>
        <w:t xml:space="preserve">    </w:t>
      </w:r>
      <w:r>
        <w:t xml:space="preserve">w1_08_teamsport w1_08_individueelvanuitthuis w1_08_individueelnietvanuitthuis w1_08_overigsport </w:t>
      </w:r>
    </w:p>
    <w:p w14:paraId="126262FA" w14:textId="77777777" w:rsidR="003054A4" w:rsidRDefault="003054A4" w:rsidP="003054A4">
      <w:r>
        <w:t xml:space="preserve">    w2_09_teamsport w2_09_individueelvanuitthuis w2_09_individueelnietvanuitthuis w2_09_overigsport </w:t>
      </w:r>
    </w:p>
    <w:p w14:paraId="637BCA23" w14:textId="77777777" w:rsidR="003054A4" w:rsidRDefault="003054A4" w:rsidP="003054A4">
      <w:r>
        <w:t xml:space="preserve">    w3_10_teamsport w3_10_individueelvanuitthuis w3_10_individueelnietvanuitthuis w3_10_overigsport </w:t>
      </w:r>
    </w:p>
    <w:p w14:paraId="1F069F32" w14:textId="77777777" w:rsidR="003054A4" w:rsidRDefault="003054A4" w:rsidP="003054A4">
      <w:r>
        <w:t xml:space="preserve">    w4_11_teamsport w4_11_individueelvanuitthuis w4_11_individueelnietvanuitthuis w4_11_overigsport </w:t>
      </w:r>
    </w:p>
    <w:p w14:paraId="5C160C04" w14:textId="77777777" w:rsidR="003054A4" w:rsidRDefault="003054A4" w:rsidP="003054A4">
      <w:r>
        <w:t xml:space="preserve">    w5_12_teamsport w5_12_individueelvanuitthuis w5_12_individueelnietvanuitthuis w5_12_overigsport </w:t>
      </w:r>
    </w:p>
    <w:p w14:paraId="54D7E0E6" w14:textId="77777777" w:rsidR="003054A4" w:rsidRDefault="003054A4" w:rsidP="003054A4">
      <w:r>
        <w:t xml:space="preserve">    w6_13_teamsport w6_13_individueelvanuitthuis w6_13_individueelnietvanuitthuis w6_13_overigsport </w:t>
      </w:r>
    </w:p>
    <w:p w14:paraId="78DBC386" w14:textId="77777777" w:rsidR="003054A4" w:rsidRDefault="003054A4" w:rsidP="003054A4">
      <w:r>
        <w:t xml:space="preserve">    w7_14_teamsport w7_14_individueelvanuitthuis w7_14_individueelnietvanuitthuis w7_14_overigsport </w:t>
      </w:r>
    </w:p>
    <w:p w14:paraId="21E8E212" w14:textId="77777777" w:rsidR="003054A4" w:rsidRDefault="003054A4" w:rsidP="003054A4">
      <w:r>
        <w:t xml:space="preserve">    w8_15_teamsport w8_15_individueelvanuitthuis w8_15_individueelnietvanuitthuis w8_15_overigsport </w:t>
      </w:r>
    </w:p>
    <w:p w14:paraId="7E357FB6" w14:textId="77777777" w:rsidR="003054A4" w:rsidRDefault="003054A4" w:rsidP="003054A4">
      <w:r>
        <w:t xml:space="preserve">    w9_16_teamsport w9_16_individueelvanuitthuis w9_16_individueelnietvanuitthuis w9_16_overigsport </w:t>
      </w:r>
    </w:p>
    <w:p w14:paraId="65716BA4" w14:textId="77777777" w:rsidR="003054A4" w:rsidRDefault="003054A4" w:rsidP="003054A4">
      <w:r>
        <w:t xml:space="preserve">    w10_17_teamsport w10_17_individueelvanuitthuis w10_17_individueelnietvanuitthuis w10_17_overigsport </w:t>
      </w:r>
    </w:p>
    <w:p w14:paraId="4B3B5C9A" w14:textId="77777777" w:rsidR="003054A4" w:rsidRDefault="003054A4" w:rsidP="003054A4">
      <w:r>
        <w:t xml:space="preserve">   w11_18_teamsport w11_18_individueelvanuitthuis w11_18_individueelnietvanuitthuis w11_18_overigsport </w:t>
      </w:r>
    </w:p>
    <w:p w14:paraId="3F5C5A9C" w14:textId="77777777" w:rsidR="003054A4" w:rsidRDefault="003054A4" w:rsidP="003054A4">
      <w:r>
        <w:t xml:space="preserve">       w12_19_teamsport w12_19_individueelvanuitthuis w12_19_individueelnietvanuitthuis w12_19_overigsport </w:t>
      </w:r>
    </w:p>
    <w:p w14:paraId="550CE445" w14:textId="77777777" w:rsidR="003054A4" w:rsidRDefault="003054A4" w:rsidP="003054A4">
      <w:r>
        <w:t xml:space="preserve">  </w:t>
      </w:r>
      <w:proofErr w:type="spellStart"/>
      <w:r>
        <w:t>burgstat</w:t>
      </w:r>
      <w:proofErr w:type="spellEnd"/>
      <w:r>
        <w:t xml:space="preserve"> checkkind1 checkkind2 checkkind3 checkkind4 checkkind5 belbezig </w:t>
      </w:r>
      <w:proofErr w:type="spellStart"/>
      <w:r>
        <w:t>oplcat</w:t>
      </w:r>
      <w:proofErr w:type="spellEnd"/>
      <w:r>
        <w:t xml:space="preserve"> </w:t>
      </w:r>
      <w:proofErr w:type="spellStart"/>
      <w:r>
        <w:t>oplzon</w:t>
      </w:r>
      <w:proofErr w:type="spellEnd"/>
      <w:r>
        <w:t xml:space="preserve"> </w:t>
      </w:r>
      <w:proofErr w:type="spellStart"/>
      <w:r>
        <w:t>nettohh_f</w:t>
      </w:r>
      <w:proofErr w:type="spellEnd"/>
    </w:p>
    <w:p w14:paraId="6A9DFD7C" w14:textId="77777777" w:rsidR="003054A4" w:rsidRPr="003054A4" w:rsidRDefault="003054A4" w:rsidP="003054A4">
      <w:pPr>
        <w:rPr>
          <w:lang w:val="en-US"/>
        </w:rPr>
      </w:pPr>
      <w:r>
        <w:t xml:space="preserve">  </w:t>
      </w:r>
      <w:r w:rsidRPr="003054A4">
        <w:rPr>
          <w:lang w:val="en-US"/>
        </w:rPr>
        <w:t>/COMPRESSED.</w:t>
      </w:r>
    </w:p>
    <w:p w14:paraId="4A1276C2" w14:textId="77777777" w:rsidR="003054A4" w:rsidRPr="003054A4" w:rsidRDefault="003054A4" w:rsidP="003054A4">
      <w:pPr>
        <w:rPr>
          <w:lang w:val="en-US"/>
        </w:rPr>
      </w:pPr>
    </w:p>
    <w:p w14:paraId="4162BBD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get file ='C:\Users\U046129\Dropbox\NWA TRAIL WP3\LISS DATA\LISS w1 w12 </w:t>
      </w:r>
      <w:proofErr w:type="spellStart"/>
      <w:r w:rsidRPr="003054A4">
        <w:rPr>
          <w:lang w:val="en-US"/>
        </w:rPr>
        <w:t>beknopt.sav</w:t>
      </w:r>
      <w:proofErr w:type="spellEnd"/>
      <w:r w:rsidRPr="003054A4">
        <w:rPr>
          <w:lang w:val="en-US"/>
        </w:rPr>
        <w:t>'.</w:t>
      </w:r>
    </w:p>
    <w:p w14:paraId="03CD9010" w14:textId="77777777" w:rsidR="003054A4" w:rsidRPr="003054A4" w:rsidRDefault="003054A4" w:rsidP="003054A4">
      <w:pPr>
        <w:rPr>
          <w:lang w:val="fr-FR"/>
        </w:rPr>
      </w:pPr>
      <w:r w:rsidRPr="003054A4">
        <w:rPr>
          <w:lang w:val="fr-FR"/>
        </w:rPr>
        <w:t>exe.</w:t>
      </w:r>
    </w:p>
    <w:p w14:paraId="001C5E94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</w:t>
      </w:r>
      <w:proofErr w:type="spellStart"/>
      <w:r w:rsidRPr="003054A4">
        <w:rPr>
          <w:lang w:val="fr-FR"/>
        </w:rPr>
        <w:t>nomem_encr</w:t>
      </w:r>
      <w:proofErr w:type="spellEnd"/>
      <w:r w:rsidRPr="003054A4">
        <w:rPr>
          <w:lang w:val="fr-FR"/>
        </w:rPr>
        <w:t xml:space="preserve"> = id).</w:t>
      </w:r>
    </w:p>
    <w:p w14:paraId="5B65000C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</w:t>
      </w:r>
      <w:proofErr w:type="spellStart"/>
      <w:r w:rsidRPr="003054A4">
        <w:rPr>
          <w:lang w:val="fr-FR"/>
        </w:rPr>
        <w:t>checkgebjaar</w:t>
      </w:r>
      <w:proofErr w:type="spellEnd"/>
      <w:r w:rsidRPr="003054A4">
        <w:rPr>
          <w:lang w:val="fr-FR"/>
        </w:rPr>
        <w:t xml:space="preserve"> = </w:t>
      </w:r>
      <w:proofErr w:type="spellStart"/>
      <w:r w:rsidRPr="003054A4">
        <w:rPr>
          <w:lang w:val="fr-FR"/>
        </w:rPr>
        <w:t>gebjaar</w:t>
      </w:r>
      <w:proofErr w:type="spellEnd"/>
      <w:r w:rsidRPr="003054A4">
        <w:rPr>
          <w:lang w:val="fr-FR"/>
        </w:rPr>
        <w:t>).</w:t>
      </w:r>
    </w:p>
    <w:p w14:paraId="4CBFB39D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lastRenderedPageBreak/>
        <w:t>rename</w:t>
      </w:r>
      <w:proofErr w:type="spellEnd"/>
      <w:r w:rsidRPr="003054A4">
        <w:rPr>
          <w:lang w:val="fr-FR"/>
        </w:rPr>
        <w:t xml:space="preserve"> variables (cf08a024 = partner_2008).</w:t>
      </w:r>
    </w:p>
    <w:p w14:paraId="715A5B6F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08a025 = samenwonen_2008).</w:t>
      </w:r>
    </w:p>
    <w:p w14:paraId="3272A384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09b024 = partner_2009).</w:t>
      </w:r>
    </w:p>
    <w:p w14:paraId="72F7D1E5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09b025 = samenwonen_2009).</w:t>
      </w:r>
    </w:p>
    <w:p w14:paraId="283C4151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0c024 = partner_2010).</w:t>
      </w:r>
    </w:p>
    <w:p w14:paraId="2AA29579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0c025 = samenwonen_2010).</w:t>
      </w:r>
    </w:p>
    <w:p w14:paraId="3A4CFCA7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1d024 = partner_2011) .</w:t>
      </w:r>
    </w:p>
    <w:p w14:paraId="36856743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1d025 = samenwonen_2011).</w:t>
      </w:r>
    </w:p>
    <w:p w14:paraId="36D751F4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2e024 = partner_2012). </w:t>
      </w:r>
    </w:p>
    <w:p w14:paraId="7D6FC498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2e025 = samenwonen_2012).</w:t>
      </w:r>
    </w:p>
    <w:p w14:paraId="43D5FBF2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3f024 = partner_2013).</w:t>
      </w:r>
    </w:p>
    <w:p w14:paraId="032F4F28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3f025= samenwonen_2013). </w:t>
      </w:r>
    </w:p>
    <w:p w14:paraId="48FC55A5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4g024= partner_2014). </w:t>
      </w:r>
    </w:p>
    <w:p w14:paraId="136E89EA" w14:textId="77777777" w:rsidR="003054A4" w:rsidRPr="003054A4" w:rsidRDefault="003054A4" w:rsidP="003054A4">
      <w:pPr>
        <w:rPr>
          <w:lang w:val="fr-FR"/>
        </w:rPr>
      </w:pPr>
      <w:proofErr w:type="spellStart"/>
      <w:r w:rsidRPr="003054A4">
        <w:rPr>
          <w:lang w:val="fr-FR"/>
        </w:rPr>
        <w:t>rename</w:t>
      </w:r>
      <w:proofErr w:type="spellEnd"/>
      <w:r w:rsidRPr="003054A4">
        <w:rPr>
          <w:lang w:val="fr-FR"/>
        </w:rPr>
        <w:t xml:space="preserve"> variables (cf14g025=samenwonen_2014). </w:t>
      </w:r>
    </w:p>
    <w:p w14:paraId="12ADA0D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name variables (cf15h024= partner_2015). </w:t>
      </w:r>
    </w:p>
    <w:p w14:paraId="2A01035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name variables (cf15h025 = samenwonen_2015). </w:t>
      </w:r>
    </w:p>
    <w:p w14:paraId="03EB192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name variables (cf16i024=partner_2016). </w:t>
      </w:r>
    </w:p>
    <w:p w14:paraId="6D2F8A4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rename variables (cf16i025=samenwonen_2016).</w:t>
      </w:r>
    </w:p>
    <w:p w14:paraId="53D8EC0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name variables (cf17j024=partner_2017). </w:t>
      </w:r>
    </w:p>
    <w:p w14:paraId="43E4D7B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name variables (cf17j025=samenwonen_2017). </w:t>
      </w:r>
    </w:p>
    <w:p w14:paraId="3D33456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rename variables (cf18k024=partner_2018).</w:t>
      </w:r>
    </w:p>
    <w:p w14:paraId="72FAE27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rename variables (cf18k025=samenwonen_2018)  (cf19l024=partner_2019) (cf19l025=samenwonen_2019) (cs08a104 =sporten_2008) (cs08a105=urensport_2008) (cs09b104 =sporten_2009)</w:t>
      </w:r>
    </w:p>
    <w:p w14:paraId="1DCF3C8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(cs09b105 = urensport_2009) (cs10c104 = sporten_2010) (cs10c105= urensport_2010) (cs11d104= sporten_2011) (cs11d105=urensport_2011) (cs12e104=sporten_2012) (cs12e105 = urensport_2012) </w:t>
      </w:r>
    </w:p>
    <w:p w14:paraId="325221E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(cs13f104 = sporten_2013) (cs13f105 = urensport_2013) (cs14g104 = sporten_2014) (cs14g105 = urensport_2014) (cs15h104 = sporten_2015) (cs15h105 =urensport_2015) (cs16i104 = sporten_2016) (cs16i105 = urensport_2016) </w:t>
      </w:r>
    </w:p>
    <w:p w14:paraId="13EC1F86" w14:textId="77777777" w:rsidR="003054A4" w:rsidRDefault="003054A4" w:rsidP="003054A4">
      <w:r w:rsidRPr="003054A4">
        <w:rPr>
          <w:lang w:val="en-US"/>
        </w:rPr>
        <w:t xml:space="preserve">  </w:t>
      </w:r>
      <w:r>
        <w:t xml:space="preserve">(cs17j104 = sporten_2017) (cs17j105 = urensport_2017) (cs18k104 = sporten_2018) (cs18k105 = urensport_2018) (cs19l104 = sporten_2019) (cs19l105 = urensport_2019). </w:t>
      </w:r>
    </w:p>
    <w:p w14:paraId="6482016A" w14:textId="77777777" w:rsidR="003054A4" w:rsidRDefault="003054A4" w:rsidP="003054A4">
      <w:r>
        <w:t xml:space="preserve"> </w:t>
      </w:r>
      <w:proofErr w:type="spellStart"/>
      <w:r>
        <w:t>rename</w:t>
      </w:r>
      <w:proofErr w:type="spellEnd"/>
      <w:r>
        <w:t xml:space="preserve"> variables (w1_08_teamsport = teamsport_2008) (w1_08_individueelvanuitthuis =individueelvanuitthuis_2008) </w:t>
      </w:r>
    </w:p>
    <w:p w14:paraId="6A7D2003" w14:textId="77777777" w:rsidR="003054A4" w:rsidRDefault="003054A4" w:rsidP="003054A4">
      <w:r>
        <w:t xml:space="preserve">  (w1_08_individueelnietvanuitthuis =individueelnietvanuitthuis_2008) </w:t>
      </w:r>
    </w:p>
    <w:p w14:paraId="5D42117E" w14:textId="77777777" w:rsidR="003054A4" w:rsidRDefault="003054A4" w:rsidP="003054A4">
      <w:r>
        <w:lastRenderedPageBreak/>
        <w:t xml:space="preserve">  (w1_08_overigsport = overigsport_2008) (w2_09_teamsport = teamsport_2009) (w2_09_individueelvanuitthuis = individueelvanuitthuis_2009) (w2_09_individueelnietvanuitthuis = individueelnietvanuitthuis_2009) (w2_09_overigsport = overigsport_2009)</w:t>
      </w:r>
    </w:p>
    <w:p w14:paraId="4AA5F905" w14:textId="77777777" w:rsidR="003054A4" w:rsidRDefault="003054A4" w:rsidP="003054A4">
      <w:r>
        <w:t xml:space="preserve">    (w3_10_teamsport = teamsport_2010) (w3_10_individueelvanuitthuis = individueelvanuitthuis_2010) (w3_10_individueelnietvanuitthuis = individueelnietvanuitthuis_2010) (w3_10_overigsport = overigsport_2010)</w:t>
      </w:r>
    </w:p>
    <w:p w14:paraId="5C4F2462" w14:textId="77777777" w:rsidR="003054A4" w:rsidRDefault="003054A4" w:rsidP="003054A4">
      <w:r>
        <w:t xml:space="preserve">    (w4_11_teamsport = teamsport_2011) (w4_11_individueelvanuitthuis = individueelvanuitthuis_2011) (w4_11_individueelnietvanuitthuis = individueelnietvanuitthuis_2011) (w4_11_overigsport = overigsport_2011)</w:t>
      </w:r>
    </w:p>
    <w:p w14:paraId="6333AF32" w14:textId="77777777" w:rsidR="003054A4" w:rsidRDefault="003054A4" w:rsidP="003054A4">
      <w:r>
        <w:t xml:space="preserve">    (w5_12_teamsport = teamsport_2012) (w5_12_individueelvanuitthuis = individueelvanuitthuis_2012) (w5_12_individueelnietvanuitthuis = individueelnietvanuitthuis_2012) (w5_12_overigsport = overigsport_2012)</w:t>
      </w:r>
    </w:p>
    <w:p w14:paraId="50D50B12" w14:textId="77777777" w:rsidR="003054A4" w:rsidRDefault="003054A4" w:rsidP="003054A4">
      <w:r>
        <w:t xml:space="preserve">    (w6_13_teamsport = teamsport_2013) (w6_13_individueelvanuitthuis = individueelvanuitthuis_2013) (w6_13_individueelnietvanuitthuis = individueelnietvanuitthuis_2013) (w6_13_overigsport = overigsport_2013) </w:t>
      </w:r>
    </w:p>
    <w:p w14:paraId="18169FB0" w14:textId="77777777" w:rsidR="003054A4" w:rsidRDefault="003054A4" w:rsidP="003054A4">
      <w:r>
        <w:t xml:space="preserve">    (w7_14_teamsport = teamsport_2014) (w7_14_individueelvanuitthuis = individueelvanuitthuis_2014) (w7_14_individueelnietvanuitthuis = individueelnietvanuitthuis_2014) (w7_14_overigsport = overigsport_2014) </w:t>
      </w:r>
    </w:p>
    <w:p w14:paraId="36F8D6DD" w14:textId="77777777" w:rsidR="003054A4" w:rsidRDefault="003054A4" w:rsidP="003054A4">
      <w:r>
        <w:t xml:space="preserve">    (w8_15_teamsport = teamsport_2015) (w8_15_individueelvanuitthuis = individueelvanuitthuis_2015) (w8_15_individueelnietvanuitthuis = individueelnietvanuitthuis_2015) (w8_15_overigsport = overigsport_2015) </w:t>
      </w:r>
    </w:p>
    <w:p w14:paraId="0357B168" w14:textId="77777777" w:rsidR="003054A4" w:rsidRDefault="003054A4" w:rsidP="003054A4">
      <w:r>
        <w:t xml:space="preserve">    (w9_16_teamsport = teamsport_2016) (w9_16_individueelvanuitthuis = individueelvanuitthuis_2016) (w9_16_individueelnietvanuitthuis = individueelnietvanuitthuis_2016) (w9_16_overigsport = overigsport_2016) </w:t>
      </w:r>
    </w:p>
    <w:p w14:paraId="563DA371" w14:textId="77777777" w:rsidR="003054A4" w:rsidRDefault="003054A4" w:rsidP="003054A4">
      <w:r>
        <w:t xml:space="preserve">    (w10_17_teamsport = teamsport_2017) (w10_17_individueelvanuitthuis = individueelvanuitthuis_2017) (w10_17_individueelnietvanuitthuis = individueelnietvanuitthuis_2017) (w10_17_overigsport = overigsport_2017).</w:t>
      </w:r>
    </w:p>
    <w:p w14:paraId="15B41CE4" w14:textId="77777777" w:rsidR="003054A4" w:rsidRDefault="003054A4" w:rsidP="003054A4">
      <w:proofErr w:type="spellStart"/>
      <w:r>
        <w:t>rename</w:t>
      </w:r>
      <w:proofErr w:type="spellEnd"/>
      <w:r>
        <w:t xml:space="preserve"> variables  (w11_18_teamsport = teamsport_2018) (w11_18_individueelvanuitthuis = individueelvanuitthuis_2018) (w11_18_individueelnietvanuitthuis = individueelnietvanuitthuis_2018) (w11_18_overigsport = overigsport_2018) </w:t>
      </w:r>
    </w:p>
    <w:p w14:paraId="39C50D74" w14:textId="77777777" w:rsidR="003054A4" w:rsidRDefault="003054A4" w:rsidP="003054A4">
      <w:r>
        <w:t xml:space="preserve">    (w12_19_teamsport = teamsport_2019) (w12_19_individueelvanuitthuis = individueelvanuitthuis_2019) (w12_19_individueelnietvanuitthuis = individueelnietvanuitthuis_2019) (w12_19_overigsport = overigsport_2019)</w:t>
      </w:r>
    </w:p>
    <w:p w14:paraId="57A1DE93" w14:textId="77777777" w:rsidR="003054A4" w:rsidRDefault="003054A4" w:rsidP="003054A4">
      <w:r>
        <w:t xml:space="preserve">    (cw08a126 = urencontract_2008) (cw08a127 = urenwerk_2008) (cw09b126 = urencontract_2009) (cw09b127 = urenwerk_2009) (cw10c126 = urencontract_2010) (cw10c127 = urenwerk_2010) </w:t>
      </w:r>
    </w:p>
    <w:p w14:paraId="77E49985" w14:textId="77777777" w:rsidR="003054A4" w:rsidRDefault="003054A4" w:rsidP="003054A4">
      <w:r>
        <w:t xml:space="preserve">    (cw11d126 = urencontract_2011) (cw11d127 = urenwerk_2011) (cw12e126 = urencontract_2012) (cw12e127 = urenwerk_2012) (cw13f126 = urencontract_2013) (cw13f127 = urenwerk_2013) </w:t>
      </w:r>
    </w:p>
    <w:p w14:paraId="17E287A4" w14:textId="77777777" w:rsidR="003054A4" w:rsidRDefault="003054A4" w:rsidP="003054A4">
      <w:r>
        <w:t xml:space="preserve">    (cw14g126 = urencontract_2014) (cw14g127 = urenwerk_2014) (cw15h126 = urencontract_2015) (cw15h127 = urenwerk_2015) (cw16i126 = urencontract_2016) (cw16i127 = urenwerk_2016) </w:t>
      </w:r>
    </w:p>
    <w:p w14:paraId="687A7006" w14:textId="77777777" w:rsidR="003054A4" w:rsidRDefault="003054A4" w:rsidP="003054A4">
      <w:r>
        <w:lastRenderedPageBreak/>
        <w:t xml:space="preserve">    (cw17j126 = urencontract_2017) (cw17j127 = urenwerk_2017) (cw18k126 = urencontract_2018) (cw18k127 = urenwerk_2018) (cw19l126 = urencontract_2019) (cw19l127 = urenwerk_2019)    .</w:t>
      </w:r>
    </w:p>
    <w:p w14:paraId="3C288107" w14:textId="77777777" w:rsidR="003054A4" w:rsidRDefault="003054A4" w:rsidP="003054A4">
      <w:proofErr w:type="spellStart"/>
      <w:r>
        <w:t>rename</w:t>
      </w:r>
      <w:proofErr w:type="spellEnd"/>
      <w:r>
        <w:t xml:space="preserve"> variables (cw08a005 = opl_2008) (cw09b005= opl_2009) (cw10c005 = opl_2010) (cw11d005 = opl_2011) (cw12e005 = opl_2012) (cw13f005 = opl_2013) (cw14g005 = opl_2014) </w:t>
      </w:r>
    </w:p>
    <w:p w14:paraId="78EAC421" w14:textId="77777777" w:rsidR="003054A4" w:rsidRDefault="003054A4" w:rsidP="003054A4">
      <w:r>
        <w:t xml:space="preserve"> (cw15h005 = opl_2015) (cw16i005 = opl_2016) (cw17j005 = opl_2017) (cw18k005 = opl_2018) (cw19l008 = opl_2019).</w:t>
      </w:r>
    </w:p>
    <w:p w14:paraId="617316FA" w14:textId="77777777" w:rsidR="003054A4" w:rsidRDefault="003054A4" w:rsidP="003054A4">
      <w:r>
        <w:t>EXE.</w:t>
      </w:r>
    </w:p>
    <w:p w14:paraId="174571BB" w14:textId="77777777" w:rsidR="003054A4" w:rsidRDefault="003054A4" w:rsidP="003054A4"/>
    <w:p w14:paraId="5E28BE8A" w14:textId="77777777" w:rsidR="003054A4" w:rsidRDefault="003054A4" w:rsidP="003054A4"/>
    <w:p w14:paraId="5C22A965" w14:textId="77777777" w:rsidR="003054A4" w:rsidRDefault="003054A4" w:rsidP="003054A4"/>
    <w:p w14:paraId="38C96BCC" w14:textId="77777777" w:rsidR="003054A4" w:rsidRDefault="003054A4" w:rsidP="003054A4">
      <w:proofErr w:type="spellStart"/>
      <w:r>
        <w:t>recode</w:t>
      </w:r>
      <w:proofErr w:type="spellEnd"/>
      <w:r>
        <w:t xml:space="preserve"> urensport_2008 urensport_2009 urensport_2010 urensport_2011  urensport_2012 urensport_2013 urensport_2014 urensport_2015 urensport_2016 urensport_2017 urensport_2018 urensport_2019 (25 </w:t>
      </w:r>
      <w:proofErr w:type="spellStart"/>
      <w:r>
        <w:t>thru</w:t>
      </w:r>
      <w:proofErr w:type="spellEnd"/>
      <w:r>
        <w:t xml:space="preserve"> </w:t>
      </w:r>
      <w:proofErr w:type="spellStart"/>
      <w:r>
        <w:t>highest</w:t>
      </w:r>
      <w:proofErr w:type="spellEnd"/>
      <w:r>
        <w:t xml:space="preserve"> = </w:t>
      </w:r>
      <w:proofErr w:type="spellStart"/>
      <w:r>
        <w:t>sysmis</w:t>
      </w:r>
      <w:proofErr w:type="spellEnd"/>
      <w:r>
        <w:t>) (</w:t>
      </w:r>
      <w:proofErr w:type="spellStart"/>
      <w:r>
        <w:t>else</w:t>
      </w:r>
      <w:proofErr w:type="spellEnd"/>
      <w:r>
        <w:t xml:space="preserve"> = copy) </w:t>
      </w:r>
      <w:proofErr w:type="spellStart"/>
      <w:r>
        <w:t>into</w:t>
      </w:r>
      <w:proofErr w:type="spellEnd"/>
    </w:p>
    <w:p w14:paraId="22393E5D" w14:textId="77777777" w:rsidR="003054A4" w:rsidRDefault="003054A4" w:rsidP="003054A4">
      <w:r>
        <w:t>urensport2_2008 urensport2_2009 urensport2_2010 urensport2_2011  urensport2_2012 urensport2_2013 urensport2_2014 urensport2_2015 urensport2_2016 urensport2_2017 urensport2_2018 urensport2_2019.</w:t>
      </w:r>
    </w:p>
    <w:p w14:paraId="091A33AE" w14:textId="77777777" w:rsidR="003054A4" w:rsidRDefault="003054A4" w:rsidP="003054A4">
      <w:proofErr w:type="spellStart"/>
      <w:r>
        <w:t>if</w:t>
      </w:r>
      <w:proofErr w:type="spellEnd"/>
      <w:r>
        <w:t xml:space="preserve"> (sporten_2008) = 2 urensport2_2008 =0.</w:t>
      </w:r>
    </w:p>
    <w:p w14:paraId="4D3D4F09" w14:textId="77777777" w:rsidR="003054A4" w:rsidRDefault="003054A4" w:rsidP="003054A4">
      <w:proofErr w:type="spellStart"/>
      <w:r>
        <w:t>if</w:t>
      </w:r>
      <w:proofErr w:type="spellEnd"/>
      <w:r>
        <w:t xml:space="preserve"> (sporten_2009) = 2 urensport2_2009 =0.</w:t>
      </w:r>
    </w:p>
    <w:p w14:paraId="440DE848" w14:textId="77777777" w:rsidR="003054A4" w:rsidRDefault="003054A4" w:rsidP="003054A4">
      <w:proofErr w:type="spellStart"/>
      <w:r>
        <w:t>if</w:t>
      </w:r>
      <w:proofErr w:type="spellEnd"/>
      <w:r>
        <w:t xml:space="preserve"> (sporten_2010) = 2 urensport2_2010 =0.</w:t>
      </w:r>
    </w:p>
    <w:p w14:paraId="6494EE17" w14:textId="77777777" w:rsidR="003054A4" w:rsidRDefault="003054A4" w:rsidP="003054A4">
      <w:proofErr w:type="spellStart"/>
      <w:r>
        <w:t>if</w:t>
      </w:r>
      <w:proofErr w:type="spellEnd"/>
      <w:r>
        <w:t xml:space="preserve"> (sporten_2011) = 2 urensport2_2011 =0.</w:t>
      </w:r>
    </w:p>
    <w:p w14:paraId="407EE3B0" w14:textId="77777777" w:rsidR="003054A4" w:rsidRDefault="003054A4" w:rsidP="003054A4">
      <w:proofErr w:type="spellStart"/>
      <w:r>
        <w:t>if</w:t>
      </w:r>
      <w:proofErr w:type="spellEnd"/>
      <w:r>
        <w:t xml:space="preserve"> (sporten_2012) = 2 urensport2_2012 =0.</w:t>
      </w:r>
    </w:p>
    <w:p w14:paraId="5EF1B007" w14:textId="77777777" w:rsidR="003054A4" w:rsidRDefault="003054A4" w:rsidP="003054A4">
      <w:proofErr w:type="spellStart"/>
      <w:r>
        <w:t>if</w:t>
      </w:r>
      <w:proofErr w:type="spellEnd"/>
      <w:r>
        <w:t xml:space="preserve"> (sporten_2013) = 2 urensport2_2013 =0.</w:t>
      </w:r>
    </w:p>
    <w:p w14:paraId="78FAD541" w14:textId="77777777" w:rsidR="003054A4" w:rsidRDefault="003054A4" w:rsidP="003054A4">
      <w:proofErr w:type="spellStart"/>
      <w:r>
        <w:t>if</w:t>
      </w:r>
      <w:proofErr w:type="spellEnd"/>
      <w:r>
        <w:t xml:space="preserve"> (sporten_2014) = 2 urensport2_2014 =0.</w:t>
      </w:r>
    </w:p>
    <w:p w14:paraId="49D42137" w14:textId="77777777" w:rsidR="003054A4" w:rsidRDefault="003054A4" w:rsidP="003054A4">
      <w:proofErr w:type="spellStart"/>
      <w:r>
        <w:t>if</w:t>
      </w:r>
      <w:proofErr w:type="spellEnd"/>
      <w:r>
        <w:t xml:space="preserve"> (sporten_2015) = 2 urensport2_2015 =0.</w:t>
      </w:r>
    </w:p>
    <w:p w14:paraId="6A0B0588" w14:textId="77777777" w:rsidR="003054A4" w:rsidRDefault="003054A4" w:rsidP="003054A4">
      <w:proofErr w:type="spellStart"/>
      <w:r>
        <w:t>if</w:t>
      </w:r>
      <w:proofErr w:type="spellEnd"/>
      <w:r>
        <w:t xml:space="preserve"> (sporten_2016) = 2 urensport2_2016 =0.</w:t>
      </w:r>
    </w:p>
    <w:p w14:paraId="43E02858" w14:textId="77777777" w:rsidR="003054A4" w:rsidRDefault="003054A4" w:rsidP="003054A4">
      <w:proofErr w:type="spellStart"/>
      <w:r>
        <w:t>if</w:t>
      </w:r>
      <w:proofErr w:type="spellEnd"/>
      <w:r>
        <w:t xml:space="preserve"> (sporten_2017) = 2 urensport2_2017 =0.</w:t>
      </w:r>
    </w:p>
    <w:p w14:paraId="09788E11" w14:textId="77777777" w:rsidR="003054A4" w:rsidRDefault="003054A4" w:rsidP="003054A4">
      <w:proofErr w:type="spellStart"/>
      <w:r>
        <w:t>if</w:t>
      </w:r>
      <w:proofErr w:type="spellEnd"/>
      <w:r>
        <w:t xml:space="preserve"> (sporten_2018) = 2 urensport2_2018 =0.</w:t>
      </w:r>
    </w:p>
    <w:p w14:paraId="70EECA56" w14:textId="77777777" w:rsidR="003054A4" w:rsidRDefault="003054A4" w:rsidP="003054A4">
      <w:proofErr w:type="spellStart"/>
      <w:r>
        <w:t>if</w:t>
      </w:r>
      <w:proofErr w:type="spellEnd"/>
      <w:r>
        <w:t xml:space="preserve"> (sporten_2019) = 2 urensport2_2019 =0.</w:t>
      </w:r>
    </w:p>
    <w:p w14:paraId="13D52CDF" w14:textId="77777777" w:rsidR="003054A4" w:rsidRDefault="003054A4" w:rsidP="003054A4">
      <w:r>
        <w:t>*</w:t>
      </w:r>
      <w:proofErr w:type="spellStart"/>
      <w:r>
        <w:t>fre</w:t>
      </w:r>
      <w:proofErr w:type="spellEnd"/>
      <w:r>
        <w:t xml:space="preserve"> urensport2_2008 </w:t>
      </w:r>
      <w:proofErr w:type="spellStart"/>
      <w:r>
        <w:t>to</w:t>
      </w:r>
      <w:proofErr w:type="spellEnd"/>
      <w:r>
        <w:t xml:space="preserve"> urensport2_2019.</w:t>
      </w:r>
    </w:p>
    <w:p w14:paraId="74272294" w14:textId="77777777" w:rsidR="003054A4" w:rsidRDefault="003054A4" w:rsidP="003054A4"/>
    <w:p w14:paraId="1C66711E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08 = 0.</w:t>
      </w:r>
    </w:p>
    <w:p w14:paraId="210E4E5D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09 = urensport2_2008 - urensport2_2009.</w:t>
      </w:r>
    </w:p>
    <w:p w14:paraId="3CE0FDAF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0 = urensport2_2009 - urensport2_2010.</w:t>
      </w:r>
    </w:p>
    <w:p w14:paraId="1E70E962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1 = urensport2_2010 - urensport2_2011.</w:t>
      </w:r>
    </w:p>
    <w:p w14:paraId="6CB62107" w14:textId="77777777" w:rsidR="003054A4" w:rsidRDefault="003054A4" w:rsidP="003054A4">
      <w:proofErr w:type="spellStart"/>
      <w:r>
        <w:lastRenderedPageBreak/>
        <w:t>compute</w:t>
      </w:r>
      <w:proofErr w:type="spellEnd"/>
      <w:r>
        <w:t xml:space="preserve"> verschilsporten_2012 = urensport2_2011 - urensport2_2012.</w:t>
      </w:r>
    </w:p>
    <w:p w14:paraId="221DEDE0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3 = urensport2_2012 - urensport2_2013.</w:t>
      </w:r>
    </w:p>
    <w:p w14:paraId="713B663D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4 = urensport2_2013 - urensport2_2014.</w:t>
      </w:r>
    </w:p>
    <w:p w14:paraId="0ECE3763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5 = urensport2_2014 - urensport2_2015.</w:t>
      </w:r>
    </w:p>
    <w:p w14:paraId="182F82F2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6 = urensport2_2015 - urensport2_2016.</w:t>
      </w:r>
    </w:p>
    <w:p w14:paraId="71BF374E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7 = urensport2_2016 - urensport2_2017.</w:t>
      </w:r>
    </w:p>
    <w:p w14:paraId="4FB9B0C8" w14:textId="77777777" w:rsidR="003054A4" w:rsidRDefault="003054A4" w:rsidP="003054A4">
      <w:proofErr w:type="spellStart"/>
      <w:r>
        <w:t>compute</w:t>
      </w:r>
      <w:proofErr w:type="spellEnd"/>
      <w:r>
        <w:t xml:space="preserve"> verschilsporten_2018 = urensport2_2017 - urensport2_2018.</w:t>
      </w:r>
    </w:p>
    <w:p w14:paraId="21BFD5D4" w14:textId="77777777" w:rsidR="003054A4" w:rsidRPr="003054A4" w:rsidRDefault="003054A4" w:rsidP="003054A4">
      <w:pPr>
        <w:rPr>
          <w:lang w:val="de-DE"/>
        </w:rPr>
      </w:pPr>
      <w:proofErr w:type="spellStart"/>
      <w:r w:rsidRPr="003054A4">
        <w:rPr>
          <w:lang w:val="de-DE"/>
        </w:rPr>
        <w:t>compute</w:t>
      </w:r>
      <w:proofErr w:type="spellEnd"/>
      <w:r w:rsidRPr="003054A4">
        <w:rPr>
          <w:lang w:val="de-DE"/>
        </w:rPr>
        <w:t xml:space="preserve"> verschilsporten_2019 = urensport2_2018 - urensport2_2019.</w:t>
      </w:r>
    </w:p>
    <w:p w14:paraId="577AF271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 xml:space="preserve">*des verschilsporten_2009 </w:t>
      </w:r>
      <w:proofErr w:type="spellStart"/>
      <w:r w:rsidRPr="003054A4">
        <w:rPr>
          <w:lang w:val="de-DE"/>
        </w:rPr>
        <w:t>to</w:t>
      </w:r>
      <w:proofErr w:type="spellEnd"/>
      <w:r w:rsidRPr="003054A4">
        <w:rPr>
          <w:lang w:val="de-DE"/>
        </w:rPr>
        <w:t xml:space="preserve"> verschilsporten_2019.</w:t>
      </w:r>
    </w:p>
    <w:p w14:paraId="22B3BD62" w14:textId="77777777" w:rsidR="003054A4" w:rsidRPr="003054A4" w:rsidRDefault="003054A4" w:rsidP="003054A4">
      <w:pPr>
        <w:rPr>
          <w:lang w:val="de-DE"/>
        </w:rPr>
      </w:pPr>
    </w:p>
    <w:p w14:paraId="64751464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VARSTOCASES</w:t>
      </w:r>
    </w:p>
    <w:p w14:paraId="7A9C3E94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/</w:t>
      </w:r>
      <w:proofErr w:type="spellStart"/>
      <w:r w:rsidRPr="003054A4">
        <w:rPr>
          <w:lang w:val="de-DE"/>
        </w:rPr>
        <w:t>make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partner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from</w:t>
      </w:r>
      <w:proofErr w:type="spellEnd"/>
      <w:r w:rsidRPr="003054A4">
        <w:rPr>
          <w:lang w:val="de-DE"/>
        </w:rPr>
        <w:t xml:space="preserve"> partner_2008 partner_2009 partner_2010 partner_2011 partner_2012 partner_2013 partner_2014 partner_2015 partner_2016 partner_2017 partner_2018 partner_2019</w:t>
      </w:r>
    </w:p>
    <w:p w14:paraId="5719B671" w14:textId="77777777" w:rsidR="003054A4" w:rsidRDefault="003054A4" w:rsidP="003054A4">
      <w:r>
        <w:t xml:space="preserve">/make samenwonen </w:t>
      </w:r>
      <w:proofErr w:type="spellStart"/>
      <w:r>
        <w:t>from</w:t>
      </w:r>
      <w:proofErr w:type="spellEnd"/>
      <w:r>
        <w:t xml:space="preserve"> samenwonen_2008 samenwonen_2009 samenwonen_2010 samenwonen_2011 samenwonen_2012 samenwonen_2013 samenwonen_2014 samenwonen_2015 samenwonen_2016 samenwonen_2017 samenwonen_2018 samenwonen_2019</w:t>
      </w:r>
    </w:p>
    <w:p w14:paraId="1078DE80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/</w:t>
      </w:r>
      <w:proofErr w:type="spellStart"/>
      <w:r w:rsidRPr="003054A4">
        <w:rPr>
          <w:lang w:val="de-DE"/>
        </w:rPr>
        <w:t>make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sporten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from</w:t>
      </w:r>
      <w:proofErr w:type="spellEnd"/>
      <w:r w:rsidRPr="003054A4">
        <w:rPr>
          <w:lang w:val="de-DE"/>
        </w:rPr>
        <w:t xml:space="preserve"> sporten_2008 sporten_2009 sporten_2010 sporten_2011 sporten_2012 sporten_2013 sporten_2014 sporten_2015 sporten_2016 sporten_2017 sporten_2018 sporten_2019</w:t>
      </w:r>
    </w:p>
    <w:p w14:paraId="07FC98FD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/</w:t>
      </w:r>
      <w:proofErr w:type="spellStart"/>
      <w:r w:rsidRPr="003054A4">
        <w:rPr>
          <w:lang w:val="de-DE"/>
        </w:rPr>
        <w:t>make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urensport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from</w:t>
      </w:r>
      <w:proofErr w:type="spellEnd"/>
      <w:r w:rsidRPr="003054A4">
        <w:rPr>
          <w:lang w:val="de-DE"/>
        </w:rPr>
        <w:t xml:space="preserve"> urensport_2008 urensport_2009 urensport_2010 urensport_2011 urensport_2012 urensport_2013 urensport_2014 urensport_2015 urensport_2016 urensport_2017 urensport_2018 urensport_2019</w:t>
      </w:r>
    </w:p>
    <w:p w14:paraId="0085D624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/</w:t>
      </w:r>
      <w:proofErr w:type="spellStart"/>
      <w:r w:rsidRPr="003054A4">
        <w:rPr>
          <w:lang w:val="de-DE"/>
        </w:rPr>
        <w:t>make</w:t>
      </w:r>
      <w:proofErr w:type="spellEnd"/>
      <w:r w:rsidRPr="003054A4">
        <w:rPr>
          <w:lang w:val="de-DE"/>
        </w:rPr>
        <w:t xml:space="preserve"> urensport2 </w:t>
      </w:r>
      <w:proofErr w:type="spellStart"/>
      <w:r w:rsidRPr="003054A4">
        <w:rPr>
          <w:lang w:val="de-DE"/>
        </w:rPr>
        <w:t>from</w:t>
      </w:r>
      <w:proofErr w:type="spellEnd"/>
      <w:r w:rsidRPr="003054A4">
        <w:rPr>
          <w:lang w:val="de-DE"/>
        </w:rPr>
        <w:t xml:space="preserve"> urensport2_2008 urensport2_2009 urensport2_2010 urensport2_2011 urensport2_2012 urensport2_2013 urensport2_2014 urensport2_2015 urensport2_2016 urensport2_2017 urensport2_2018 urensport2_2019</w:t>
      </w:r>
    </w:p>
    <w:p w14:paraId="2974C758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/</w:t>
      </w:r>
      <w:proofErr w:type="spellStart"/>
      <w:r w:rsidRPr="003054A4">
        <w:rPr>
          <w:lang w:val="de-DE"/>
        </w:rPr>
        <w:t>make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verschilsporten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from</w:t>
      </w:r>
      <w:proofErr w:type="spellEnd"/>
      <w:r w:rsidRPr="003054A4">
        <w:rPr>
          <w:lang w:val="de-DE"/>
        </w:rPr>
        <w:t xml:space="preserve"> verschilsporten_2008 verschilsporten_2009 verschilsporten_2010 verschilsporten_2011 verschilsporten_2012 verschilsporten_2013 verschilsporten_2014 verschilsporten_2015 verschilsporten_2016 verschilsporten_2017</w:t>
      </w:r>
    </w:p>
    <w:p w14:paraId="00105184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 xml:space="preserve"> verschilsporten_2018 verschilsporten_2019</w:t>
      </w:r>
    </w:p>
    <w:p w14:paraId="0D13EC11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/</w:t>
      </w:r>
      <w:proofErr w:type="spellStart"/>
      <w:r w:rsidRPr="003054A4">
        <w:rPr>
          <w:lang w:val="de-DE"/>
        </w:rPr>
        <w:t>make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teamsport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from</w:t>
      </w:r>
      <w:proofErr w:type="spellEnd"/>
      <w:r w:rsidRPr="003054A4">
        <w:rPr>
          <w:lang w:val="de-DE"/>
        </w:rPr>
        <w:t xml:space="preserve"> teamsport_2008 teamsport_2009 teamsport_2010 teamsport_2011 teamsport_2012 teamsport_2013 teamsport_2014 teamsport_2015 teamsport_2016 teamsport_2017 teamsport_2018 teamsport_2019</w:t>
      </w:r>
    </w:p>
    <w:p w14:paraId="5053FF5C" w14:textId="77777777" w:rsidR="003054A4" w:rsidRPr="003054A4" w:rsidRDefault="003054A4" w:rsidP="003054A4">
      <w:pPr>
        <w:rPr>
          <w:lang w:val="de-DE"/>
        </w:rPr>
      </w:pPr>
      <w:r w:rsidRPr="003054A4">
        <w:rPr>
          <w:lang w:val="de-DE"/>
        </w:rPr>
        <w:t>/</w:t>
      </w:r>
      <w:proofErr w:type="spellStart"/>
      <w:r w:rsidRPr="003054A4">
        <w:rPr>
          <w:lang w:val="de-DE"/>
        </w:rPr>
        <w:t>make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individueelvanuitthuis</w:t>
      </w:r>
      <w:proofErr w:type="spellEnd"/>
      <w:r w:rsidRPr="003054A4">
        <w:rPr>
          <w:lang w:val="de-DE"/>
        </w:rPr>
        <w:t xml:space="preserve"> </w:t>
      </w:r>
      <w:proofErr w:type="spellStart"/>
      <w:r w:rsidRPr="003054A4">
        <w:rPr>
          <w:lang w:val="de-DE"/>
        </w:rPr>
        <w:t>from</w:t>
      </w:r>
      <w:proofErr w:type="spellEnd"/>
      <w:r w:rsidRPr="003054A4">
        <w:rPr>
          <w:lang w:val="de-DE"/>
        </w:rPr>
        <w:t xml:space="preserve"> individueelvanuitthuis_2008 individueelvanuitthuis_2009 individueelvanuitthuis_2010 individueelvanuitthuis_2011 individueelvanuitthuis_2012 individueelvanuitthuis_2013 </w:t>
      </w:r>
    </w:p>
    <w:p w14:paraId="41785E98" w14:textId="77777777" w:rsidR="003054A4" w:rsidRDefault="003054A4" w:rsidP="003054A4">
      <w:r>
        <w:t>individueelvanuitthuis_2014 individueelvanuitthuis_2015 individueelvanuitthuis_2016 individueelvanuitthuis_2017 individueelvanuitthuis_2018 individueelvanuitthuis_2019</w:t>
      </w:r>
    </w:p>
    <w:p w14:paraId="41D1C808" w14:textId="77777777" w:rsidR="003054A4" w:rsidRDefault="003054A4" w:rsidP="003054A4">
      <w:r>
        <w:lastRenderedPageBreak/>
        <w:t xml:space="preserve">/make </w:t>
      </w:r>
      <w:proofErr w:type="spellStart"/>
      <w:r>
        <w:t>individueelnietvanuitthui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individueelnietvanuitthuis_2008 individueelnietvanuitthuis_2009 individueelnietvanuitthuis_2010 individueelnietvanuitthuis_2011 individueelnietvanuitthuis_2012 individueelnietvanuitthuis_2013 </w:t>
      </w:r>
    </w:p>
    <w:p w14:paraId="27F3BA71" w14:textId="77777777" w:rsidR="003054A4" w:rsidRDefault="003054A4" w:rsidP="003054A4">
      <w:r>
        <w:t>individueelnietvanuitthuis_2014 individueelnietvanuitthuis_2015 individueelnietvanuitthuis_2016 individueelnietvanuitthuis_2017 individueelnietvanuitthuis_2018 individueelnietvanuitthuis_2019</w:t>
      </w:r>
    </w:p>
    <w:p w14:paraId="4C444B3B" w14:textId="77777777" w:rsidR="003054A4" w:rsidRDefault="003054A4" w:rsidP="003054A4">
      <w:r>
        <w:t xml:space="preserve">/make </w:t>
      </w:r>
      <w:proofErr w:type="spellStart"/>
      <w:r>
        <w:t>overigspor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overigsport_2008 overigsport_2009 overigsport_2010 overigsport_2011 overigsport_2012 overigsport_2013 overigsport_2014 overigsport_2015 overigsport_2016 overigsport_2017 overigsport_2018 overigsport_2019</w:t>
      </w:r>
    </w:p>
    <w:p w14:paraId="7306E987" w14:textId="77777777" w:rsidR="003054A4" w:rsidRPr="003054A4" w:rsidRDefault="003054A4" w:rsidP="003054A4">
      <w:pPr>
        <w:rPr>
          <w:lang w:val="fr-FR"/>
        </w:rPr>
      </w:pPr>
      <w:r w:rsidRPr="003054A4">
        <w:rPr>
          <w:lang w:val="fr-FR"/>
        </w:rPr>
        <w:t>/</w:t>
      </w:r>
      <w:proofErr w:type="spellStart"/>
      <w:r w:rsidRPr="003054A4">
        <w:rPr>
          <w:lang w:val="fr-FR"/>
        </w:rPr>
        <w:t>make</w:t>
      </w:r>
      <w:proofErr w:type="spellEnd"/>
      <w:r w:rsidRPr="003054A4">
        <w:rPr>
          <w:lang w:val="fr-FR"/>
        </w:rPr>
        <w:t xml:space="preserve"> </w:t>
      </w:r>
      <w:proofErr w:type="spellStart"/>
      <w:r w:rsidRPr="003054A4">
        <w:rPr>
          <w:lang w:val="fr-FR"/>
        </w:rPr>
        <w:t>urencontract</w:t>
      </w:r>
      <w:proofErr w:type="spellEnd"/>
      <w:r w:rsidRPr="003054A4">
        <w:rPr>
          <w:lang w:val="fr-FR"/>
        </w:rPr>
        <w:t xml:space="preserve"> </w:t>
      </w:r>
      <w:proofErr w:type="spellStart"/>
      <w:r w:rsidRPr="003054A4">
        <w:rPr>
          <w:lang w:val="fr-FR"/>
        </w:rPr>
        <w:t>from</w:t>
      </w:r>
      <w:proofErr w:type="spellEnd"/>
      <w:r w:rsidRPr="003054A4">
        <w:rPr>
          <w:lang w:val="fr-FR"/>
        </w:rPr>
        <w:t xml:space="preserve"> urencontract_2008 urencontract_2009 urencontract_2010 urencontract_2011 urencontract_2012 urencontract_2013 urencontract_2014 urencontract_2015 urencontract_2016 urencontract_2017 urencontract_2018 urencontract_2019</w:t>
      </w:r>
    </w:p>
    <w:p w14:paraId="6B39CABD" w14:textId="77777777" w:rsidR="003054A4" w:rsidRDefault="003054A4" w:rsidP="003054A4">
      <w:r>
        <w:t xml:space="preserve">/make urenwerk </w:t>
      </w:r>
      <w:proofErr w:type="spellStart"/>
      <w:r>
        <w:t>from</w:t>
      </w:r>
      <w:proofErr w:type="spellEnd"/>
      <w:r>
        <w:t xml:space="preserve"> urenwerk_2008 urenwerk_2009 urenwerk_2010 urenwerk_2011 urenwerk_2012 urenwerk_2013 urenwerk_2014 urenwerk_2015 urenwerk_2016 urenwerk_2017 urenwerk_2018 urenwerk_2019</w:t>
      </w:r>
    </w:p>
    <w:p w14:paraId="2323A7AD" w14:textId="77777777" w:rsidR="003054A4" w:rsidRDefault="003054A4" w:rsidP="003054A4">
      <w:r>
        <w:t xml:space="preserve">/make opleiding </w:t>
      </w:r>
      <w:proofErr w:type="spellStart"/>
      <w:r>
        <w:t>from</w:t>
      </w:r>
      <w:proofErr w:type="spellEnd"/>
      <w:r>
        <w:t xml:space="preserve"> opl_2008  opl_2009 opl_2010 opl_2011 opl_2012 opl_2013 opl_2014 opl_2015 opl_2016 opl_2017 opl_2018 opl_2019</w:t>
      </w:r>
    </w:p>
    <w:p w14:paraId="29E46ACC" w14:textId="77777777" w:rsidR="003054A4" w:rsidRDefault="003054A4" w:rsidP="003054A4">
      <w:r>
        <w:t>/index= jaar(12).</w:t>
      </w:r>
    </w:p>
    <w:p w14:paraId="3AE1CA82" w14:textId="77777777" w:rsidR="003054A4" w:rsidRDefault="003054A4" w:rsidP="003054A4">
      <w:proofErr w:type="spellStart"/>
      <w:r>
        <w:t>exe</w:t>
      </w:r>
      <w:proofErr w:type="spellEnd"/>
      <w:r>
        <w:t>.</w:t>
      </w:r>
    </w:p>
    <w:p w14:paraId="0322B220" w14:textId="77777777" w:rsidR="003054A4" w:rsidRDefault="003054A4" w:rsidP="003054A4"/>
    <w:p w14:paraId="65182162" w14:textId="77777777" w:rsidR="003054A4" w:rsidRDefault="003054A4" w:rsidP="003054A4">
      <w:proofErr w:type="spellStart"/>
      <w:r>
        <w:t>recode</w:t>
      </w:r>
      <w:proofErr w:type="spellEnd"/>
      <w:r>
        <w:t xml:space="preserve"> jaar (1=2008) (2=2009) (3=2010) (4=2011) (5=2012) (6=2013) (7=2014) (8=2015) (9=2016) (10=2017) (11=2018) (12=2019).</w:t>
      </w:r>
    </w:p>
    <w:p w14:paraId="69C5897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xe.</w:t>
      </w:r>
    </w:p>
    <w:p w14:paraId="5A36808D" w14:textId="77777777" w:rsidR="003054A4" w:rsidRPr="003054A4" w:rsidRDefault="003054A4" w:rsidP="003054A4">
      <w:pPr>
        <w:rPr>
          <w:lang w:val="en-US"/>
        </w:rPr>
      </w:pPr>
    </w:p>
    <w:p w14:paraId="77EE8C8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des checkkind1 to checkkind5.</w:t>
      </w:r>
    </w:p>
    <w:p w14:paraId="1591A85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</w:t>
      </w:r>
      <w:proofErr w:type="spellStart"/>
      <w:r w:rsidRPr="003054A4">
        <w:rPr>
          <w:lang w:val="en-US"/>
        </w:rPr>
        <w:t>volgok</w:t>
      </w:r>
      <w:proofErr w:type="spellEnd"/>
      <w:r w:rsidRPr="003054A4">
        <w:rPr>
          <w:lang w:val="en-US"/>
        </w:rPr>
        <w:t xml:space="preserve"> = (checkkind2-checkkind1).</w:t>
      </w:r>
    </w:p>
    <w:p w14:paraId="0FF45D0A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volgok</w:t>
      </w:r>
      <w:proofErr w:type="spellEnd"/>
      <w:r w:rsidRPr="003054A4">
        <w:rPr>
          <w:lang w:val="en-US"/>
        </w:rPr>
        <w:t>.</w:t>
      </w:r>
    </w:p>
    <w:p w14:paraId="2CA2020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temp.</w:t>
      </w:r>
    </w:p>
    <w:p w14:paraId="5E34A5A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select if (</w:t>
      </w:r>
      <w:proofErr w:type="spellStart"/>
      <w:r w:rsidRPr="003054A4">
        <w:rPr>
          <w:lang w:val="en-US"/>
        </w:rPr>
        <w:t>volgok</w:t>
      </w:r>
      <w:proofErr w:type="spellEnd"/>
      <w:r w:rsidRPr="003054A4">
        <w:rPr>
          <w:lang w:val="en-US"/>
        </w:rPr>
        <w:t>&lt;0).</w:t>
      </w:r>
    </w:p>
    <w:p w14:paraId="24C2D839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id.</w:t>
      </w:r>
    </w:p>
    <w:p w14:paraId="61EDC82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use all.</w:t>
      </w:r>
    </w:p>
    <w:p w14:paraId="7A24DBB4" w14:textId="77777777" w:rsidR="003054A4" w:rsidRPr="003054A4" w:rsidRDefault="003054A4" w:rsidP="003054A4">
      <w:pPr>
        <w:rPr>
          <w:lang w:val="en-US"/>
        </w:rPr>
      </w:pPr>
    </w:p>
    <w:p w14:paraId="730D908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do if (id = 801589) or (id = 829888)  or (id = 829943) or (id = 849230) or (id = 861566) or (id = 877017) or (id = 888793) or (id = 888839).</w:t>
      </w:r>
    </w:p>
    <w:p w14:paraId="6A6EB34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ompute checkkindv1 = checkkind2.</w:t>
      </w:r>
    </w:p>
    <w:p w14:paraId="33DFBC9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ompute checkkindv2 = checkkind1.</w:t>
      </w:r>
    </w:p>
    <w:p w14:paraId="295225D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    compute checkkind1 = checkkindv1.</w:t>
      </w:r>
    </w:p>
    <w:p w14:paraId="4F81E1F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  compute checkkind2 = checkkindv2.</w:t>
      </w:r>
    </w:p>
    <w:p w14:paraId="44C7E56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end if.</w:t>
      </w:r>
    </w:p>
    <w:p w14:paraId="43B789BD" w14:textId="77777777" w:rsidR="003054A4" w:rsidRPr="003054A4" w:rsidRDefault="003054A4" w:rsidP="003054A4">
      <w:pPr>
        <w:rPr>
          <w:lang w:val="en-US"/>
        </w:rPr>
      </w:pPr>
    </w:p>
    <w:p w14:paraId="732BE6C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volgok2 = (checkkind2-checkkind1).</w:t>
      </w:r>
    </w:p>
    <w:p w14:paraId="76417FAA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volgok2.</w:t>
      </w:r>
    </w:p>
    <w:p w14:paraId="49CB8415" w14:textId="77777777" w:rsidR="003054A4" w:rsidRPr="003054A4" w:rsidRDefault="003054A4" w:rsidP="003054A4">
      <w:pPr>
        <w:rPr>
          <w:lang w:val="en-US"/>
        </w:rPr>
      </w:pPr>
    </w:p>
    <w:p w14:paraId="1F97060D" w14:textId="77777777" w:rsidR="003054A4" w:rsidRPr="003054A4" w:rsidRDefault="003054A4" w:rsidP="003054A4">
      <w:pPr>
        <w:rPr>
          <w:lang w:val="en-US"/>
        </w:rPr>
      </w:pPr>
    </w:p>
    <w:p w14:paraId="7FCFF43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bc1 = 0.</w:t>
      </w:r>
    </w:p>
    <w:p w14:paraId="67D7E2F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if (checkkind1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>) bc1 = 1.</w:t>
      </w:r>
    </w:p>
    <w:p w14:paraId="602B6F4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bc1.</w:t>
      </w:r>
    </w:p>
    <w:p w14:paraId="7D59DF0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bc2 = 0.</w:t>
      </w:r>
    </w:p>
    <w:p w14:paraId="7BCEB5C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if (checkkind2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>) bc2 = 1.</w:t>
      </w:r>
    </w:p>
    <w:p w14:paraId="4420C58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bc2.</w:t>
      </w:r>
    </w:p>
    <w:p w14:paraId="38476A7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bc3 = 0.</w:t>
      </w:r>
    </w:p>
    <w:p w14:paraId="26CD4D6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if (checkkind3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>) bc3 = 1.</w:t>
      </w:r>
    </w:p>
    <w:p w14:paraId="2D20066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bc3.</w:t>
      </w:r>
    </w:p>
    <w:p w14:paraId="40A31D1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bc4 = 0.</w:t>
      </w:r>
    </w:p>
    <w:p w14:paraId="4C9F327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if (checkkind4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>) bc4 = 1.</w:t>
      </w:r>
    </w:p>
    <w:p w14:paraId="125F49B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bc4.</w:t>
      </w:r>
    </w:p>
    <w:p w14:paraId="6C9C709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compute bc5 = 0.</w:t>
      </w:r>
    </w:p>
    <w:p w14:paraId="4898FD2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if (checkkind5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>) bc5 = 1.</w:t>
      </w:r>
    </w:p>
    <w:p w14:paraId="3035351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bc5.</w:t>
      </w:r>
    </w:p>
    <w:p w14:paraId="04416382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</w:t>
      </w:r>
      <w:proofErr w:type="spellStart"/>
      <w:r w:rsidRPr="003054A4">
        <w:rPr>
          <w:lang w:val="en-US"/>
        </w:rPr>
        <w:t>bc</w:t>
      </w:r>
      <w:proofErr w:type="spellEnd"/>
      <w:r w:rsidRPr="003054A4">
        <w:rPr>
          <w:lang w:val="en-US"/>
        </w:rPr>
        <w:t xml:space="preserve"> =0.</w:t>
      </w:r>
    </w:p>
    <w:p w14:paraId="5B932AA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if (checkkind1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) or (checkkind2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) or (checkkind3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) or (checkkind4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) or (checkkind5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) </w:t>
      </w:r>
      <w:proofErr w:type="spellStart"/>
      <w:r w:rsidRPr="003054A4">
        <w:rPr>
          <w:lang w:val="en-US"/>
        </w:rPr>
        <w:t>bc</w:t>
      </w:r>
      <w:proofErr w:type="spellEnd"/>
      <w:r w:rsidRPr="003054A4">
        <w:rPr>
          <w:lang w:val="en-US"/>
        </w:rPr>
        <w:t>=1.</w:t>
      </w:r>
    </w:p>
    <w:p w14:paraId="37D7F38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bc</w:t>
      </w:r>
      <w:proofErr w:type="spellEnd"/>
      <w:r w:rsidRPr="003054A4">
        <w:rPr>
          <w:lang w:val="en-US"/>
        </w:rPr>
        <w:t>.</w:t>
      </w:r>
    </w:p>
    <w:p w14:paraId="72A657FC" w14:textId="77777777" w:rsidR="003054A4" w:rsidRPr="003054A4" w:rsidRDefault="003054A4" w:rsidP="003054A4">
      <w:pPr>
        <w:rPr>
          <w:lang w:val="en-US"/>
        </w:rPr>
      </w:pPr>
    </w:p>
    <w:p w14:paraId="728A457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yab1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 - checkkind1.</w:t>
      </w:r>
    </w:p>
    <w:p w14:paraId="3D99092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code yab1 (lowest thru -1 = </w:t>
      </w:r>
      <w:proofErr w:type="spellStart"/>
      <w:r w:rsidRPr="003054A4">
        <w:rPr>
          <w:lang w:val="en-US"/>
        </w:rPr>
        <w:t>sysmis</w:t>
      </w:r>
      <w:proofErr w:type="spellEnd"/>
      <w:r w:rsidRPr="003054A4">
        <w:rPr>
          <w:lang w:val="en-US"/>
        </w:rPr>
        <w:t>) (else = copy).</w:t>
      </w:r>
    </w:p>
    <w:p w14:paraId="33010C4A" w14:textId="35004C4F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yab1. </w:t>
      </w:r>
    </w:p>
    <w:p w14:paraId="4A4134A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lastRenderedPageBreak/>
        <w:t xml:space="preserve">compute yab2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 - checkkind2.</w:t>
      </w:r>
    </w:p>
    <w:p w14:paraId="428E7065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code yab2 (lowest thru -1 = </w:t>
      </w:r>
      <w:proofErr w:type="spellStart"/>
      <w:r w:rsidRPr="003054A4">
        <w:rPr>
          <w:lang w:val="en-US"/>
        </w:rPr>
        <w:t>sysmis</w:t>
      </w:r>
      <w:proofErr w:type="spellEnd"/>
      <w:r w:rsidRPr="003054A4">
        <w:rPr>
          <w:lang w:val="en-US"/>
        </w:rPr>
        <w:t>) (else = copy).</w:t>
      </w:r>
    </w:p>
    <w:p w14:paraId="6D7A983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yab2. </w:t>
      </w:r>
    </w:p>
    <w:p w14:paraId="132EB221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yab3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 - checkkind3.</w:t>
      </w:r>
    </w:p>
    <w:p w14:paraId="0174535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code yab3 (lowest thru -1 = </w:t>
      </w:r>
      <w:proofErr w:type="spellStart"/>
      <w:r w:rsidRPr="003054A4">
        <w:rPr>
          <w:lang w:val="en-US"/>
        </w:rPr>
        <w:t>sysmis</w:t>
      </w:r>
      <w:proofErr w:type="spellEnd"/>
      <w:r w:rsidRPr="003054A4">
        <w:rPr>
          <w:lang w:val="en-US"/>
        </w:rPr>
        <w:t>) (else = copy).</w:t>
      </w:r>
    </w:p>
    <w:p w14:paraId="66AED32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yab3. </w:t>
      </w:r>
    </w:p>
    <w:p w14:paraId="5BE84E9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yab4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 - checkkind4.</w:t>
      </w:r>
    </w:p>
    <w:p w14:paraId="7A1D16E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code yab4 (lowest thru -1 = </w:t>
      </w:r>
      <w:proofErr w:type="spellStart"/>
      <w:r w:rsidRPr="003054A4">
        <w:rPr>
          <w:lang w:val="en-US"/>
        </w:rPr>
        <w:t>sysmis</w:t>
      </w:r>
      <w:proofErr w:type="spellEnd"/>
      <w:r w:rsidRPr="003054A4">
        <w:rPr>
          <w:lang w:val="en-US"/>
        </w:rPr>
        <w:t>) (else = copy).</w:t>
      </w:r>
    </w:p>
    <w:p w14:paraId="49059B4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*</w:t>
      </w: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yab4. </w:t>
      </w:r>
    </w:p>
    <w:p w14:paraId="7721CA9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compute yab5 = </w:t>
      </w:r>
      <w:proofErr w:type="spellStart"/>
      <w:r w:rsidRPr="003054A4">
        <w:rPr>
          <w:lang w:val="en-US"/>
        </w:rPr>
        <w:t>jaar</w:t>
      </w:r>
      <w:proofErr w:type="spellEnd"/>
      <w:r w:rsidRPr="003054A4">
        <w:rPr>
          <w:lang w:val="en-US"/>
        </w:rPr>
        <w:t xml:space="preserve"> - checkkind5.</w:t>
      </w:r>
    </w:p>
    <w:p w14:paraId="666571E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code yab5 (lowest thru -1 = </w:t>
      </w:r>
      <w:proofErr w:type="spellStart"/>
      <w:r w:rsidRPr="003054A4">
        <w:rPr>
          <w:lang w:val="en-US"/>
        </w:rPr>
        <w:t>sysmis</w:t>
      </w:r>
      <w:proofErr w:type="spellEnd"/>
      <w:r w:rsidRPr="003054A4">
        <w:rPr>
          <w:lang w:val="en-US"/>
        </w:rPr>
        <w:t>) (else = copy).</w:t>
      </w:r>
    </w:p>
    <w:p w14:paraId="5CD042C6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>*</w:t>
      </w:r>
      <w:proofErr w:type="spellStart"/>
      <w:r w:rsidRPr="003054A4">
        <w:rPr>
          <w:lang w:val="es-ES"/>
        </w:rPr>
        <w:t>fre</w:t>
      </w:r>
      <w:proofErr w:type="spellEnd"/>
      <w:r w:rsidRPr="003054A4">
        <w:rPr>
          <w:lang w:val="es-ES"/>
        </w:rPr>
        <w:t xml:space="preserve"> yab5.</w:t>
      </w:r>
    </w:p>
    <w:p w14:paraId="3C9E902E" w14:textId="77777777" w:rsidR="003054A4" w:rsidRPr="003054A4" w:rsidRDefault="003054A4" w:rsidP="003054A4">
      <w:pPr>
        <w:rPr>
          <w:lang w:val="es-ES"/>
        </w:rPr>
      </w:pPr>
    </w:p>
    <w:p w14:paraId="2A0DFDEB" w14:textId="77777777" w:rsidR="003054A4" w:rsidRPr="003054A4" w:rsidRDefault="003054A4" w:rsidP="003054A4">
      <w:pPr>
        <w:rPr>
          <w:lang w:val="es-ES"/>
        </w:rPr>
      </w:pPr>
      <w:r w:rsidRPr="003054A4">
        <w:rPr>
          <w:lang w:val="es-ES"/>
        </w:rPr>
        <w:t xml:space="preserve">compute </w:t>
      </w:r>
      <w:proofErr w:type="spellStart"/>
      <w:r w:rsidRPr="003054A4">
        <w:rPr>
          <w:lang w:val="es-ES"/>
        </w:rPr>
        <w:t>yab</w:t>
      </w:r>
      <w:proofErr w:type="spellEnd"/>
      <w:r w:rsidRPr="003054A4">
        <w:rPr>
          <w:lang w:val="es-ES"/>
        </w:rPr>
        <w:t xml:space="preserve"> = yab1.</w:t>
      </w:r>
    </w:p>
    <w:p w14:paraId="75D2E59A" w14:textId="77777777" w:rsidR="003054A4" w:rsidRPr="003054A4" w:rsidRDefault="003054A4" w:rsidP="003054A4">
      <w:pPr>
        <w:rPr>
          <w:lang w:val="es-ES"/>
        </w:rPr>
      </w:pPr>
      <w:proofErr w:type="spellStart"/>
      <w:r w:rsidRPr="003054A4">
        <w:rPr>
          <w:lang w:val="es-ES"/>
        </w:rPr>
        <w:t>if</w:t>
      </w:r>
      <w:proofErr w:type="spellEnd"/>
      <w:r w:rsidRPr="003054A4">
        <w:rPr>
          <w:lang w:val="es-ES"/>
        </w:rPr>
        <w:t xml:space="preserve"> (yab2&lt;yab1) </w:t>
      </w:r>
      <w:proofErr w:type="spellStart"/>
      <w:r w:rsidRPr="003054A4">
        <w:rPr>
          <w:lang w:val="es-ES"/>
        </w:rPr>
        <w:t>yab</w:t>
      </w:r>
      <w:proofErr w:type="spellEnd"/>
      <w:r w:rsidRPr="003054A4">
        <w:rPr>
          <w:lang w:val="es-ES"/>
        </w:rPr>
        <w:t xml:space="preserve"> = yab2.</w:t>
      </w:r>
    </w:p>
    <w:p w14:paraId="36BF3EDB" w14:textId="77777777" w:rsidR="003054A4" w:rsidRPr="003054A4" w:rsidRDefault="003054A4" w:rsidP="003054A4">
      <w:pPr>
        <w:rPr>
          <w:lang w:val="es-ES"/>
        </w:rPr>
      </w:pPr>
      <w:proofErr w:type="spellStart"/>
      <w:r w:rsidRPr="003054A4">
        <w:rPr>
          <w:lang w:val="es-ES"/>
        </w:rPr>
        <w:t>if</w:t>
      </w:r>
      <w:proofErr w:type="spellEnd"/>
      <w:r w:rsidRPr="003054A4">
        <w:rPr>
          <w:lang w:val="es-ES"/>
        </w:rPr>
        <w:t xml:space="preserve"> (yab3&lt;yab2) </w:t>
      </w:r>
      <w:proofErr w:type="spellStart"/>
      <w:r w:rsidRPr="003054A4">
        <w:rPr>
          <w:lang w:val="es-ES"/>
        </w:rPr>
        <w:t>yab</w:t>
      </w:r>
      <w:proofErr w:type="spellEnd"/>
      <w:r w:rsidRPr="003054A4">
        <w:rPr>
          <w:lang w:val="es-ES"/>
        </w:rPr>
        <w:t xml:space="preserve"> = yab3.</w:t>
      </w:r>
    </w:p>
    <w:p w14:paraId="61DB1F6A" w14:textId="77777777" w:rsidR="003054A4" w:rsidRPr="003054A4" w:rsidRDefault="003054A4" w:rsidP="003054A4">
      <w:pPr>
        <w:rPr>
          <w:lang w:val="es-ES"/>
        </w:rPr>
      </w:pPr>
      <w:proofErr w:type="spellStart"/>
      <w:r w:rsidRPr="003054A4">
        <w:rPr>
          <w:lang w:val="es-ES"/>
        </w:rPr>
        <w:t>if</w:t>
      </w:r>
      <w:proofErr w:type="spellEnd"/>
      <w:r w:rsidRPr="003054A4">
        <w:rPr>
          <w:lang w:val="es-ES"/>
        </w:rPr>
        <w:t xml:space="preserve"> (yab4&lt;yab3) </w:t>
      </w:r>
      <w:proofErr w:type="spellStart"/>
      <w:r w:rsidRPr="003054A4">
        <w:rPr>
          <w:lang w:val="es-ES"/>
        </w:rPr>
        <w:t>yab</w:t>
      </w:r>
      <w:proofErr w:type="spellEnd"/>
      <w:r w:rsidRPr="003054A4">
        <w:rPr>
          <w:lang w:val="es-ES"/>
        </w:rPr>
        <w:t xml:space="preserve"> = yab4.</w:t>
      </w:r>
    </w:p>
    <w:p w14:paraId="2E5106C4" w14:textId="77777777" w:rsidR="003054A4" w:rsidRPr="003054A4" w:rsidRDefault="003054A4" w:rsidP="003054A4">
      <w:pPr>
        <w:rPr>
          <w:lang w:val="es-ES"/>
        </w:rPr>
      </w:pPr>
      <w:proofErr w:type="spellStart"/>
      <w:r w:rsidRPr="003054A4">
        <w:rPr>
          <w:lang w:val="es-ES"/>
        </w:rPr>
        <w:t>if</w:t>
      </w:r>
      <w:proofErr w:type="spellEnd"/>
      <w:r w:rsidRPr="003054A4">
        <w:rPr>
          <w:lang w:val="es-ES"/>
        </w:rPr>
        <w:t xml:space="preserve"> (yab5&lt;yab4) </w:t>
      </w:r>
      <w:proofErr w:type="spellStart"/>
      <w:r w:rsidRPr="003054A4">
        <w:rPr>
          <w:lang w:val="es-ES"/>
        </w:rPr>
        <w:t>yab</w:t>
      </w:r>
      <w:proofErr w:type="spellEnd"/>
      <w:r w:rsidRPr="003054A4">
        <w:rPr>
          <w:lang w:val="es-ES"/>
        </w:rPr>
        <w:t xml:space="preserve"> = yab5.</w:t>
      </w:r>
    </w:p>
    <w:p w14:paraId="757D5E33" w14:textId="77777777" w:rsidR="003054A4" w:rsidRPr="003054A4" w:rsidRDefault="003054A4" w:rsidP="003054A4">
      <w:pPr>
        <w:rPr>
          <w:lang w:val="en-US"/>
        </w:rPr>
      </w:pPr>
      <w:proofErr w:type="spellStart"/>
      <w:r w:rsidRPr="003054A4">
        <w:rPr>
          <w:lang w:val="en-US"/>
        </w:rPr>
        <w:t>fre</w:t>
      </w:r>
      <w:proofErr w:type="spellEnd"/>
      <w:r w:rsidRPr="003054A4">
        <w:rPr>
          <w:lang w:val="en-US"/>
        </w:rPr>
        <w:t xml:space="preserve"> </w:t>
      </w:r>
      <w:proofErr w:type="spellStart"/>
      <w:r w:rsidRPr="003054A4">
        <w:rPr>
          <w:lang w:val="en-US"/>
        </w:rPr>
        <w:t>yab</w:t>
      </w:r>
      <w:proofErr w:type="spellEnd"/>
      <w:r w:rsidRPr="003054A4">
        <w:rPr>
          <w:lang w:val="en-US"/>
        </w:rPr>
        <w:t>.</w:t>
      </w:r>
    </w:p>
    <w:p w14:paraId="6593B1ED" w14:textId="77777777" w:rsidR="003054A4" w:rsidRPr="003054A4" w:rsidRDefault="003054A4" w:rsidP="003054A4">
      <w:pPr>
        <w:rPr>
          <w:lang w:val="en-US"/>
        </w:rPr>
      </w:pPr>
    </w:p>
    <w:p w14:paraId="6E1DC46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SAVE TRANSLATE OUTFILE='C:\Users\U046129\Dropbox\NWA TRAIL WP3\LISS DATA\Liss 1 to 12 long 20210712.dta'</w:t>
      </w:r>
    </w:p>
    <w:p w14:paraId="0704DEE4" w14:textId="77777777" w:rsidR="003054A4" w:rsidRPr="003054A4" w:rsidRDefault="003054A4" w:rsidP="003054A4">
      <w:pPr>
        <w:rPr>
          <w:lang w:val="fr-FR"/>
        </w:rPr>
      </w:pPr>
      <w:r w:rsidRPr="003054A4">
        <w:rPr>
          <w:lang w:val="en-US"/>
        </w:rPr>
        <w:t xml:space="preserve">  </w:t>
      </w:r>
      <w:r w:rsidRPr="003054A4">
        <w:rPr>
          <w:lang w:val="fr-FR"/>
        </w:rPr>
        <w:t>/TYPE=STATA</w:t>
      </w:r>
    </w:p>
    <w:p w14:paraId="60E79649" w14:textId="77777777" w:rsidR="003054A4" w:rsidRPr="003054A4" w:rsidRDefault="003054A4" w:rsidP="003054A4">
      <w:pPr>
        <w:rPr>
          <w:lang w:val="fr-FR"/>
        </w:rPr>
      </w:pPr>
      <w:r w:rsidRPr="003054A4">
        <w:rPr>
          <w:lang w:val="fr-FR"/>
        </w:rPr>
        <w:t xml:space="preserve">  /VERSION=14</w:t>
      </w:r>
    </w:p>
    <w:p w14:paraId="2F7D56F9" w14:textId="77777777" w:rsidR="003054A4" w:rsidRPr="003054A4" w:rsidRDefault="003054A4" w:rsidP="003054A4">
      <w:pPr>
        <w:rPr>
          <w:lang w:val="fr-FR"/>
        </w:rPr>
      </w:pPr>
      <w:r w:rsidRPr="003054A4">
        <w:rPr>
          <w:lang w:val="fr-FR"/>
        </w:rPr>
        <w:t xml:space="preserve">  /EDITION=SE</w:t>
      </w:r>
    </w:p>
    <w:p w14:paraId="767E49DF" w14:textId="77777777" w:rsidR="003054A4" w:rsidRPr="003054A4" w:rsidRDefault="003054A4" w:rsidP="003054A4">
      <w:pPr>
        <w:rPr>
          <w:lang w:val="fr-FR"/>
        </w:rPr>
      </w:pPr>
      <w:r w:rsidRPr="003054A4">
        <w:rPr>
          <w:lang w:val="fr-FR"/>
        </w:rPr>
        <w:t xml:space="preserve">  /MAP</w:t>
      </w:r>
    </w:p>
    <w:p w14:paraId="65E4F1C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fr-FR"/>
        </w:rPr>
        <w:t xml:space="preserve">  </w:t>
      </w:r>
      <w:r w:rsidRPr="003054A4">
        <w:rPr>
          <w:lang w:val="en-US"/>
        </w:rPr>
        <w:t>/REPLACE</w:t>
      </w:r>
    </w:p>
    <w:p w14:paraId="6BDF5090" w14:textId="1B1C9CF0" w:rsidR="00E85132" w:rsidRDefault="003054A4" w:rsidP="003054A4">
      <w:pPr>
        <w:rPr>
          <w:lang w:val="en-US"/>
        </w:rPr>
      </w:pPr>
      <w:r w:rsidRPr="003054A4">
        <w:rPr>
          <w:lang w:val="en-US"/>
        </w:rPr>
        <w:t xml:space="preserve">  /DROP=</w:t>
      </w:r>
      <w:proofErr w:type="spellStart"/>
      <w:r w:rsidRPr="003054A4">
        <w:rPr>
          <w:lang w:val="en-US"/>
        </w:rPr>
        <w:t>volgok</w:t>
      </w:r>
      <w:proofErr w:type="spellEnd"/>
      <w:r w:rsidRPr="003054A4">
        <w:rPr>
          <w:lang w:val="en-US"/>
        </w:rPr>
        <w:t xml:space="preserve"> checkkindv1 checkkindv2 volgok2.</w:t>
      </w:r>
    </w:p>
    <w:p w14:paraId="7FCAFB9B" w14:textId="2923671D" w:rsidR="003054A4" w:rsidRDefault="003054A4">
      <w:pPr>
        <w:pBdr>
          <w:bottom w:val="dotted" w:sz="24" w:space="1" w:color="auto"/>
        </w:pBdr>
        <w:rPr>
          <w:lang w:val="en-US"/>
        </w:rPr>
      </w:pPr>
      <w:r>
        <w:rPr>
          <w:lang w:val="en-US"/>
        </w:rPr>
        <w:br w:type="page"/>
      </w:r>
    </w:p>
    <w:p w14:paraId="5A30879A" w14:textId="27DFF433" w:rsidR="003054A4" w:rsidRDefault="003054A4" w:rsidP="003054A4">
      <w:pPr>
        <w:rPr>
          <w:lang w:val="en-US"/>
        </w:rPr>
      </w:pPr>
      <w:r>
        <w:rPr>
          <w:lang w:val="en-US"/>
        </w:rPr>
        <w:lastRenderedPageBreak/>
        <w:t>*****************************.</w:t>
      </w:r>
    </w:p>
    <w:p w14:paraId="2AC8C986" w14:textId="57CCEDF2" w:rsidR="003054A4" w:rsidRDefault="003054A4" w:rsidP="003054A4">
      <w:pPr>
        <w:rPr>
          <w:lang w:val="en-US"/>
        </w:rPr>
      </w:pPr>
      <w:r>
        <w:rPr>
          <w:lang w:val="en-US"/>
        </w:rPr>
        <w:t>*Analyses in Stata</w:t>
      </w:r>
    </w:p>
    <w:p w14:paraId="5602E6B4" w14:textId="5089FA7F" w:rsidR="003054A4" w:rsidRDefault="003054A4" w:rsidP="003054A4">
      <w:pPr>
        <w:rPr>
          <w:lang w:val="en-US"/>
        </w:rPr>
      </w:pPr>
      <w:r>
        <w:rPr>
          <w:lang w:val="en-US"/>
        </w:rPr>
        <w:t>******************************</w:t>
      </w:r>
    </w:p>
    <w:p w14:paraId="5053B828" w14:textId="77777777" w:rsidR="003054A4" w:rsidRDefault="003054A4" w:rsidP="003054A4">
      <w:pPr>
        <w:rPr>
          <w:lang w:val="en-US"/>
        </w:rPr>
      </w:pPr>
    </w:p>
    <w:p w14:paraId="2CF0E05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>use "C:\Users\U046129\Dropbox\NWA TRAIL WP3\LISS DATA\Liss 1 to 12 long 20210712.dta", clear</w:t>
      </w:r>
    </w:p>
    <w:p w14:paraId="2FDC310B" w14:textId="77777777" w:rsidR="003054A4" w:rsidRPr="003054A4" w:rsidRDefault="003054A4" w:rsidP="003054A4">
      <w:r w:rsidRPr="003054A4">
        <w:rPr>
          <w:lang w:val="en-US"/>
        </w:rPr>
        <w:tab/>
      </w:r>
      <w:proofErr w:type="spellStart"/>
      <w:r w:rsidRPr="003054A4">
        <w:t>sort</w:t>
      </w:r>
      <w:proofErr w:type="spellEnd"/>
      <w:r w:rsidRPr="003054A4">
        <w:t xml:space="preserve"> </w:t>
      </w:r>
      <w:proofErr w:type="spellStart"/>
      <w:r w:rsidRPr="003054A4">
        <w:t>id</w:t>
      </w:r>
      <w:proofErr w:type="spellEnd"/>
      <w:r w:rsidRPr="003054A4">
        <w:t xml:space="preserve"> jaar</w:t>
      </w:r>
    </w:p>
    <w:p w14:paraId="2D5243FF" w14:textId="77777777" w:rsidR="003054A4" w:rsidRPr="003054A4" w:rsidRDefault="003054A4" w:rsidP="003054A4">
      <w:r w:rsidRPr="003054A4">
        <w:tab/>
      </w:r>
      <w:proofErr w:type="spellStart"/>
      <w:r w:rsidRPr="003054A4">
        <w:t>xtset</w:t>
      </w:r>
      <w:proofErr w:type="spellEnd"/>
      <w:r w:rsidRPr="003054A4">
        <w:t xml:space="preserve"> </w:t>
      </w:r>
      <w:proofErr w:type="spellStart"/>
      <w:r w:rsidRPr="003054A4">
        <w:t>id</w:t>
      </w:r>
      <w:proofErr w:type="spellEnd"/>
      <w:r w:rsidRPr="003054A4">
        <w:t xml:space="preserve"> jaar</w:t>
      </w:r>
    </w:p>
    <w:p w14:paraId="48074EAD" w14:textId="77777777" w:rsidR="003054A4" w:rsidRPr="003054A4" w:rsidRDefault="003054A4" w:rsidP="003054A4"/>
    <w:p w14:paraId="5B620FCC" w14:textId="77777777" w:rsidR="003054A4" w:rsidRPr="003054A4" w:rsidRDefault="003054A4" w:rsidP="003054A4">
      <w:pPr>
        <w:rPr>
          <w:lang w:val="en-US"/>
        </w:rPr>
      </w:pPr>
      <w:r w:rsidRPr="003054A4">
        <w:tab/>
      </w:r>
      <w:r w:rsidRPr="003054A4">
        <w:rPr>
          <w:lang w:val="en-US"/>
        </w:rPr>
        <w:t>gen sporten2 =.</w:t>
      </w:r>
    </w:p>
    <w:p w14:paraId="5C04F3D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sporten2 = 1 if </w:t>
      </w:r>
      <w:proofErr w:type="spellStart"/>
      <w:r w:rsidRPr="003054A4">
        <w:rPr>
          <w:lang w:val="en-US"/>
        </w:rPr>
        <w:t>sporten</w:t>
      </w:r>
      <w:proofErr w:type="spellEnd"/>
      <w:r w:rsidRPr="003054A4">
        <w:rPr>
          <w:lang w:val="en-US"/>
        </w:rPr>
        <w:t xml:space="preserve"> ==1</w:t>
      </w:r>
    </w:p>
    <w:p w14:paraId="450BDDD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sporten2 = 0 if </w:t>
      </w:r>
      <w:proofErr w:type="spellStart"/>
      <w:r w:rsidRPr="003054A4">
        <w:rPr>
          <w:lang w:val="en-US"/>
        </w:rPr>
        <w:t>sporten</w:t>
      </w:r>
      <w:proofErr w:type="spellEnd"/>
      <w:r w:rsidRPr="003054A4">
        <w:rPr>
          <w:lang w:val="en-US"/>
        </w:rPr>
        <w:t xml:space="preserve"> ==2</w:t>
      </w:r>
    </w:p>
    <w:p w14:paraId="734B6829" w14:textId="77777777" w:rsidR="003054A4" w:rsidRPr="003054A4" w:rsidRDefault="003054A4" w:rsidP="003054A4">
      <w:pPr>
        <w:rPr>
          <w:lang w:val="en-US"/>
        </w:rPr>
      </w:pPr>
    </w:p>
    <w:p w14:paraId="2EE7D6E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gen </w:t>
      </w:r>
      <w:proofErr w:type="spellStart"/>
      <w:r w:rsidRPr="003054A4">
        <w:rPr>
          <w:lang w:val="en-US"/>
        </w:rPr>
        <w:t>bavmbo</w:t>
      </w:r>
      <w:proofErr w:type="spellEnd"/>
      <w:r w:rsidRPr="003054A4">
        <w:rPr>
          <w:lang w:val="en-US"/>
        </w:rPr>
        <w:t xml:space="preserve"> = .</w:t>
      </w:r>
    </w:p>
    <w:p w14:paraId="0F2CD01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bavmbo</w:t>
      </w:r>
      <w:proofErr w:type="spellEnd"/>
      <w:r w:rsidRPr="003054A4">
        <w:rPr>
          <w:lang w:val="en-US"/>
        </w:rPr>
        <w:t xml:space="preserve"> = 1 if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1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2</w:t>
      </w:r>
    </w:p>
    <w:p w14:paraId="45389AB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bavmbo</w:t>
      </w:r>
      <w:proofErr w:type="spellEnd"/>
      <w:r w:rsidRPr="003054A4">
        <w:rPr>
          <w:lang w:val="en-US"/>
        </w:rPr>
        <w:t xml:space="preserve"> = 0 if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3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4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5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6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7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8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9</w:t>
      </w:r>
    </w:p>
    <w:p w14:paraId="279512F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gen </w:t>
      </w:r>
      <w:proofErr w:type="spellStart"/>
      <w:r w:rsidRPr="003054A4">
        <w:rPr>
          <w:lang w:val="en-US"/>
        </w:rPr>
        <w:t>hvmbo</w:t>
      </w:r>
      <w:proofErr w:type="spellEnd"/>
      <w:r w:rsidRPr="003054A4">
        <w:rPr>
          <w:lang w:val="en-US"/>
        </w:rPr>
        <w:t xml:space="preserve"> = .</w:t>
      </w:r>
    </w:p>
    <w:p w14:paraId="1D053A1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hvmbo</w:t>
      </w:r>
      <w:proofErr w:type="spellEnd"/>
      <w:r w:rsidRPr="003054A4">
        <w:rPr>
          <w:lang w:val="en-US"/>
        </w:rPr>
        <w:t xml:space="preserve"> = 1 if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3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4</w:t>
      </w:r>
    </w:p>
    <w:p w14:paraId="6C924C3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hvmbo</w:t>
      </w:r>
      <w:proofErr w:type="spellEnd"/>
      <w:r w:rsidRPr="003054A4">
        <w:rPr>
          <w:lang w:val="en-US"/>
        </w:rPr>
        <w:t xml:space="preserve"> = 0 if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1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2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5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6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7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8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9</w:t>
      </w:r>
    </w:p>
    <w:p w14:paraId="438294E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gen </w:t>
      </w:r>
      <w:proofErr w:type="spellStart"/>
      <w:r w:rsidRPr="003054A4">
        <w:rPr>
          <w:lang w:val="en-US"/>
        </w:rPr>
        <w:t>hbowo</w:t>
      </w:r>
      <w:proofErr w:type="spellEnd"/>
      <w:r w:rsidRPr="003054A4">
        <w:rPr>
          <w:lang w:val="en-US"/>
        </w:rPr>
        <w:t xml:space="preserve"> =.</w:t>
      </w:r>
    </w:p>
    <w:p w14:paraId="0396268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hbowo</w:t>
      </w:r>
      <w:proofErr w:type="spellEnd"/>
      <w:r w:rsidRPr="003054A4">
        <w:rPr>
          <w:lang w:val="en-US"/>
        </w:rPr>
        <w:t xml:space="preserve"> = 1 if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5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6</w:t>
      </w:r>
    </w:p>
    <w:p w14:paraId="3250B1A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hbowo</w:t>
      </w:r>
      <w:proofErr w:type="spellEnd"/>
      <w:r w:rsidRPr="003054A4">
        <w:rPr>
          <w:lang w:val="en-US"/>
        </w:rPr>
        <w:t xml:space="preserve"> = 0 if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1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2 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3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4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7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8| </w:t>
      </w:r>
      <w:proofErr w:type="spellStart"/>
      <w:r w:rsidRPr="003054A4">
        <w:rPr>
          <w:lang w:val="en-US"/>
        </w:rPr>
        <w:t>oplzon</w:t>
      </w:r>
      <w:proofErr w:type="spellEnd"/>
      <w:r w:rsidRPr="003054A4">
        <w:rPr>
          <w:lang w:val="en-US"/>
        </w:rPr>
        <w:t xml:space="preserve"> == 9</w:t>
      </w:r>
    </w:p>
    <w:p w14:paraId="5CBC3EB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</w:r>
    </w:p>
    <w:p w14:paraId="3CBFC82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gen </w:t>
      </w:r>
      <w:proofErr w:type="spellStart"/>
      <w:r w:rsidRPr="003054A4">
        <w:rPr>
          <w:lang w:val="en-US"/>
        </w:rPr>
        <w:t>opljaar</w:t>
      </w:r>
      <w:proofErr w:type="spellEnd"/>
      <w:r w:rsidRPr="003054A4">
        <w:rPr>
          <w:lang w:val="en-US"/>
        </w:rPr>
        <w:t xml:space="preserve"> = .</w:t>
      </w:r>
    </w:p>
    <w:p w14:paraId="246E64C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opljaar</w:t>
      </w:r>
      <w:proofErr w:type="spellEnd"/>
      <w:r w:rsidRPr="003054A4">
        <w:rPr>
          <w:lang w:val="en-US"/>
        </w:rPr>
        <w:t xml:space="preserve"> = 4 if </w:t>
      </w:r>
      <w:proofErr w:type="spellStart"/>
      <w:r w:rsidRPr="003054A4">
        <w:rPr>
          <w:lang w:val="en-US"/>
        </w:rPr>
        <w:t>oplcat</w:t>
      </w:r>
      <w:proofErr w:type="spellEnd"/>
      <w:r w:rsidRPr="003054A4">
        <w:rPr>
          <w:lang w:val="en-US"/>
        </w:rPr>
        <w:t xml:space="preserve"> ==1</w:t>
      </w:r>
    </w:p>
    <w:p w14:paraId="3A1DBDC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opljaar</w:t>
      </w:r>
      <w:proofErr w:type="spellEnd"/>
      <w:r w:rsidRPr="003054A4">
        <w:rPr>
          <w:lang w:val="en-US"/>
        </w:rPr>
        <w:t xml:space="preserve"> = 6 if </w:t>
      </w:r>
      <w:proofErr w:type="spellStart"/>
      <w:r w:rsidRPr="003054A4">
        <w:rPr>
          <w:lang w:val="en-US"/>
        </w:rPr>
        <w:t>oplcat</w:t>
      </w:r>
      <w:proofErr w:type="spellEnd"/>
      <w:r w:rsidRPr="003054A4">
        <w:rPr>
          <w:lang w:val="en-US"/>
        </w:rPr>
        <w:t xml:space="preserve"> ==2</w:t>
      </w:r>
    </w:p>
    <w:p w14:paraId="220642B4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opljaar</w:t>
      </w:r>
      <w:proofErr w:type="spellEnd"/>
      <w:r w:rsidRPr="003054A4">
        <w:rPr>
          <w:lang w:val="en-US"/>
        </w:rPr>
        <w:t xml:space="preserve"> = 8 if </w:t>
      </w:r>
      <w:proofErr w:type="spellStart"/>
      <w:r w:rsidRPr="003054A4">
        <w:rPr>
          <w:lang w:val="en-US"/>
        </w:rPr>
        <w:t>oplcat</w:t>
      </w:r>
      <w:proofErr w:type="spellEnd"/>
      <w:r w:rsidRPr="003054A4">
        <w:rPr>
          <w:lang w:val="en-US"/>
        </w:rPr>
        <w:t xml:space="preserve"> ==3</w:t>
      </w:r>
    </w:p>
    <w:p w14:paraId="6539AAD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opljaar</w:t>
      </w:r>
      <w:proofErr w:type="spellEnd"/>
      <w:r w:rsidRPr="003054A4">
        <w:rPr>
          <w:lang w:val="en-US"/>
        </w:rPr>
        <w:t xml:space="preserve"> = 10.5 if </w:t>
      </w:r>
      <w:proofErr w:type="spellStart"/>
      <w:r w:rsidRPr="003054A4">
        <w:rPr>
          <w:lang w:val="en-US"/>
        </w:rPr>
        <w:t>oplcat</w:t>
      </w:r>
      <w:proofErr w:type="spellEnd"/>
      <w:r w:rsidRPr="003054A4">
        <w:rPr>
          <w:lang w:val="en-US"/>
        </w:rPr>
        <w:t xml:space="preserve"> ==4</w:t>
      </w:r>
    </w:p>
    <w:p w14:paraId="705BBD7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</w:t>
      </w:r>
      <w:proofErr w:type="spellStart"/>
      <w:r w:rsidRPr="003054A4">
        <w:rPr>
          <w:lang w:val="en-US"/>
        </w:rPr>
        <w:t>opljaar</w:t>
      </w:r>
      <w:proofErr w:type="spellEnd"/>
      <w:r w:rsidRPr="003054A4">
        <w:rPr>
          <w:lang w:val="en-US"/>
        </w:rPr>
        <w:t xml:space="preserve"> = 15 if </w:t>
      </w:r>
      <w:proofErr w:type="spellStart"/>
      <w:r w:rsidRPr="003054A4">
        <w:rPr>
          <w:lang w:val="en-US"/>
        </w:rPr>
        <w:t>oplcat</w:t>
      </w:r>
      <w:proofErr w:type="spellEnd"/>
      <w:r w:rsidRPr="003054A4">
        <w:rPr>
          <w:lang w:val="en-US"/>
        </w:rPr>
        <w:t xml:space="preserve"> ==5</w:t>
      </w:r>
    </w:p>
    <w:p w14:paraId="0A806363" w14:textId="77777777" w:rsidR="003054A4" w:rsidRPr="003054A4" w:rsidRDefault="003054A4" w:rsidP="003054A4">
      <w:r w:rsidRPr="003054A4">
        <w:rPr>
          <w:lang w:val="en-US"/>
        </w:rPr>
        <w:lastRenderedPageBreak/>
        <w:tab/>
      </w:r>
      <w:proofErr w:type="spellStart"/>
      <w:r w:rsidRPr="003054A4">
        <w:t>replace</w:t>
      </w:r>
      <w:proofErr w:type="spellEnd"/>
      <w:r w:rsidRPr="003054A4">
        <w:t xml:space="preserve"> </w:t>
      </w:r>
      <w:proofErr w:type="spellStart"/>
      <w:r w:rsidRPr="003054A4">
        <w:t>opljaar</w:t>
      </w:r>
      <w:proofErr w:type="spellEnd"/>
      <w:r w:rsidRPr="003054A4">
        <w:t xml:space="preserve"> = 16.5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oplcat</w:t>
      </w:r>
      <w:proofErr w:type="spellEnd"/>
      <w:r w:rsidRPr="003054A4">
        <w:t xml:space="preserve"> ==6</w:t>
      </w:r>
    </w:p>
    <w:p w14:paraId="7A7188D4" w14:textId="77777777" w:rsidR="003054A4" w:rsidRPr="003054A4" w:rsidRDefault="003054A4" w:rsidP="003054A4">
      <w:r w:rsidRPr="003054A4">
        <w:tab/>
      </w:r>
    </w:p>
    <w:p w14:paraId="709B323C" w14:textId="77777777" w:rsidR="003054A4" w:rsidRPr="003054A4" w:rsidRDefault="003054A4" w:rsidP="003054A4">
      <w:r w:rsidRPr="003054A4">
        <w:t>gen opljaar2 = .</w:t>
      </w:r>
    </w:p>
    <w:p w14:paraId="0CE32681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0 </w:t>
      </w:r>
      <w:proofErr w:type="spellStart"/>
      <w:r w:rsidRPr="003054A4">
        <w:t>if</w:t>
      </w:r>
      <w:proofErr w:type="spellEnd"/>
      <w:r w:rsidRPr="003054A4">
        <w:t xml:space="preserve"> opleiding == 1 </w:t>
      </w:r>
    </w:p>
    <w:p w14:paraId="0148DC56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8 </w:t>
      </w:r>
      <w:proofErr w:type="spellStart"/>
      <w:r w:rsidRPr="003054A4">
        <w:t>if</w:t>
      </w:r>
      <w:proofErr w:type="spellEnd"/>
      <w:r w:rsidRPr="003054A4">
        <w:t xml:space="preserve"> opleiding == 2 </w:t>
      </w:r>
    </w:p>
    <w:p w14:paraId="63398EEE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2 </w:t>
      </w:r>
      <w:proofErr w:type="spellStart"/>
      <w:r w:rsidRPr="003054A4">
        <w:t>if</w:t>
      </w:r>
      <w:proofErr w:type="spellEnd"/>
      <w:r w:rsidRPr="003054A4">
        <w:t xml:space="preserve"> opleiding == 3 </w:t>
      </w:r>
    </w:p>
    <w:p w14:paraId="322D2970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4 </w:t>
      </w:r>
      <w:proofErr w:type="spellStart"/>
      <w:r w:rsidRPr="003054A4">
        <w:t>if</w:t>
      </w:r>
      <w:proofErr w:type="spellEnd"/>
      <w:r w:rsidRPr="003054A4">
        <w:t xml:space="preserve"> opleiding == 4 </w:t>
      </w:r>
    </w:p>
    <w:p w14:paraId="099B7EFD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5 </w:t>
      </w:r>
      <w:proofErr w:type="spellStart"/>
      <w:r w:rsidRPr="003054A4">
        <w:t>if</w:t>
      </w:r>
      <w:proofErr w:type="spellEnd"/>
      <w:r w:rsidRPr="003054A4">
        <w:t xml:space="preserve"> opleiding == 5 </w:t>
      </w:r>
    </w:p>
    <w:p w14:paraId="2D636676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6 </w:t>
      </w:r>
      <w:proofErr w:type="spellStart"/>
      <w:r w:rsidRPr="003054A4">
        <w:t>if</w:t>
      </w:r>
      <w:proofErr w:type="spellEnd"/>
      <w:r w:rsidRPr="003054A4">
        <w:t xml:space="preserve"> opleiding == 6 </w:t>
      </w:r>
    </w:p>
    <w:p w14:paraId="595E7955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6 </w:t>
      </w:r>
      <w:proofErr w:type="spellStart"/>
      <w:r w:rsidRPr="003054A4">
        <w:t>if</w:t>
      </w:r>
      <w:proofErr w:type="spellEnd"/>
      <w:r w:rsidRPr="003054A4">
        <w:t xml:space="preserve"> opleiding == 7</w:t>
      </w:r>
    </w:p>
    <w:p w14:paraId="1861A220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6 </w:t>
      </w:r>
      <w:proofErr w:type="spellStart"/>
      <w:r w:rsidRPr="003054A4">
        <w:t>if</w:t>
      </w:r>
      <w:proofErr w:type="spellEnd"/>
      <w:r w:rsidRPr="003054A4">
        <w:t xml:space="preserve"> opleiding == 8</w:t>
      </w:r>
    </w:p>
    <w:p w14:paraId="74955CD8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6 </w:t>
      </w:r>
      <w:proofErr w:type="spellStart"/>
      <w:r w:rsidRPr="003054A4">
        <w:t>if</w:t>
      </w:r>
      <w:proofErr w:type="spellEnd"/>
      <w:r w:rsidRPr="003054A4">
        <w:t xml:space="preserve"> opleiding == 9 </w:t>
      </w:r>
    </w:p>
    <w:p w14:paraId="2117C5A7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6 </w:t>
      </w:r>
      <w:proofErr w:type="spellStart"/>
      <w:r w:rsidRPr="003054A4">
        <w:t>if</w:t>
      </w:r>
      <w:proofErr w:type="spellEnd"/>
      <w:r w:rsidRPr="003054A4">
        <w:t xml:space="preserve"> opleiding == 10 </w:t>
      </w:r>
    </w:p>
    <w:p w14:paraId="280662D3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7 </w:t>
      </w:r>
      <w:proofErr w:type="spellStart"/>
      <w:r w:rsidRPr="003054A4">
        <w:t>if</w:t>
      </w:r>
      <w:proofErr w:type="spellEnd"/>
      <w:r w:rsidRPr="003054A4">
        <w:t xml:space="preserve"> opleiding == 11</w:t>
      </w:r>
    </w:p>
    <w:p w14:paraId="1809F340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7 </w:t>
      </w:r>
      <w:proofErr w:type="spellStart"/>
      <w:r w:rsidRPr="003054A4">
        <w:t>if</w:t>
      </w:r>
      <w:proofErr w:type="spellEnd"/>
      <w:r w:rsidRPr="003054A4">
        <w:t xml:space="preserve"> opleiding == 12 </w:t>
      </w:r>
    </w:p>
    <w:p w14:paraId="50C59360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8 </w:t>
      </w:r>
      <w:proofErr w:type="spellStart"/>
      <w:r w:rsidRPr="003054A4">
        <w:t>if</w:t>
      </w:r>
      <w:proofErr w:type="spellEnd"/>
      <w:r w:rsidRPr="003054A4">
        <w:t xml:space="preserve"> opleiding == 13</w:t>
      </w:r>
    </w:p>
    <w:p w14:paraId="46B39B66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8 </w:t>
      </w:r>
      <w:proofErr w:type="spellStart"/>
      <w:r w:rsidRPr="003054A4">
        <w:t>if</w:t>
      </w:r>
      <w:proofErr w:type="spellEnd"/>
      <w:r w:rsidRPr="003054A4">
        <w:t xml:space="preserve"> opleiding == 14 </w:t>
      </w:r>
    </w:p>
    <w:p w14:paraId="735D6381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19 </w:t>
      </w:r>
      <w:proofErr w:type="spellStart"/>
      <w:r w:rsidRPr="003054A4">
        <w:t>if</w:t>
      </w:r>
      <w:proofErr w:type="spellEnd"/>
      <w:r w:rsidRPr="003054A4">
        <w:t xml:space="preserve"> opleiding == 15</w:t>
      </w:r>
    </w:p>
    <w:p w14:paraId="60BF48B1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0 </w:t>
      </w:r>
      <w:proofErr w:type="spellStart"/>
      <w:r w:rsidRPr="003054A4">
        <w:t>if</w:t>
      </w:r>
      <w:proofErr w:type="spellEnd"/>
      <w:r w:rsidRPr="003054A4">
        <w:t xml:space="preserve"> opleiding == 16</w:t>
      </w:r>
    </w:p>
    <w:p w14:paraId="25549FD2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0 </w:t>
      </w:r>
      <w:proofErr w:type="spellStart"/>
      <w:r w:rsidRPr="003054A4">
        <w:t>if</w:t>
      </w:r>
      <w:proofErr w:type="spellEnd"/>
      <w:r w:rsidRPr="003054A4">
        <w:t xml:space="preserve"> opleiding == 17 </w:t>
      </w:r>
    </w:p>
    <w:p w14:paraId="3A83F5E2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1 </w:t>
      </w:r>
      <w:proofErr w:type="spellStart"/>
      <w:r w:rsidRPr="003054A4">
        <w:t>if</w:t>
      </w:r>
      <w:proofErr w:type="spellEnd"/>
      <w:r w:rsidRPr="003054A4">
        <w:t xml:space="preserve"> opleiding == 18</w:t>
      </w:r>
    </w:p>
    <w:p w14:paraId="737CBA96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1 </w:t>
      </w:r>
      <w:proofErr w:type="spellStart"/>
      <w:r w:rsidRPr="003054A4">
        <w:t>if</w:t>
      </w:r>
      <w:proofErr w:type="spellEnd"/>
      <w:r w:rsidRPr="003054A4">
        <w:t xml:space="preserve"> opleiding == 19 </w:t>
      </w:r>
    </w:p>
    <w:p w14:paraId="130F0461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1 </w:t>
      </w:r>
      <w:proofErr w:type="spellStart"/>
      <w:r w:rsidRPr="003054A4">
        <w:t>if</w:t>
      </w:r>
      <w:proofErr w:type="spellEnd"/>
      <w:r w:rsidRPr="003054A4">
        <w:t xml:space="preserve"> opleiding == 20 </w:t>
      </w:r>
    </w:p>
    <w:p w14:paraId="4227C8B1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1 </w:t>
      </w:r>
      <w:proofErr w:type="spellStart"/>
      <w:r w:rsidRPr="003054A4">
        <w:t>if</w:t>
      </w:r>
      <w:proofErr w:type="spellEnd"/>
      <w:r w:rsidRPr="003054A4">
        <w:t xml:space="preserve"> opleiding == 21 </w:t>
      </w:r>
    </w:p>
    <w:p w14:paraId="0B4B04C6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3 </w:t>
      </w:r>
      <w:proofErr w:type="spellStart"/>
      <w:r w:rsidRPr="003054A4">
        <w:t>if</w:t>
      </w:r>
      <w:proofErr w:type="spellEnd"/>
      <w:r w:rsidRPr="003054A4">
        <w:t xml:space="preserve"> opleiding == 22 </w:t>
      </w:r>
    </w:p>
    <w:p w14:paraId="5802C492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3 </w:t>
      </w:r>
      <w:proofErr w:type="spellStart"/>
      <w:r w:rsidRPr="003054A4">
        <w:t>if</w:t>
      </w:r>
      <w:proofErr w:type="spellEnd"/>
      <w:r w:rsidRPr="003054A4">
        <w:t xml:space="preserve"> opleiding == 23</w:t>
      </w:r>
    </w:p>
    <w:p w14:paraId="7D3BE80E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4 </w:t>
      </w:r>
      <w:proofErr w:type="spellStart"/>
      <w:r w:rsidRPr="003054A4">
        <w:t>if</w:t>
      </w:r>
      <w:proofErr w:type="spellEnd"/>
      <w:r w:rsidRPr="003054A4">
        <w:t xml:space="preserve"> opleiding == 24 </w:t>
      </w:r>
    </w:p>
    <w:p w14:paraId="7E426B2D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4 </w:t>
      </w:r>
      <w:proofErr w:type="spellStart"/>
      <w:r w:rsidRPr="003054A4">
        <w:t>if</w:t>
      </w:r>
      <w:proofErr w:type="spellEnd"/>
      <w:r w:rsidRPr="003054A4">
        <w:t xml:space="preserve"> opleiding == 25 </w:t>
      </w:r>
    </w:p>
    <w:p w14:paraId="5516948F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28 </w:t>
      </w:r>
      <w:proofErr w:type="spellStart"/>
      <w:r w:rsidRPr="003054A4">
        <w:t>if</w:t>
      </w:r>
      <w:proofErr w:type="spellEnd"/>
      <w:r w:rsidRPr="003054A4">
        <w:t xml:space="preserve"> opleiding == 26</w:t>
      </w:r>
    </w:p>
    <w:p w14:paraId="5E4E0B7D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. </w:t>
      </w:r>
      <w:proofErr w:type="spellStart"/>
      <w:r w:rsidRPr="003054A4">
        <w:t>if</w:t>
      </w:r>
      <w:proofErr w:type="spellEnd"/>
      <w:r w:rsidRPr="003054A4">
        <w:t xml:space="preserve"> opleiding == 27 </w:t>
      </w:r>
    </w:p>
    <w:p w14:paraId="731B9692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opljaar2 = . </w:t>
      </w:r>
      <w:proofErr w:type="spellStart"/>
      <w:r w:rsidRPr="003054A4">
        <w:t>if</w:t>
      </w:r>
      <w:proofErr w:type="spellEnd"/>
      <w:r w:rsidRPr="003054A4">
        <w:t xml:space="preserve"> opleiding == 28 </w:t>
      </w:r>
    </w:p>
    <w:p w14:paraId="046C48EB" w14:textId="77777777" w:rsidR="003054A4" w:rsidRPr="003054A4" w:rsidRDefault="003054A4" w:rsidP="003054A4"/>
    <w:p w14:paraId="493605CF" w14:textId="77777777" w:rsidR="003054A4" w:rsidRPr="003054A4" w:rsidRDefault="003054A4" w:rsidP="003054A4">
      <w:r w:rsidRPr="003054A4">
        <w:tab/>
      </w:r>
    </w:p>
    <w:p w14:paraId="3889B702" w14:textId="77777777" w:rsidR="003054A4" w:rsidRPr="003054A4" w:rsidRDefault="003054A4" w:rsidP="003054A4"/>
    <w:p w14:paraId="163E9548" w14:textId="77777777" w:rsidR="003054A4" w:rsidRPr="003054A4" w:rsidRDefault="003054A4" w:rsidP="003054A4">
      <w:r w:rsidRPr="003054A4">
        <w:tab/>
        <w:t xml:space="preserve">gen leeftijd = jaar - </w:t>
      </w:r>
      <w:proofErr w:type="spellStart"/>
      <w:r w:rsidRPr="003054A4">
        <w:t>gebjaar</w:t>
      </w:r>
      <w:proofErr w:type="spellEnd"/>
    </w:p>
    <w:p w14:paraId="79F19E8E" w14:textId="77777777" w:rsidR="003054A4" w:rsidRPr="003054A4" w:rsidRDefault="003054A4" w:rsidP="003054A4"/>
    <w:p w14:paraId="455C9EA7" w14:textId="77777777" w:rsidR="003054A4" w:rsidRPr="003054A4" w:rsidRDefault="003054A4" w:rsidP="003054A4">
      <w:r w:rsidRPr="003054A4">
        <w:tab/>
        <w:t>gen onder25 = .</w:t>
      </w:r>
    </w:p>
    <w:p w14:paraId="0D3F4A42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onder25 = 1 </w:t>
      </w:r>
      <w:proofErr w:type="spellStart"/>
      <w:r w:rsidRPr="003054A4">
        <w:t>if</w:t>
      </w:r>
      <w:proofErr w:type="spellEnd"/>
      <w:r w:rsidRPr="003054A4">
        <w:t xml:space="preserve"> leeftijd &lt;26</w:t>
      </w:r>
    </w:p>
    <w:p w14:paraId="5010746E" w14:textId="77777777" w:rsidR="003054A4" w:rsidRPr="003054A4" w:rsidRDefault="003054A4" w:rsidP="003054A4">
      <w:r w:rsidRPr="003054A4">
        <w:tab/>
        <w:t>gen lft2635 = .</w:t>
      </w:r>
    </w:p>
    <w:p w14:paraId="224F917B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lft2635 = 1 </w:t>
      </w:r>
      <w:proofErr w:type="spellStart"/>
      <w:r w:rsidRPr="003054A4">
        <w:t>if</w:t>
      </w:r>
      <w:proofErr w:type="spellEnd"/>
      <w:r w:rsidRPr="003054A4">
        <w:t xml:space="preserve"> leeftijd &gt;=26 &amp; leeftijd &lt;36</w:t>
      </w:r>
    </w:p>
    <w:p w14:paraId="618CD647" w14:textId="77777777" w:rsidR="003054A4" w:rsidRPr="003054A4" w:rsidRDefault="003054A4" w:rsidP="003054A4">
      <w:pPr>
        <w:rPr>
          <w:lang w:val="en-US"/>
        </w:rPr>
      </w:pPr>
      <w:r w:rsidRPr="003054A4">
        <w:tab/>
      </w:r>
      <w:r w:rsidRPr="003054A4">
        <w:rPr>
          <w:lang w:val="en-US"/>
        </w:rPr>
        <w:t xml:space="preserve">replace lft2635 = 0 if </w:t>
      </w:r>
      <w:proofErr w:type="spellStart"/>
      <w:r w:rsidRPr="003054A4">
        <w:rPr>
          <w:lang w:val="en-US"/>
        </w:rPr>
        <w:t>leeftijd</w:t>
      </w:r>
      <w:proofErr w:type="spellEnd"/>
      <w:r w:rsidRPr="003054A4">
        <w:rPr>
          <w:lang w:val="en-US"/>
        </w:rPr>
        <w:t xml:space="preserve"> &lt;26</w:t>
      </w:r>
    </w:p>
    <w:p w14:paraId="73053D47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lft2635 = 0 if </w:t>
      </w:r>
      <w:proofErr w:type="spellStart"/>
      <w:r w:rsidRPr="003054A4">
        <w:rPr>
          <w:lang w:val="en-US"/>
        </w:rPr>
        <w:t>leeftijd</w:t>
      </w:r>
      <w:proofErr w:type="spellEnd"/>
      <w:r w:rsidRPr="003054A4">
        <w:rPr>
          <w:lang w:val="en-US"/>
        </w:rPr>
        <w:t xml:space="preserve"> &gt;=36</w:t>
      </w:r>
    </w:p>
    <w:p w14:paraId="2B0CC4AE" w14:textId="77777777" w:rsidR="003054A4" w:rsidRPr="003054A4" w:rsidRDefault="003054A4" w:rsidP="003054A4">
      <w:r w:rsidRPr="003054A4">
        <w:rPr>
          <w:lang w:val="en-US"/>
        </w:rPr>
        <w:tab/>
      </w:r>
      <w:r w:rsidRPr="003054A4">
        <w:t>gen lft3645 = .</w:t>
      </w:r>
    </w:p>
    <w:p w14:paraId="23E212AA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lft3645 = 1 </w:t>
      </w:r>
      <w:proofErr w:type="spellStart"/>
      <w:r w:rsidRPr="003054A4">
        <w:t>if</w:t>
      </w:r>
      <w:proofErr w:type="spellEnd"/>
      <w:r w:rsidRPr="003054A4">
        <w:t xml:space="preserve"> leeftijd &gt;=36 &amp; leeftijd &lt;46</w:t>
      </w:r>
    </w:p>
    <w:p w14:paraId="32F2DA3A" w14:textId="77777777" w:rsidR="003054A4" w:rsidRPr="003054A4" w:rsidRDefault="003054A4" w:rsidP="003054A4">
      <w:pPr>
        <w:rPr>
          <w:lang w:val="en-US"/>
        </w:rPr>
      </w:pPr>
      <w:r w:rsidRPr="003054A4">
        <w:tab/>
      </w:r>
      <w:r w:rsidRPr="003054A4">
        <w:rPr>
          <w:lang w:val="en-US"/>
        </w:rPr>
        <w:t xml:space="preserve">replace lft3645 = 0 if </w:t>
      </w:r>
      <w:proofErr w:type="spellStart"/>
      <w:r w:rsidRPr="003054A4">
        <w:rPr>
          <w:lang w:val="en-US"/>
        </w:rPr>
        <w:t>leeftijd</w:t>
      </w:r>
      <w:proofErr w:type="spellEnd"/>
      <w:r w:rsidRPr="003054A4">
        <w:rPr>
          <w:lang w:val="en-US"/>
        </w:rPr>
        <w:t xml:space="preserve"> &lt;36</w:t>
      </w:r>
    </w:p>
    <w:p w14:paraId="29AAAE13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lft3645 = 0 if </w:t>
      </w:r>
      <w:proofErr w:type="spellStart"/>
      <w:r w:rsidRPr="003054A4">
        <w:rPr>
          <w:lang w:val="en-US"/>
        </w:rPr>
        <w:t>leeftijd</w:t>
      </w:r>
      <w:proofErr w:type="spellEnd"/>
      <w:r w:rsidRPr="003054A4">
        <w:rPr>
          <w:lang w:val="en-US"/>
        </w:rPr>
        <w:t xml:space="preserve"> &gt;=46</w:t>
      </w:r>
    </w:p>
    <w:p w14:paraId="13E4E1ED" w14:textId="77777777" w:rsidR="003054A4" w:rsidRPr="003054A4" w:rsidRDefault="003054A4" w:rsidP="003054A4">
      <w:r w:rsidRPr="003054A4">
        <w:rPr>
          <w:lang w:val="en-US"/>
        </w:rPr>
        <w:tab/>
      </w:r>
      <w:r w:rsidRPr="003054A4">
        <w:t>gen lft4655 = .</w:t>
      </w:r>
    </w:p>
    <w:p w14:paraId="4EBBFE77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lft4655 = 1 </w:t>
      </w:r>
      <w:proofErr w:type="spellStart"/>
      <w:r w:rsidRPr="003054A4">
        <w:t>if</w:t>
      </w:r>
      <w:proofErr w:type="spellEnd"/>
      <w:r w:rsidRPr="003054A4">
        <w:t xml:space="preserve"> leeftijd &gt;=46 &amp; leeftijd &lt;56</w:t>
      </w:r>
    </w:p>
    <w:p w14:paraId="1D1DEC01" w14:textId="77777777" w:rsidR="003054A4" w:rsidRPr="003054A4" w:rsidRDefault="003054A4" w:rsidP="003054A4">
      <w:pPr>
        <w:rPr>
          <w:lang w:val="en-US"/>
        </w:rPr>
      </w:pPr>
      <w:r w:rsidRPr="003054A4">
        <w:tab/>
      </w:r>
      <w:r w:rsidRPr="003054A4">
        <w:rPr>
          <w:lang w:val="en-US"/>
        </w:rPr>
        <w:t xml:space="preserve">replace lft4655 = 0 if </w:t>
      </w:r>
      <w:proofErr w:type="spellStart"/>
      <w:r w:rsidRPr="003054A4">
        <w:rPr>
          <w:lang w:val="en-US"/>
        </w:rPr>
        <w:t>leeftijd</w:t>
      </w:r>
      <w:proofErr w:type="spellEnd"/>
      <w:r w:rsidRPr="003054A4">
        <w:rPr>
          <w:lang w:val="en-US"/>
        </w:rPr>
        <w:t xml:space="preserve"> &lt;46</w:t>
      </w:r>
    </w:p>
    <w:p w14:paraId="1FF3B4D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replace lft4655 = 0 if </w:t>
      </w:r>
      <w:proofErr w:type="spellStart"/>
      <w:r w:rsidRPr="003054A4">
        <w:rPr>
          <w:lang w:val="en-US"/>
        </w:rPr>
        <w:t>leeftijd</w:t>
      </w:r>
      <w:proofErr w:type="spellEnd"/>
      <w:r w:rsidRPr="003054A4">
        <w:rPr>
          <w:lang w:val="en-US"/>
        </w:rPr>
        <w:t xml:space="preserve"> &gt;=56</w:t>
      </w:r>
    </w:p>
    <w:p w14:paraId="636E353C" w14:textId="77777777" w:rsidR="003054A4" w:rsidRPr="003054A4" w:rsidRDefault="003054A4" w:rsidP="003054A4">
      <w:r w:rsidRPr="003054A4">
        <w:rPr>
          <w:lang w:val="en-US"/>
        </w:rPr>
        <w:tab/>
      </w:r>
      <w:r w:rsidRPr="003054A4">
        <w:t>gen boven55 = .</w:t>
      </w:r>
    </w:p>
    <w:p w14:paraId="15FD2C6B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boven55 = 1 </w:t>
      </w:r>
      <w:proofErr w:type="spellStart"/>
      <w:r w:rsidRPr="003054A4">
        <w:t>if</w:t>
      </w:r>
      <w:proofErr w:type="spellEnd"/>
      <w:r w:rsidRPr="003054A4">
        <w:t xml:space="preserve"> leeftijd &gt;= 56</w:t>
      </w:r>
    </w:p>
    <w:p w14:paraId="2C9DD4BF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boven55 = 0 </w:t>
      </w:r>
      <w:proofErr w:type="spellStart"/>
      <w:r w:rsidRPr="003054A4">
        <w:t>if</w:t>
      </w:r>
      <w:proofErr w:type="spellEnd"/>
      <w:r w:rsidRPr="003054A4">
        <w:t xml:space="preserve"> leeftijd &lt;56</w:t>
      </w:r>
    </w:p>
    <w:p w14:paraId="3DF76EFD" w14:textId="77777777" w:rsidR="003054A4" w:rsidRPr="003054A4" w:rsidRDefault="003054A4" w:rsidP="003054A4"/>
    <w:p w14:paraId="5869C450" w14:textId="77777777" w:rsidR="003054A4" w:rsidRPr="003054A4" w:rsidRDefault="003054A4" w:rsidP="003054A4">
      <w:r w:rsidRPr="003054A4">
        <w:tab/>
        <w:t>gen werk =.</w:t>
      </w:r>
    </w:p>
    <w:p w14:paraId="6C9D1A2F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werk = 1 </w:t>
      </w:r>
      <w:proofErr w:type="spellStart"/>
      <w:r w:rsidRPr="003054A4">
        <w:t>if</w:t>
      </w:r>
      <w:proofErr w:type="spellEnd"/>
      <w:r w:rsidRPr="003054A4">
        <w:t xml:space="preserve"> belbezig ==1</w:t>
      </w:r>
    </w:p>
    <w:p w14:paraId="62027735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werk = 0 </w:t>
      </w:r>
      <w:proofErr w:type="spellStart"/>
      <w:r w:rsidRPr="003054A4">
        <w:t>if</w:t>
      </w:r>
      <w:proofErr w:type="spellEnd"/>
      <w:r w:rsidRPr="003054A4">
        <w:t xml:space="preserve"> belbezig &gt;1 &amp; belbezig &lt;14</w:t>
      </w:r>
    </w:p>
    <w:p w14:paraId="13A40918" w14:textId="77777777" w:rsidR="003054A4" w:rsidRPr="003054A4" w:rsidRDefault="003054A4" w:rsidP="003054A4"/>
    <w:p w14:paraId="16FD9338" w14:textId="77777777" w:rsidR="003054A4" w:rsidRPr="003054A4" w:rsidRDefault="003054A4" w:rsidP="003054A4">
      <w:r w:rsidRPr="003054A4">
        <w:tab/>
      </w:r>
    </w:p>
    <w:p w14:paraId="19059959" w14:textId="77777777" w:rsidR="003054A4" w:rsidRPr="003054A4" w:rsidRDefault="003054A4" w:rsidP="003054A4">
      <w:r w:rsidRPr="003054A4">
        <w:tab/>
        <w:t xml:space="preserve">gen </w:t>
      </w:r>
      <w:proofErr w:type="spellStart"/>
      <w:r w:rsidRPr="003054A4">
        <w:t>sportencat</w:t>
      </w:r>
      <w:proofErr w:type="spellEnd"/>
      <w:r w:rsidRPr="003054A4">
        <w:t xml:space="preserve"> =.</w:t>
      </w:r>
    </w:p>
    <w:p w14:paraId="06D8A22F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= 0 </w:t>
      </w:r>
      <w:proofErr w:type="spellStart"/>
      <w:r w:rsidRPr="003054A4">
        <w:t>if</w:t>
      </w:r>
      <w:proofErr w:type="spellEnd"/>
      <w:r w:rsidRPr="003054A4">
        <w:t xml:space="preserve"> urensport2 ==0</w:t>
      </w:r>
    </w:p>
    <w:p w14:paraId="3FD2970D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= 1 </w:t>
      </w:r>
      <w:proofErr w:type="spellStart"/>
      <w:r w:rsidRPr="003054A4">
        <w:t>if</w:t>
      </w:r>
      <w:proofErr w:type="spellEnd"/>
      <w:r w:rsidRPr="003054A4">
        <w:t xml:space="preserve"> urensport2 &gt;0 &amp; urensport2 &lt;2</w:t>
      </w:r>
    </w:p>
    <w:p w14:paraId="0CF9AD7C" w14:textId="77777777" w:rsidR="003054A4" w:rsidRPr="003054A4" w:rsidRDefault="003054A4" w:rsidP="003054A4">
      <w:r w:rsidRPr="003054A4">
        <w:lastRenderedPageBreak/>
        <w:tab/>
      </w:r>
      <w:proofErr w:type="spellStart"/>
      <w:r w:rsidRPr="003054A4">
        <w:t>replace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= 2 </w:t>
      </w:r>
      <w:proofErr w:type="spellStart"/>
      <w:r w:rsidRPr="003054A4">
        <w:t>if</w:t>
      </w:r>
      <w:proofErr w:type="spellEnd"/>
      <w:r w:rsidRPr="003054A4">
        <w:t xml:space="preserve"> urensport2 &gt;=2 &amp; urensport2 &lt;4</w:t>
      </w:r>
    </w:p>
    <w:p w14:paraId="618126C4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= 3 </w:t>
      </w:r>
      <w:proofErr w:type="spellStart"/>
      <w:r w:rsidRPr="003054A4">
        <w:t>if</w:t>
      </w:r>
      <w:proofErr w:type="spellEnd"/>
      <w:r w:rsidRPr="003054A4">
        <w:t xml:space="preserve"> urensport2 &gt;=4 &amp; urensport2 &lt;25</w:t>
      </w:r>
    </w:p>
    <w:p w14:paraId="32B91A4D" w14:textId="77777777" w:rsidR="003054A4" w:rsidRPr="003054A4" w:rsidRDefault="003054A4" w:rsidP="003054A4"/>
    <w:p w14:paraId="0232C16F" w14:textId="77777777" w:rsidR="003054A4" w:rsidRPr="003054A4" w:rsidRDefault="003054A4" w:rsidP="003054A4">
      <w:r w:rsidRPr="003054A4">
        <w:tab/>
        <w:t>gen sportencat2 =.</w:t>
      </w:r>
    </w:p>
    <w:p w14:paraId="70338169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2 = 0 </w:t>
      </w:r>
      <w:proofErr w:type="spellStart"/>
      <w:r w:rsidRPr="003054A4">
        <w:t>if</w:t>
      </w:r>
      <w:proofErr w:type="spellEnd"/>
      <w:r w:rsidRPr="003054A4">
        <w:t xml:space="preserve"> urensport2 ==0</w:t>
      </w:r>
    </w:p>
    <w:p w14:paraId="02F87AEF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2 = 1 </w:t>
      </w:r>
      <w:proofErr w:type="spellStart"/>
      <w:r w:rsidRPr="003054A4">
        <w:t>if</w:t>
      </w:r>
      <w:proofErr w:type="spellEnd"/>
      <w:r w:rsidRPr="003054A4">
        <w:t xml:space="preserve"> urensport2 &gt;0 &amp; urensport2 &lt;2</w:t>
      </w:r>
    </w:p>
    <w:p w14:paraId="1190C884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2 = 2 </w:t>
      </w:r>
      <w:proofErr w:type="spellStart"/>
      <w:r w:rsidRPr="003054A4">
        <w:t>if</w:t>
      </w:r>
      <w:proofErr w:type="spellEnd"/>
      <w:r w:rsidRPr="003054A4">
        <w:t xml:space="preserve"> urensport2 &gt;=2 &amp; urensport2 &lt;4</w:t>
      </w:r>
    </w:p>
    <w:p w14:paraId="7A693171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2 = 3 </w:t>
      </w:r>
      <w:proofErr w:type="spellStart"/>
      <w:r w:rsidRPr="003054A4">
        <w:t>if</w:t>
      </w:r>
      <w:proofErr w:type="spellEnd"/>
      <w:r w:rsidRPr="003054A4">
        <w:t xml:space="preserve"> urensport2 &gt;=4 &amp; urensport2 &lt;8.5</w:t>
      </w:r>
    </w:p>
    <w:p w14:paraId="309AA374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2 = 4 </w:t>
      </w:r>
      <w:proofErr w:type="spellStart"/>
      <w:r w:rsidRPr="003054A4">
        <w:t>if</w:t>
      </w:r>
      <w:proofErr w:type="spellEnd"/>
      <w:r w:rsidRPr="003054A4">
        <w:t xml:space="preserve"> urensport2 &gt;=8.5 &amp; urensport2 &lt;25</w:t>
      </w:r>
    </w:p>
    <w:p w14:paraId="377D6618" w14:textId="77777777" w:rsidR="003054A4" w:rsidRPr="003054A4" w:rsidRDefault="003054A4" w:rsidP="003054A4">
      <w:r w:rsidRPr="003054A4">
        <w:tab/>
      </w:r>
    </w:p>
    <w:p w14:paraId="60C26F19" w14:textId="77777777" w:rsidR="003054A4" w:rsidRPr="003054A4" w:rsidRDefault="003054A4" w:rsidP="003054A4">
      <w:r w:rsidRPr="003054A4">
        <w:tab/>
        <w:t>gen sportencat3 =.</w:t>
      </w:r>
    </w:p>
    <w:p w14:paraId="1E2CFDC2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3 = 0 </w:t>
      </w:r>
      <w:proofErr w:type="spellStart"/>
      <w:r w:rsidRPr="003054A4">
        <w:t>if</w:t>
      </w:r>
      <w:proofErr w:type="spellEnd"/>
      <w:r w:rsidRPr="003054A4">
        <w:t xml:space="preserve"> urensport2 ==0</w:t>
      </w:r>
    </w:p>
    <w:p w14:paraId="3F0FAFA1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3 = 1 </w:t>
      </w:r>
      <w:proofErr w:type="spellStart"/>
      <w:r w:rsidRPr="003054A4">
        <w:t>if</w:t>
      </w:r>
      <w:proofErr w:type="spellEnd"/>
      <w:r w:rsidRPr="003054A4">
        <w:t xml:space="preserve"> urensport2 &gt;0 &amp; urensport2 &lt;2</w:t>
      </w:r>
    </w:p>
    <w:p w14:paraId="57D17726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3 = 2 </w:t>
      </w:r>
      <w:proofErr w:type="spellStart"/>
      <w:r w:rsidRPr="003054A4">
        <w:t>if</w:t>
      </w:r>
      <w:proofErr w:type="spellEnd"/>
      <w:r w:rsidRPr="003054A4">
        <w:t xml:space="preserve"> urensport2 &gt;=2 &amp; urensport2 &lt;5</w:t>
      </w:r>
    </w:p>
    <w:p w14:paraId="19D4C778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3 = 3 </w:t>
      </w:r>
      <w:proofErr w:type="spellStart"/>
      <w:r w:rsidRPr="003054A4">
        <w:t>if</w:t>
      </w:r>
      <w:proofErr w:type="spellEnd"/>
      <w:r w:rsidRPr="003054A4">
        <w:t xml:space="preserve"> urensport2 &gt;=5 &amp; urensport2 &lt;10</w:t>
      </w:r>
    </w:p>
    <w:p w14:paraId="12F51832" w14:textId="77777777" w:rsidR="003054A4" w:rsidRPr="003054A4" w:rsidRDefault="003054A4" w:rsidP="003054A4">
      <w:r w:rsidRPr="003054A4">
        <w:tab/>
      </w:r>
      <w:proofErr w:type="spellStart"/>
      <w:r w:rsidRPr="003054A4">
        <w:t>replace</w:t>
      </w:r>
      <w:proofErr w:type="spellEnd"/>
      <w:r w:rsidRPr="003054A4">
        <w:t xml:space="preserve"> sportencat3 = 4 </w:t>
      </w:r>
      <w:proofErr w:type="spellStart"/>
      <w:r w:rsidRPr="003054A4">
        <w:t>if</w:t>
      </w:r>
      <w:proofErr w:type="spellEnd"/>
      <w:r w:rsidRPr="003054A4">
        <w:t xml:space="preserve"> urensport2 &gt;=10 &amp; urensport2 &lt;25</w:t>
      </w:r>
    </w:p>
    <w:p w14:paraId="5FADE238" w14:textId="77777777" w:rsidR="003054A4" w:rsidRPr="003054A4" w:rsidRDefault="003054A4" w:rsidP="003054A4"/>
    <w:p w14:paraId="2CCC770E" w14:textId="77777777" w:rsidR="003054A4" w:rsidRPr="003054A4" w:rsidRDefault="003054A4" w:rsidP="003054A4">
      <w:r w:rsidRPr="003054A4">
        <w:t>gen uren = .</w:t>
      </w:r>
    </w:p>
    <w:p w14:paraId="3B001F77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uren = 0 </w:t>
      </w:r>
      <w:proofErr w:type="spellStart"/>
      <w:r w:rsidRPr="003054A4">
        <w:t>if</w:t>
      </w:r>
      <w:proofErr w:type="spellEnd"/>
      <w:r w:rsidRPr="003054A4">
        <w:t xml:space="preserve"> werk == 0</w:t>
      </w:r>
    </w:p>
    <w:p w14:paraId="0EC3E7BC" w14:textId="77777777" w:rsidR="003054A4" w:rsidRPr="003054A4" w:rsidRDefault="003054A4" w:rsidP="003054A4">
      <w:proofErr w:type="spellStart"/>
      <w:r w:rsidRPr="003054A4">
        <w:t>replace</w:t>
      </w:r>
      <w:proofErr w:type="spellEnd"/>
      <w:r w:rsidRPr="003054A4">
        <w:t xml:space="preserve"> uren = urenwerk </w:t>
      </w:r>
      <w:proofErr w:type="spellStart"/>
      <w:r w:rsidRPr="003054A4">
        <w:t>if</w:t>
      </w:r>
      <w:proofErr w:type="spellEnd"/>
      <w:r w:rsidRPr="003054A4">
        <w:t xml:space="preserve"> werk ==1</w:t>
      </w:r>
    </w:p>
    <w:p w14:paraId="0C9DC01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place </w:t>
      </w:r>
      <w:proofErr w:type="spellStart"/>
      <w:r w:rsidRPr="003054A4">
        <w:rPr>
          <w:lang w:val="en-US"/>
        </w:rPr>
        <w:t>uren</w:t>
      </w:r>
      <w:proofErr w:type="spellEnd"/>
      <w:r w:rsidRPr="003054A4">
        <w:rPr>
          <w:lang w:val="en-US"/>
        </w:rPr>
        <w:t xml:space="preserve"> = 10 if </w:t>
      </w:r>
      <w:proofErr w:type="spellStart"/>
      <w:r w:rsidRPr="003054A4">
        <w:rPr>
          <w:lang w:val="en-US"/>
        </w:rPr>
        <w:t>urenwerk</w:t>
      </w:r>
      <w:proofErr w:type="spellEnd"/>
      <w:r w:rsidRPr="003054A4">
        <w:rPr>
          <w:lang w:val="en-US"/>
        </w:rPr>
        <w:t xml:space="preserve"> == 100</w:t>
      </w:r>
    </w:p>
    <w:p w14:paraId="1ADDD21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replace </w:t>
      </w:r>
      <w:proofErr w:type="spellStart"/>
      <w:r w:rsidRPr="003054A4">
        <w:rPr>
          <w:lang w:val="en-US"/>
        </w:rPr>
        <w:t>uren</w:t>
      </w:r>
      <w:proofErr w:type="spellEnd"/>
      <w:r w:rsidRPr="003054A4">
        <w:rPr>
          <w:lang w:val="en-US"/>
        </w:rPr>
        <w:t xml:space="preserve"> = 15 if </w:t>
      </w:r>
      <w:proofErr w:type="spellStart"/>
      <w:r w:rsidRPr="003054A4">
        <w:rPr>
          <w:lang w:val="en-US"/>
        </w:rPr>
        <w:t>urenwerk</w:t>
      </w:r>
      <w:proofErr w:type="spellEnd"/>
      <w:r w:rsidRPr="003054A4">
        <w:rPr>
          <w:lang w:val="en-US"/>
        </w:rPr>
        <w:t xml:space="preserve"> ==150</w:t>
      </w:r>
    </w:p>
    <w:p w14:paraId="4AD1C9F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</w:r>
    </w:p>
    <w:p w14:paraId="6D3E1478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>drop if urensport2 ==.</w:t>
      </w:r>
    </w:p>
    <w:p w14:paraId="01A43696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>drop if partner ==.</w:t>
      </w:r>
    </w:p>
    <w:p w14:paraId="13CEB6B1" w14:textId="77777777" w:rsidR="003054A4" w:rsidRPr="003054A4" w:rsidRDefault="003054A4" w:rsidP="003054A4">
      <w:r w:rsidRPr="003054A4">
        <w:rPr>
          <w:lang w:val="en-US"/>
        </w:rPr>
        <w:tab/>
      </w:r>
      <w:r w:rsidRPr="003054A4">
        <w:t xml:space="preserve">drop </w:t>
      </w:r>
      <w:proofErr w:type="spellStart"/>
      <w:r w:rsidRPr="003054A4">
        <w:t>if</w:t>
      </w:r>
      <w:proofErr w:type="spellEnd"/>
      <w:r w:rsidRPr="003054A4">
        <w:t xml:space="preserve"> werk ==.</w:t>
      </w:r>
    </w:p>
    <w:p w14:paraId="7C435F7E" w14:textId="77777777" w:rsidR="003054A4" w:rsidRPr="003054A4" w:rsidRDefault="003054A4" w:rsidP="003054A4">
      <w:r w:rsidRPr="003054A4">
        <w:tab/>
        <w:t xml:space="preserve">drop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opljaar</w:t>
      </w:r>
      <w:proofErr w:type="spellEnd"/>
      <w:r w:rsidRPr="003054A4">
        <w:t xml:space="preserve"> == .</w:t>
      </w:r>
    </w:p>
    <w:p w14:paraId="3FB35D25" w14:textId="77777777" w:rsidR="003054A4" w:rsidRPr="003054A4" w:rsidRDefault="003054A4" w:rsidP="003054A4">
      <w:pPr>
        <w:rPr>
          <w:lang w:val="en-US"/>
        </w:rPr>
      </w:pPr>
      <w:r w:rsidRPr="003054A4">
        <w:tab/>
      </w:r>
      <w:r w:rsidRPr="003054A4">
        <w:rPr>
          <w:lang w:val="en-US"/>
        </w:rPr>
        <w:t xml:space="preserve">drop if </w:t>
      </w:r>
      <w:proofErr w:type="spellStart"/>
      <w:r w:rsidRPr="003054A4">
        <w:rPr>
          <w:lang w:val="en-US"/>
        </w:rPr>
        <w:t>uren</w:t>
      </w:r>
      <w:proofErr w:type="spellEnd"/>
      <w:r w:rsidRPr="003054A4">
        <w:rPr>
          <w:lang w:val="en-US"/>
        </w:rPr>
        <w:t xml:space="preserve"> == .</w:t>
      </w:r>
    </w:p>
    <w:p w14:paraId="5F093A1E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  <w:t xml:space="preserve">drop if </w:t>
      </w:r>
      <w:proofErr w:type="spellStart"/>
      <w:r w:rsidRPr="003054A4">
        <w:rPr>
          <w:lang w:val="en-US"/>
        </w:rPr>
        <w:t>bc</w:t>
      </w:r>
      <w:proofErr w:type="spellEnd"/>
      <w:r w:rsidRPr="003054A4">
        <w:rPr>
          <w:lang w:val="en-US"/>
        </w:rPr>
        <w:t xml:space="preserve"> == .</w:t>
      </w:r>
    </w:p>
    <w:p w14:paraId="00077D66" w14:textId="77777777" w:rsidR="003054A4" w:rsidRPr="003054A4" w:rsidRDefault="003054A4" w:rsidP="003054A4">
      <w:r w:rsidRPr="003054A4">
        <w:rPr>
          <w:lang w:val="en-US"/>
        </w:rPr>
        <w:tab/>
      </w:r>
      <w:r w:rsidRPr="003054A4">
        <w:t xml:space="preserve">drop </w:t>
      </w:r>
      <w:proofErr w:type="spellStart"/>
      <w:r w:rsidRPr="003054A4">
        <w:t>if</w:t>
      </w:r>
      <w:proofErr w:type="spellEnd"/>
      <w:r w:rsidRPr="003054A4">
        <w:t xml:space="preserve"> opljaar2 ==.</w:t>
      </w:r>
    </w:p>
    <w:p w14:paraId="3A626621" w14:textId="77777777" w:rsidR="003054A4" w:rsidRPr="003054A4" w:rsidRDefault="003054A4" w:rsidP="003054A4">
      <w:r w:rsidRPr="003054A4">
        <w:tab/>
      </w:r>
    </w:p>
    <w:p w14:paraId="6BF4E30B" w14:textId="77777777" w:rsidR="003054A4" w:rsidRPr="003054A4" w:rsidRDefault="003054A4" w:rsidP="003054A4">
      <w:r w:rsidRPr="003054A4">
        <w:lastRenderedPageBreak/>
        <w:t>** interacties</w:t>
      </w:r>
    </w:p>
    <w:p w14:paraId="2CB7096B" w14:textId="77777777" w:rsidR="003054A4" w:rsidRPr="003054A4" w:rsidRDefault="003054A4" w:rsidP="003054A4">
      <w:r w:rsidRPr="003054A4">
        <w:t xml:space="preserve">gen </w:t>
      </w:r>
      <w:proofErr w:type="spellStart"/>
      <w:r w:rsidRPr="003054A4">
        <w:t>bcopljaar</w:t>
      </w:r>
      <w:proofErr w:type="spellEnd"/>
      <w:r w:rsidRPr="003054A4">
        <w:t xml:space="preserve"> = </w:t>
      </w:r>
      <w:proofErr w:type="spellStart"/>
      <w:r w:rsidRPr="003054A4">
        <w:t>bc</w:t>
      </w:r>
      <w:proofErr w:type="spellEnd"/>
      <w:r w:rsidRPr="003054A4">
        <w:t xml:space="preserve"> * opljaar2</w:t>
      </w:r>
    </w:p>
    <w:p w14:paraId="04F1216C" w14:textId="77777777" w:rsidR="003054A4" w:rsidRPr="003054A4" w:rsidRDefault="003054A4" w:rsidP="003054A4">
      <w:r w:rsidRPr="003054A4">
        <w:t xml:space="preserve">gen </w:t>
      </w:r>
      <w:proofErr w:type="spellStart"/>
      <w:r w:rsidRPr="003054A4">
        <w:t>bcfemale</w:t>
      </w:r>
      <w:proofErr w:type="spellEnd"/>
      <w:r w:rsidRPr="003054A4">
        <w:t xml:space="preserve"> = </w:t>
      </w:r>
      <w:proofErr w:type="spellStart"/>
      <w:r w:rsidRPr="003054A4">
        <w:t>bc</w:t>
      </w:r>
      <w:proofErr w:type="spellEnd"/>
      <w:r w:rsidRPr="003054A4">
        <w:t xml:space="preserve"> * </w:t>
      </w:r>
      <w:proofErr w:type="spellStart"/>
      <w:r w:rsidRPr="003054A4">
        <w:t>female</w:t>
      </w:r>
      <w:proofErr w:type="spellEnd"/>
    </w:p>
    <w:p w14:paraId="319BCDA7" w14:textId="77777777" w:rsidR="003054A4" w:rsidRPr="003054A4" w:rsidRDefault="003054A4" w:rsidP="003054A4">
      <w:r w:rsidRPr="003054A4">
        <w:t>gen bc1opljaar = bc1 * opljaar2</w:t>
      </w:r>
    </w:p>
    <w:p w14:paraId="412D59F5" w14:textId="77777777" w:rsidR="003054A4" w:rsidRPr="003054A4" w:rsidRDefault="003054A4" w:rsidP="003054A4">
      <w:r w:rsidRPr="003054A4">
        <w:t xml:space="preserve">gen bc1female = bc1 * </w:t>
      </w:r>
      <w:proofErr w:type="spellStart"/>
      <w:r w:rsidRPr="003054A4">
        <w:t>female</w:t>
      </w:r>
      <w:proofErr w:type="spellEnd"/>
    </w:p>
    <w:p w14:paraId="03E0E120" w14:textId="77777777" w:rsidR="003054A4" w:rsidRPr="003054A4" w:rsidRDefault="003054A4" w:rsidP="003054A4">
      <w:r w:rsidRPr="003054A4">
        <w:t>gen bc2opljaar = bc2 * opljaar2</w:t>
      </w:r>
    </w:p>
    <w:p w14:paraId="65294949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gen bc2female = bc2 * female</w:t>
      </w:r>
    </w:p>
    <w:p w14:paraId="7BED6C5A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gen </w:t>
      </w:r>
      <w:proofErr w:type="spellStart"/>
      <w:r w:rsidRPr="003054A4">
        <w:rPr>
          <w:lang w:val="en-US"/>
        </w:rPr>
        <w:t>yabfemale</w:t>
      </w:r>
      <w:proofErr w:type="spellEnd"/>
      <w:r w:rsidRPr="003054A4">
        <w:rPr>
          <w:lang w:val="en-US"/>
        </w:rPr>
        <w:t xml:space="preserve"> = </w:t>
      </w:r>
      <w:proofErr w:type="spellStart"/>
      <w:r w:rsidRPr="003054A4">
        <w:rPr>
          <w:lang w:val="en-US"/>
        </w:rPr>
        <w:t>yab</w:t>
      </w:r>
      <w:proofErr w:type="spellEnd"/>
      <w:r w:rsidRPr="003054A4">
        <w:rPr>
          <w:lang w:val="en-US"/>
        </w:rPr>
        <w:t xml:space="preserve"> * female</w:t>
      </w:r>
    </w:p>
    <w:p w14:paraId="5E62BC0B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gen </w:t>
      </w:r>
      <w:proofErr w:type="spellStart"/>
      <w:r w:rsidRPr="003054A4">
        <w:rPr>
          <w:lang w:val="en-US"/>
        </w:rPr>
        <w:t>yabopljaar</w:t>
      </w:r>
      <w:proofErr w:type="spellEnd"/>
      <w:r w:rsidRPr="003054A4">
        <w:rPr>
          <w:lang w:val="en-US"/>
        </w:rPr>
        <w:t xml:space="preserve"> = </w:t>
      </w:r>
      <w:proofErr w:type="spellStart"/>
      <w:r w:rsidRPr="003054A4">
        <w:rPr>
          <w:lang w:val="en-US"/>
        </w:rPr>
        <w:t>yab</w:t>
      </w:r>
      <w:proofErr w:type="spellEnd"/>
      <w:r w:rsidRPr="003054A4">
        <w:rPr>
          <w:lang w:val="en-US"/>
        </w:rPr>
        <w:t xml:space="preserve"> *opljaar2</w:t>
      </w:r>
    </w:p>
    <w:p w14:paraId="0CD4DBE0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gen yab1female = yab1 * female</w:t>
      </w:r>
    </w:p>
    <w:p w14:paraId="5D03C6B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>gen yab1opljaar = yab1 *opljaar2</w:t>
      </w:r>
    </w:p>
    <w:p w14:paraId="74EC1A7F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gen yab2female2 = </w:t>
      </w:r>
      <w:proofErr w:type="spellStart"/>
      <w:r w:rsidRPr="003054A4">
        <w:rPr>
          <w:lang w:val="en-US"/>
        </w:rPr>
        <w:t>yab</w:t>
      </w:r>
      <w:proofErr w:type="spellEnd"/>
      <w:r w:rsidRPr="003054A4">
        <w:rPr>
          <w:lang w:val="en-US"/>
        </w:rPr>
        <w:t xml:space="preserve"> * female</w:t>
      </w:r>
    </w:p>
    <w:p w14:paraId="20C1722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 xml:space="preserve">gen yab2opljaar2 = </w:t>
      </w:r>
      <w:proofErr w:type="spellStart"/>
      <w:r w:rsidRPr="003054A4">
        <w:rPr>
          <w:lang w:val="en-US"/>
        </w:rPr>
        <w:t>yab</w:t>
      </w:r>
      <w:proofErr w:type="spellEnd"/>
      <w:r w:rsidRPr="003054A4">
        <w:rPr>
          <w:lang w:val="en-US"/>
        </w:rPr>
        <w:t xml:space="preserve"> *opljaar2</w:t>
      </w:r>
    </w:p>
    <w:p w14:paraId="3845DB86" w14:textId="77777777" w:rsidR="003054A4" w:rsidRPr="003054A4" w:rsidRDefault="003054A4" w:rsidP="003054A4">
      <w:pPr>
        <w:rPr>
          <w:lang w:val="en-US"/>
        </w:rPr>
      </w:pPr>
    </w:p>
    <w:p w14:paraId="6B037FD7" w14:textId="77777777" w:rsidR="003054A4" w:rsidRPr="003054A4" w:rsidRDefault="003054A4" w:rsidP="003054A4">
      <w:pPr>
        <w:rPr>
          <w:lang w:val="en-US"/>
        </w:rPr>
      </w:pPr>
    </w:p>
    <w:p w14:paraId="004C44FC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</w:r>
    </w:p>
    <w:p w14:paraId="08FF1DFD" w14:textId="77777777" w:rsidR="003054A4" w:rsidRPr="003054A4" w:rsidRDefault="003054A4" w:rsidP="003054A4">
      <w:pPr>
        <w:rPr>
          <w:lang w:val="en-US"/>
        </w:rPr>
      </w:pPr>
      <w:r w:rsidRPr="003054A4">
        <w:rPr>
          <w:lang w:val="en-US"/>
        </w:rPr>
        <w:tab/>
      </w:r>
    </w:p>
    <w:p w14:paraId="3E2E2D5B" w14:textId="77777777" w:rsidR="003054A4" w:rsidRPr="003054A4" w:rsidRDefault="003054A4" w:rsidP="003054A4">
      <w:r w:rsidRPr="003054A4">
        <w:rPr>
          <w:lang w:val="en-US"/>
        </w:rPr>
        <w:tab/>
      </w:r>
      <w:proofErr w:type="spellStart"/>
      <w:r w:rsidRPr="003054A4">
        <w:t>bysort</w:t>
      </w:r>
      <w:proofErr w:type="spellEnd"/>
      <w:r w:rsidRPr="003054A4">
        <w:t xml:space="preserve"> </w:t>
      </w:r>
      <w:proofErr w:type="spellStart"/>
      <w:r w:rsidRPr="003054A4">
        <w:t>id</w:t>
      </w:r>
      <w:proofErr w:type="spellEnd"/>
      <w:r w:rsidRPr="003054A4">
        <w:t xml:space="preserve"> jaar : gen </w:t>
      </w:r>
      <w:proofErr w:type="spellStart"/>
      <w:r w:rsidRPr="003054A4">
        <w:t>validobservation</w:t>
      </w:r>
      <w:proofErr w:type="spellEnd"/>
      <w:r w:rsidRPr="003054A4">
        <w:t xml:space="preserve"> = </w:t>
      </w:r>
      <w:proofErr w:type="spellStart"/>
      <w:r w:rsidRPr="003054A4">
        <w:t>sum</w:t>
      </w:r>
      <w:proofErr w:type="spellEnd"/>
      <w:r w:rsidRPr="003054A4">
        <w:t>(sporten == 1)</w:t>
      </w:r>
    </w:p>
    <w:p w14:paraId="0C8ED7FD" w14:textId="77777777" w:rsidR="003054A4" w:rsidRPr="003054A4" w:rsidRDefault="003054A4" w:rsidP="003054A4">
      <w:r w:rsidRPr="003054A4">
        <w:tab/>
      </w:r>
      <w:proofErr w:type="spellStart"/>
      <w:r w:rsidRPr="003054A4">
        <w:t>bysort</w:t>
      </w:r>
      <w:proofErr w:type="spellEnd"/>
      <w:r w:rsidRPr="003054A4">
        <w:t xml:space="preserve"> </w:t>
      </w:r>
      <w:proofErr w:type="spellStart"/>
      <w:r w:rsidRPr="003054A4">
        <w:t>id</w:t>
      </w:r>
      <w:proofErr w:type="spellEnd"/>
      <w:r w:rsidRPr="003054A4">
        <w:t xml:space="preserve"> : </w:t>
      </w:r>
      <w:proofErr w:type="spellStart"/>
      <w:r w:rsidRPr="003054A4">
        <w:t>egen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= </w:t>
      </w:r>
      <w:proofErr w:type="spellStart"/>
      <w:r w:rsidRPr="003054A4">
        <w:t>sum</w:t>
      </w:r>
      <w:proofErr w:type="spellEnd"/>
      <w:r w:rsidRPr="003054A4">
        <w:t xml:space="preserve">( </w:t>
      </w:r>
      <w:proofErr w:type="spellStart"/>
      <w:r w:rsidRPr="003054A4">
        <w:t>validobservation</w:t>
      </w:r>
      <w:proofErr w:type="spellEnd"/>
      <w:r w:rsidRPr="003054A4">
        <w:t xml:space="preserve"> )</w:t>
      </w:r>
    </w:p>
    <w:p w14:paraId="5F00CA98" w14:textId="77777777" w:rsidR="003054A4" w:rsidRPr="003054A4" w:rsidRDefault="003054A4" w:rsidP="003054A4"/>
    <w:p w14:paraId="3C690036" w14:textId="77777777" w:rsidR="003054A4" w:rsidRPr="003054A4" w:rsidRDefault="003054A4" w:rsidP="003054A4">
      <w:r w:rsidRPr="003054A4">
        <w:tab/>
      </w:r>
    </w:p>
    <w:p w14:paraId="2339ED0A" w14:textId="77777777" w:rsidR="003054A4" w:rsidRPr="003054A4" w:rsidRDefault="003054A4" w:rsidP="003054A4">
      <w:r w:rsidRPr="003054A4">
        <w:tab/>
        <w:t>** interactie term ooit ouder * jaren na geboorte. Jaren na geboorte wat nu officieel 0 is 1 maken zodat ouders dan een 1 krijgen</w:t>
      </w:r>
    </w:p>
    <w:p w14:paraId="00474ECF" w14:textId="77777777" w:rsidR="003054A4" w:rsidRPr="003054A4" w:rsidRDefault="003054A4" w:rsidP="003054A4"/>
    <w:p w14:paraId="4AA71B30" w14:textId="77777777" w:rsidR="003054A4" w:rsidRPr="003054A4" w:rsidRDefault="003054A4" w:rsidP="003054A4">
      <w:r w:rsidRPr="003054A4">
        <w:tab/>
        <w:t>*verschil score om een effect van opleiding te zien i.v.m. plafond effect hoger opgeleiden?</w:t>
      </w:r>
    </w:p>
    <w:p w14:paraId="07CADEED" w14:textId="77777777" w:rsidR="003054A4" w:rsidRPr="003054A4" w:rsidRDefault="003054A4" w:rsidP="003054A4">
      <w:r w:rsidRPr="003054A4">
        <w:tab/>
        <w:t xml:space="preserve">drop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lt;2</w:t>
      </w:r>
    </w:p>
    <w:p w14:paraId="0CD6EDD6" w14:textId="77777777" w:rsidR="003054A4" w:rsidRPr="003054A4" w:rsidRDefault="003054A4" w:rsidP="003054A4">
      <w:r w:rsidRPr="003054A4">
        <w:tab/>
      </w:r>
    </w:p>
    <w:p w14:paraId="2C6EE603" w14:textId="77777777" w:rsidR="003054A4" w:rsidRPr="003054A4" w:rsidRDefault="003054A4" w:rsidP="003054A4">
      <w:r w:rsidRPr="003054A4">
        <w:tab/>
      </w:r>
    </w:p>
    <w:p w14:paraId="357ACE91" w14:textId="77777777" w:rsidR="003054A4" w:rsidRPr="003054A4" w:rsidRDefault="003054A4" w:rsidP="003054A4"/>
    <w:p w14:paraId="43536379" w14:textId="77777777" w:rsidR="003054A4" w:rsidRPr="003054A4" w:rsidRDefault="003054A4" w:rsidP="003054A4">
      <w:r w:rsidRPr="003054A4">
        <w:t xml:space="preserve">**leeftijd bij </w:t>
      </w:r>
      <w:proofErr w:type="spellStart"/>
      <w:r w:rsidRPr="003054A4">
        <w:t>yab</w:t>
      </w:r>
      <w:proofErr w:type="spellEnd"/>
      <w:r w:rsidRPr="003054A4">
        <w:t xml:space="preserve"> opnemen als </w:t>
      </w:r>
      <w:proofErr w:type="spellStart"/>
      <w:r w:rsidRPr="003054A4">
        <w:t>categories</w:t>
      </w:r>
      <w:proofErr w:type="spellEnd"/>
      <w:r w:rsidRPr="003054A4">
        <w:t xml:space="preserve"> </w:t>
      </w:r>
      <w:proofErr w:type="spellStart"/>
      <w:r w:rsidRPr="003054A4">
        <w:t>ivm</w:t>
      </w:r>
      <w:proofErr w:type="spellEnd"/>
      <w:r w:rsidRPr="003054A4">
        <w:t xml:space="preserve"> samenhang tussen leeftijd en jaren na geboorte</w:t>
      </w:r>
    </w:p>
    <w:p w14:paraId="711BE7C7" w14:textId="77777777" w:rsidR="003054A4" w:rsidRPr="003054A4" w:rsidRDefault="003054A4" w:rsidP="003054A4"/>
    <w:p w14:paraId="5697C0CB" w14:textId="77777777" w:rsidR="003054A4" w:rsidRPr="003054A4" w:rsidRDefault="003054A4" w:rsidP="003054A4">
      <w:r w:rsidRPr="003054A4">
        <w:lastRenderedPageBreak/>
        <w:t xml:space="preserve">*gen </w:t>
      </w:r>
      <w:proofErr w:type="spellStart"/>
      <w:r w:rsidRPr="003054A4">
        <w:t>bchvmbo</w:t>
      </w:r>
      <w:proofErr w:type="spellEnd"/>
      <w:r w:rsidRPr="003054A4">
        <w:t xml:space="preserve"> = </w:t>
      </w:r>
      <w:proofErr w:type="spellStart"/>
      <w:r w:rsidRPr="003054A4">
        <w:t>bc</w:t>
      </w:r>
      <w:proofErr w:type="spellEnd"/>
      <w:r w:rsidRPr="003054A4">
        <w:t xml:space="preserve"> * </w:t>
      </w:r>
      <w:proofErr w:type="spellStart"/>
      <w:r w:rsidRPr="003054A4">
        <w:t>hvmbo</w:t>
      </w:r>
      <w:proofErr w:type="spellEnd"/>
    </w:p>
    <w:p w14:paraId="16CBFD32" w14:textId="77777777" w:rsidR="003054A4" w:rsidRPr="003054A4" w:rsidRDefault="003054A4" w:rsidP="003054A4">
      <w:r w:rsidRPr="003054A4">
        <w:t xml:space="preserve">*gen </w:t>
      </w:r>
      <w:proofErr w:type="spellStart"/>
      <w:r w:rsidRPr="003054A4">
        <w:t>bchbowo</w:t>
      </w:r>
      <w:proofErr w:type="spellEnd"/>
      <w:r w:rsidRPr="003054A4">
        <w:t xml:space="preserve"> = </w:t>
      </w:r>
      <w:proofErr w:type="spellStart"/>
      <w:r w:rsidRPr="003054A4">
        <w:t>bc</w:t>
      </w:r>
      <w:proofErr w:type="spellEnd"/>
      <w:r w:rsidRPr="003054A4">
        <w:t xml:space="preserve"> * </w:t>
      </w:r>
      <w:proofErr w:type="spellStart"/>
      <w:r w:rsidRPr="003054A4">
        <w:t>hbowo</w:t>
      </w:r>
      <w:proofErr w:type="spellEnd"/>
    </w:p>
    <w:p w14:paraId="2ABD2BA6" w14:textId="77777777" w:rsidR="003054A4" w:rsidRPr="003054A4" w:rsidRDefault="003054A4" w:rsidP="003054A4">
      <w:r w:rsidRPr="003054A4">
        <w:t xml:space="preserve">*gen </w:t>
      </w:r>
      <w:proofErr w:type="spellStart"/>
      <w:r w:rsidRPr="003054A4">
        <w:t>bcbavmbo</w:t>
      </w:r>
      <w:proofErr w:type="spellEnd"/>
      <w:r w:rsidRPr="003054A4">
        <w:t xml:space="preserve"> = </w:t>
      </w:r>
      <w:proofErr w:type="spellStart"/>
      <w:r w:rsidRPr="003054A4">
        <w:t>bc</w:t>
      </w:r>
      <w:proofErr w:type="spellEnd"/>
      <w:r w:rsidRPr="003054A4">
        <w:t xml:space="preserve"> * </w:t>
      </w:r>
      <w:proofErr w:type="spellStart"/>
      <w:r w:rsidRPr="003054A4">
        <w:t>bavmbo</w:t>
      </w:r>
      <w:proofErr w:type="spellEnd"/>
    </w:p>
    <w:p w14:paraId="364059E5" w14:textId="77777777" w:rsidR="003054A4" w:rsidRPr="003054A4" w:rsidRDefault="003054A4" w:rsidP="003054A4">
      <w:r w:rsidRPr="003054A4">
        <w:t xml:space="preserve">*gen </w:t>
      </w:r>
      <w:proofErr w:type="spellStart"/>
      <w:r w:rsidRPr="003054A4">
        <w:t>yabhvmbo</w:t>
      </w:r>
      <w:proofErr w:type="spellEnd"/>
      <w:r w:rsidRPr="003054A4">
        <w:t xml:space="preserve"> = </w:t>
      </w:r>
      <w:proofErr w:type="spellStart"/>
      <w:r w:rsidRPr="003054A4">
        <w:t>yab</w:t>
      </w:r>
      <w:proofErr w:type="spellEnd"/>
      <w:r w:rsidRPr="003054A4">
        <w:t xml:space="preserve"> * </w:t>
      </w:r>
      <w:proofErr w:type="spellStart"/>
      <w:r w:rsidRPr="003054A4">
        <w:t>hvmbo</w:t>
      </w:r>
      <w:proofErr w:type="spellEnd"/>
    </w:p>
    <w:p w14:paraId="5DC570D2" w14:textId="77777777" w:rsidR="003054A4" w:rsidRPr="003054A4" w:rsidRDefault="003054A4" w:rsidP="003054A4">
      <w:r w:rsidRPr="003054A4">
        <w:t xml:space="preserve">*gen </w:t>
      </w:r>
      <w:proofErr w:type="spellStart"/>
      <w:r w:rsidRPr="003054A4">
        <w:t>yabhbowo</w:t>
      </w:r>
      <w:proofErr w:type="spellEnd"/>
      <w:r w:rsidRPr="003054A4">
        <w:t xml:space="preserve"> = </w:t>
      </w:r>
      <w:proofErr w:type="spellStart"/>
      <w:r w:rsidRPr="003054A4">
        <w:t>yab</w:t>
      </w:r>
      <w:proofErr w:type="spellEnd"/>
      <w:r w:rsidRPr="003054A4">
        <w:t xml:space="preserve"> * </w:t>
      </w:r>
      <w:proofErr w:type="spellStart"/>
      <w:r w:rsidRPr="003054A4">
        <w:t>hbowo</w:t>
      </w:r>
      <w:proofErr w:type="spellEnd"/>
    </w:p>
    <w:p w14:paraId="7A85FED4" w14:textId="77777777" w:rsidR="003054A4" w:rsidRPr="003054A4" w:rsidRDefault="003054A4" w:rsidP="003054A4">
      <w:r w:rsidRPr="003054A4">
        <w:t xml:space="preserve">*gen </w:t>
      </w:r>
      <w:proofErr w:type="spellStart"/>
      <w:r w:rsidRPr="003054A4">
        <w:t>yabbavmbo</w:t>
      </w:r>
      <w:proofErr w:type="spellEnd"/>
      <w:r w:rsidRPr="003054A4">
        <w:t xml:space="preserve"> = </w:t>
      </w:r>
      <w:proofErr w:type="spellStart"/>
      <w:r w:rsidRPr="003054A4">
        <w:t>yab</w:t>
      </w:r>
      <w:proofErr w:type="spellEnd"/>
      <w:r w:rsidRPr="003054A4">
        <w:t xml:space="preserve"> * </w:t>
      </w:r>
      <w:proofErr w:type="spellStart"/>
      <w:r w:rsidRPr="003054A4">
        <w:t>bavmbo</w:t>
      </w:r>
      <w:proofErr w:type="spellEnd"/>
    </w:p>
    <w:p w14:paraId="018E035B" w14:textId="77777777" w:rsidR="003054A4" w:rsidRPr="003054A4" w:rsidRDefault="003054A4" w:rsidP="003054A4"/>
    <w:p w14:paraId="402362BF" w14:textId="77777777" w:rsidR="003054A4" w:rsidRPr="003054A4" w:rsidRDefault="003054A4" w:rsidP="003054A4"/>
    <w:p w14:paraId="28900511" w14:textId="77777777" w:rsidR="003054A4" w:rsidRPr="003054A4" w:rsidRDefault="003054A4" w:rsidP="003054A4">
      <w:r w:rsidRPr="003054A4">
        <w:t>*al dan niet sporten op basis van vraag</w:t>
      </w:r>
    </w:p>
    <w:p w14:paraId="381F2DA6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1F27164B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bc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398EFEAF" w14:textId="77777777" w:rsidR="003054A4" w:rsidRPr="003054A4" w:rsidRDefault="003054A4" w:rsidP="003054A4"/>
    <w:p w14:paraId="3DCD4555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 xml:space="preserve">(r) level(95) </w:t>
      </w:r>
    </w:p>
    <w:p w14:paraId="06E9ABD8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bc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 xml:space="preserve">(r) level(95) </w:t>
      </w:r>
    </w:p>
    <w:p w14:paraId="4D722867" w14:textId="77777777" w:rsidR="003054A4" w:rsidRPr="003054A4" w:rsidRDefault="003054A4" w:rsidP="003054A4"/>
    <w:p w14:paraId="2F84D455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15D27D59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yabfemale</w:t>
      </w:r>
      <w:proofErr w:type="spellEnd"/>
      <w:r w:rsidRPr="003054A4">
        <w:t xml:space="preserve"> leeftijd opljaar2 partner uren 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471F8936" w14:textId="77777777" w:rsidR="003054A4" w:rsidRPr="003054A4" w:rsidRDefault="003054A4" w:rsidP="003054A4"/>
    <w:p w14:paraId="1FDFBA34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64F731B5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sporten2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yabfemale</w:t>
      </w:r>
      <w:proofErr w:type="spellEnd"/>
      <w:r w:rsidRPr="003054A4">
        <w:t xml:space="preserve"> leeftijd opljaar2 partner uren 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7A3ADE44" w14:textId="77777777" w:rsidR="003054A4" w:rsidRPr="003054A4" w:rsidRDefault="003054A4" w:rsidP="003054A4"/>
    <w:p w14:paraId="3F6DDE06" w14:textId="77777777" w:rsidR="003054A4" w:rsidRPr="003054A4" w:rsidRDefault="003054A4" w:rsidP="003054A4"/>
    <w:p w14:paraId="74EB67D0" w14:textId="77777777" w:rsidR="003054A4" w:rsidRPr="003054A4" w:rsidRDefault="003054A4" w:rsidP="003054A4">
      <w:r w:rsidRPr="003054A4">
        <w:t xml:space="preserve">*urensport in </w:t>
      </w:r>
      <w:proofErr w:type="spellStart"/>
      <w:r w:rsidRPr="003054A4">
        <w:t>categorieen</w:t>
      </w:r>
      <w:proofErr w:type="spellEnd"/>
    </w:p>
    <w:p w14:paraId="05FA9C63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7A4E4552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bc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27C6664F" w14:textId="77777777" w:rsidR="003054A4" w:rsidRPr="003054A4" w:rsidRDefault="003054A4" w:rsidP="003054A4"/>
    <w:p w14:paraId="014FA092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66CFB988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bc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4A0D94F6" w14:textId="77777777" w:rsidR="003054A4" w:rsidRPr="003054A4" w:rsidRDefault="003054A4" w:rsidP="003054A4"/>
    <w:p w14:paraId="06187EA8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74BFABF9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bc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78357174" w14:textId="77777777" w:rsidR="003054A4" w:rsidRPr="003054A4" w:rsidRDefault="003054A4" w:rsidP="003054A4"/>
    <w:p w14:paraId="354E750A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1DECCAE4" w14:textId="77777777" w:rsidR="003054A4" w:rsidRPr="003054A4" w:rsidRDefault="003054A4" w:rsidP="003054A4">
      <w:proofErr w:type="spellStart"/>
      <w:r w:rsidRPr="003054A4">
        <w:t>xtologit</w:t>
      </w:r>
      <w:proofErr w:type="spellEnd"/>
      <w:r w:rsidRPr="003054A4">
        <w:t xml:space="preserve"> </w:t>
      </w:r>
      <w:proofErr w:type="spellStart"/>
      <w:r w:rsidRPr="003054A4">
        <w:t>sportencat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</w:t>
      </w:r>
      <w:proofErr w:type="spellStart"/>
      <w:r w:rsidRPr="003054A4">
        <w:t>bc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20304088" w14:textId="77777777" w:rsidR="003054A4" w:rsidRPr="003054A4" w:rsidRDefault="003054A4" w:rsidP="003054A4"/>
    <w:p w14:paraId="7628619E" w14:textId="77777777" w:rsidR="003054A4" w:rsidRPr="003054A4" w:rsidRDefault="003054A4" w:rsidP="003054A4"/>
    <w:p w14:paraId="7D65C88E" w14:textId="77777777" w:rsidR="003054A4" w:rsidRPr="003054A4" w:rsidRDefault="003054A4" w:rsidP="003054A4"/>
    <w:p w14:paraId="0805C188" w14:textId="77777777" w:rsidR="003054A4" w:rsidRPr="003054A4" w:rsidRDefault="003054A4" w:rsidP="003054A4">
      <w:r w:rsidRPr="003054A4">
        <w:t>*sportvorm los van elkaar</w:t>
      </w:r>
    </w:p>
    <w:p w14:paraId="5FDE29B7" w14:textId="77777777" w:rsidR="003054A4" w:rsidRPr="003054A4" w:rsidRDefault="003054A4" w:rsidP="003054A4"/>
    <w:p w14:paraId="68F32ADE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teamsport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53C07B3C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nietvanuitthuis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1A449EEA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vanuitthuis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559142FC" w14:textId="77777777" w:rsidR="003054A4" w:rsidRPr="003054A4" w:rsidRDefault="003054A4" w:rsidP="003054A4"/>
    <w:p w14:paraId="40C39E6E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teamsport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2BA1B67B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nietvanuitthuis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75E26253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vanuitthuis</w:t>
      </w:r>
      <w:proofErr w:type="spellEnd"/>
      <w:r w:rsidRPr="003054A4">
        <w:t xml:space="preserve"> </w:t>
      </w:r>
      <w:proofErr w:type="spellStart"/>
      <w:r w:rsidRPr="003054A4">
        <w:t>bc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08E2FB99" w14:textId="77777777" w:rsidR="003054A4" w:rsidRPr="003054A4" w:rsidRDefault="003054A4" w:rsidP="003054A4"/>
    <w:p w14:paraId="06DAD05C" w14:textId="77777777" w:rsidR="003054A4" w:rsidRPr="003054A4" w:rsidRDefault="003054A4" w:rsidP="003054A4"/>
    <w:p w14:paraId="1378209B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teamsport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0287A338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nietvanuitthuis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288D44B5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vanuitthuis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 level(95) or</w:t>
      </w:r>
    </w:p>
    <w:p w14:paraId="4E91916C" w14:textId="77777777" w:rsidR="003054A4" w:rsidRPr="003054A4" w:rsidRDefault="003054A4" w:rsidP="003054A4"/>
    <w:p w14:paraId="4184B985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teamsport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1BCE02A1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nietvanuitthuis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49478FC3" w14:textId="77777777" w:rsidR="003054A4" w:rsidRPr="003054A4" w:rsidRDefault="003054A4" w:rsidP="003054A4">
      <w:proofErr w:type="spellStart"/>
      <w:r w:rsidRPr="003054A4">
        <w:t>xtlogit</w:t>
      </w:r>
      <w:proofErr w:type="spellEnd"/>
      <w:r w:rsidRPr="003054A4">
        <w:t xml:space="preserve"> </w:t>
      </w:r>
      <w:proofErr w:type="spellStart"/>
      <w:r w:rsidRPr="003054A4">
        <w:t>individueelvanuitthuis</w:t>
      </w:r>
      <w:proofErr w:type="spellEnd"/>
      <w:r w:rsidRPr="003054A4">
        <w:t xml:space="preserve"> </w:t>
      </w:r>
      <w:proofErr w:type="spellStart"/>
      <w:r w:rsidRPr="003054A4">
        <w:t>yab</w:t>
      </w:r>
      <w:proofErr w:type="spellEnd"/>
      <w:r w:rsidRPr="003054A4">
        <w:t xml:space="preserve"> </w:t>
      </w:r>
      <w:proofErr w:type="spellStart"/>
      <w:r w:rsidRPr="003054A4">
        <w:t>female</w:t>
      </w:r>
      <w:proofErr w:type="spellEnd"/>
      <w:r w:rsidRPr="003054A4">
        <w:t xml:space="preserve"> leeftijd opljaar2 partner uren </w:t>
      </w:r>
      <w:proofErr w:type="spellStart"/>
      <w:r w:rsidRPr="003054A4">
        <w:t>if</w:t>
      </w:r>
      <w:proofErr w:type="spellEnd"/>
      <w:r w:rsidRPr="003054A4">
        <w:t xml:space="preserve"> </w:t>
      </w:r>
      <w:proofErr w:type="spellStart"/>
      <w:r w:rsidRPr="003054A4">
        <w:t>valid</w:t>
      </w:r>
      <w:proofErr w:type="spellEnd"/>
      <w:r w:rsidRPr="003054A4">
        <w:t xml:space="preserve"> &gt;1, </w:t>
      </w:r>
      <w:proofErr w:type="spellStart"/>
      <w:r w:rsidRPr="003054A4">
        <w:t>vce</w:t>
      </w:r>
      <w:proofErr w:type="spellEnd"/>
      <w:r w:rsidRPr="003054A4">
        <w:t>(r)</w:t>
      </w:r>
    </w:p>
    <w:p w14:paraId="59630B4C" w14:textId="77777777" w:rsidR="003054A4" w:rsidRPr="003054A4" w:rsidRDefault="003054A4" w:rsidP="003054A4"/>
    <w:p w14:paraId="47B54C2F" w14:textId="77777777" w:rsidR="003054A4" w:rsidRPr="003054A4" w:rsidRDefault="003054A4" w:rsidP="003054A4"/>
    <w:sectPr w:rsidR="003054A4" w:rsidRPr="00305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4A4"/>
    <w:rsid w:val="003054A4"/>
    <w:rsid w:val="00E85132"/>
    <w:rsid w:val="00ED27A8"/>
    <w:rsid w:val="00FA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CDC59"/>
  <w15:chartTrackingRefBased/>
  <w15:docId w15:val="{E4EDA32A-76DF-4813-BA29-757E7293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4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4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4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4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4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4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4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4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4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4A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7911</Words>
  <Characters>43515</Characters>
  <Application>Microsoft Office Word</Application>
  <DocSecurity>0</DocSecurity>
  <Lines>362</Lines>
  <Paragraphs>102</Paragraphs>
  <ScaleCrop>false</ScaleCrop>
  <Company/>
  <LinksUpToDate>false</LinksUpToDate>
  <CharactersWithSpaces>5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huis, H. (Hidde)</dc:creator>
  <cp:keywords/>
  <dc:description/>
  <cp:lastModifiedBy>Bekhuis, H. (Hidde)</cp:lastModifiedBy>
  <cp:revision>1</cp:revision>
  <dcterms:created xsi:type="dcterms:W3CDTF">2024-12-18T13:59:00Z</dcterms:created>
  <dcterms:modified xsi:type="dcterms:W3CDTF">2024-12-18T14:04:00Z</dcterms:modified>
</cp:coreProperties>
</file>